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44D5AA" w14:textId="48D2C62F" w:rsidR="00E846B9" w:rsidRPr="00831723" w:rsidRDefault="00406C36" w:rsidP="00E846B9">
      <w:pPr>
        <w:pStyle w:val="BATitle"/>
        <w:pageBreakBefore/>
        <w:jc w:val="left"/>
      </w:pPr>
      <w:r w:rsidRPr="00831723">
        <w:rPr>
          <w:sz w:val="28"/>
          <w:szCs w:val="28"/>
        </w:rPr>
        <w:t>Supporting Information</w:t>
      </w:r>
      <w:r w:rsidRPr="00831723">
        <w:br/>
      </w:r>
      <w:r w:rsidR="00765672" w:rsidRPr="00765672">
        <w:t xml:space="preserve">Readily </w:t>
      </w:r>
      <w:proofErr w:type="spellStart"/>
      <w:r w:rsidR="00765672" w:rsidRPr="00765672">
        <w:t>Functionalizable</w:t>
      </w:r>
      <w:proofErr w:type="spellEnd"/>
      <w:r w:rsidR="00765672" w:rsidRPr="00765672">
        <w:t xml:space="preserve"> and Stabilizable Polymeric Particles with Controlled Size and Morphology by Electrospray</w:t>
      </w:r>
    </w:p>
    <w:p w14:paraId="38C5998C" w14:textId="77777777" w:rsidR="00E846B9" w:rsidRPr="00831723" w:rsidRDefault="00E846B9" w:rsidP="00E846B9">
      <w:pPr>
        <w:pStyle w:val="BBAuthorName"/>
        <w:jc w:val="both"/>
        <w:rPr>
          <w:rFonts w:ascii="Times New Roman" w:hAnsi="Times New Roman"/>
        </w:rPr>
      </w:pPr>
      <w:r w:rsidRPr="00831723">
        <w:rPr>
          <w:rFonts w:ascii="Times New Roman" w:hAnsi="Times New Roman"/>
        </w:rPr>
        <w:t>Hoik Lee,</w:t>
      </w:r>
      <w:r w:rsidRPr="00831723">
        <w:rPr>
          <w:rFonts w:ascii="Times New Roman" w:hAnsi="Times New Roman"/>
          <w:vertAlign w:val="superscript"/>
        </w:rPr>
        <w:t>1</w:t>
      </w:r>
      <w:r w:rsidRPr="00831723">
        <w:rPr>
          <w:rFonts w:ascii="Times New Roman" w:hAnsi="Times New Roman"/>
        </w:rPr>
        <w:t xml:space="preserve"> Sol An,</w:t>
      </w:r>
      <w:r w:rsidRPr="00831723">
        <w:rPr>
          <w:rFonts w:ascii="Times New Roman" w:hAnsi="Times New Roman"/>
          <w:vertAlign w:val="superscript"/>
        </w:rPr>
        <w:t>2</w:t>
      </w:r>
      <w:r w:rsidRPr="00831723">
        <w:rPr>
          <w:rFonts w:ascii="Times New Roman" w:hAnsi="Times New Roman"/>
        </w:rPr>
        <w:t xml:space="preserve"> </w:t>
      </w:r>
      <w:proofErr w:type="spellStart"/>
      <w:r w:rsidRPr="00831723">
        <w:rPr>
          <w:rFonts w:ascii="Times New Roman" w:hAnsi="Times New Roman"/>
        </w:rPr>
        <w:t>Sukjoo</w:t>
      </w:r>
      <w:proofErr w:type="spellEnd"/>
      <w:r w:rsidRPr="00831723">
        <w:rPr>
          <w:rFonts w:ascii="Times New Roman" w:hAnsi="Times New Roman"/>
        </w:rPr>
        <w:t xml:space="preserve"> Kim,</w:t>
      </w:r>
      <w:r w:rsidRPr="00831723">
        <w:rPr>
          <w:rFonts w:ascii="Times New Roman" w:hAnsi="Times New Roman"/>
          <w:vertAlign w:val="superscript"/>
        </w:rPr>
        <w:t>1</w:t>
      </w:r>
      <w:r w:rsidRPr="00831723">
        <w:rPr>
          <w:rFonts w:ascii="Times New Roman" w:hAnsi="Times New Roman"/>
        </w:rPr>
        <w:t xml:space="preserve"> </w:t>
      </w:r>
      <w:proofErr w:type="spellStart"/>
      <w:r w:rsidRPr="00D81643">
        <w:rPr>
          <w:rFonts w:ascii="Times New Roman" w:hAnsi="Times New Roman"/>
        </w:rPr>
        <w:t>Boky</w:t>
      </w:r>
      <w:r w:rsidRPr="00D81643">
        <w:rPr>
          <w:rFonts w:ascii="Times New Roman" w:hAnsi="Times New Roman" w:hint="eastAsia"/>
          <w:lang w:eastAsia="ko-KR"/>
        </w:rPr>
        <w:t>o</w:t>
      </w:r>
      <w:r w:rsidRPr="00D81643">
        <w:rPr>
          <w:rFonts w:ascii="Times New Roman" w:hAnsi="Times New Roman"/>
          <w:lang w:eastAsia="ko-KR"/>
        </w:rPr>
        <w:t>ung</w:t>
      </w:r>
      <w:proofErr w:type="spellEnd"/>
      <w:r w:rsidRPr="00D81643">
        <w:rPr>
          <w:rFonts w:ascii="Times New Roman" w:hAnsi="Times New Roman"/>
        </w:rPr>
        <w:t xml:space="preserve"> </w:t>
      </w:r>
      <w:r w:rsidRPr="00831723">
        <w:rPr>
          <w:rFonts w:ascii="Times New Roman" w:hAnsi="Times New Roman"/>
        </w:rPr>
        <w:t>Jeon,</w:t>
      </w:r>
      <w:r w:rsidRPr="00831723">
        <w:rPr>
          <w:rFonts w:ascii="Times New Roman" w:hAnsi="Times New Roman"/>
          <w:vertAlign w:val="superscript"/>
        </w:rPr>
        <w:t>2</w:t>
      </w:r>
      <w:r w:rsidRPr="00831723">
        <w:rPr>
          <w:rFonts w:ascii="Times New Roman" w:hAnsi="Times New Roman"/>
        </w:rPr>
        <w:t xml:space="preserve"> Myungwoong Kim,</w:t>
      </w:r>
      <w:proofErr w:type="gramStart"/>
      <w:r w:rsidRPr="00831723">
        <w:rPr>
          <w:rFonts w:ascii="Times New Roman" w:hAnsi="Times New Roman"/>
          <w:vertAlign w:val="superscript"/>
        </w:rPr>
        <w:t>2,*</w:t>
      </w:r>
      <w:proofErr w:type="gramEnd"/>
      <w:r w:rsidRPr="00831723">
        <w:rPr>
          <w:rFonts w:ascii="Times New Roman" w:hAnsi="Times New Roman"/>
        </w:rPr>
        <w:t xml:space="preserve"> and Ick Soo Kim.</w:t>
      </w:r>
      <w:r w:rsidRPr="00831723">
        <w:rPr>
          <w:rFonts w:ascii="Times New Roman" w:hAnsi="Times New Roman"/>
          <w:vertAlign w:val="superscript"/>
        </w:rPr>
        <w:t>1,*</w:t>
      </w:r>
    </w:p>
    <w:p w14:paraId="0FA071F2" w14:textId="77777777" w:rsidR="00E846B9" w:rsidRPr="00831723" w:rsidRDefault="00E846B9" w:rsidP="00E846B9">
      <w:pPr>
        <w:pStyle w:val="BCAuthorAddress"/>
        <w:jc w:val="both"/>
        <w:rPr>
          <w:rFonts w:ascii="Times New Roman" w:hAnsi="Times New Roman"/>
        </w:rPr>
      </w:pPr>
      <w:r w:rsidRPr="00831723">
        <w:rPr>
          <w:rFonts w:ascii="Times New Roman" w:eastAsia="Batang" w:hAnsi="Times New Roman"/>
          <w:kern w:val="2"/>
          <w:szCs w:val="24"/>
          <w:vertAlign w:val="superscript"/>
        </w:rPr>
        <w:t>1</w:t>
      </w:r>
      <w:r w:rsidRPr="00831723">
        <w:rPr>
          <w:rFonts w:ascii="Times New Roman" w:hAnsi="Times New Roman"/>
        </w:rPr>
        <w:t xml:space="preserve">Nano Fusion Technology Research Group, Division of Frontier Fibers, Institute for Fiber Engineering (IFES), Interdisciplinary Cluster for Cutting Edge Research (ICCER), Shinshu University, </w:t>
      </w:r>
      <w:proofErr w:type="spellStart"/>
      <w:r w:rsidRPr="00831723">
        <w:rPr>
          <w:rFonts w:ascii="Times New Roman" w:hAnsi="Times New Roman"/>
        </w:rPr>
        <w:t>Tokida</w:t>
      </w:r>
      <w:proofErr w:type="spellEnd"/>
      <w:r w:rsidRPr="00831723">
        <w:rPr>
          <w:rFonts w:ascii="Times New Roman" w:hAnsi="Times New Roman"/>
        </w:rPr>
        <w:t xml:space="preserve"> 3-15-1, Ueda, Nagano 386-8567, Japan. </w:t>
      </w:r>
    </w:p>
    <w:p w14:paraId="193FFB7A" w14:textId="710AB36E" w:rsidR="00E846B9" w:rsidRPr="00831723" w:rsidRDefault="00E846B9" w:rsidP="00E846B9">
      <w:pPr>
        <w:pStyle w:val="BCAuthorAddress"/>
        <w:jc w:val="both"/>
        <w:rPr>
          <w:rFonts w:ascii="Times New Roman" w:hAnsi="Times New Roman"/>
        </w:rPr>
      </w:pPr>
      <w:r w:rsidRPr="00831723">
        <w:rPr>
          <w:rFonts w:ascii="Times New Roman" w:hAnsi="Times New Roman"/>
          <w:vertAlign w:val="superscript"/>
        </w:rPr>
        <w:t>2</w:t>
      </w:r>
      <w:r w:rsidRPr="00831723">
        <w:rPr>
          <w:rFonts w:ascii="Times New Roman" w:hAnsi="Times New Roman"/>
        </w:rPr>
        <w:t>Department of Chemistry</w:t>
      </w:r>
      <w:r w:rsidR="00BF74E6">
        <w:rPr>
          <w:rFonts w:ascii="Times New Roman" w:hAnsi="Times New Roman"/>
        </w:rPr>
        <w:t xml:space="preserve"> and Chemical Engineering</w:t>
      </w:r>
      <w:r w:rsidRPr="00831723">
        <w:rPr>
          <w:rFonts w:ascii="Times New Roman" w:hAnsi="Times New Roman"/>
        </w:rPr>
        <w:t xml:space="preserve">, </w:t>
      </w:r>
      <w:proofErr w:type="spellStart"/>
      <w:r w:rsidRPr="00831723">
        <w:rPr>
          <w:rFonts w:ascii="Times New Roman" w:hAnsi="Times New Roman"/>
        </w:rPr>
        <w:t>Inha</w:t>
      </w:r>
      <w:proofErr w:type="spellEnd"/>
      <w:r w:rsidRPr="00831723">
        <w:rPr>
          <w:rFonts w:ascii="Times New Roman" w:hAnsi="Times New Roman"/>
        </w:rPr>
        <w:t xml:space="preserve"> University, Incheon 22212, Korea.</w:t>
      </w:r>
    </w:p>
    <w:p w14:paraId="469F3164" w14:textId="77777777" w:rsidR="00E846B9" w:rsidRPr="00831723" w:rsidRDefault="00E846B9" w:rsidP="00E846B9">
      <w:pPr>
        <w:pStyle w:val="BCAuthorAddress"/>
        <w:jc w:val="both"/>
        <w:rPr>
          <w:rFonts w:ascii="Times New Roman" w:hAnsi="Times New Roman"/>
          <w:lang w:eastAsia="ko-KR"/>
        </w:rPr>
      </w:pPr>
      <w:r w:rsidRPr="00831723">
        <w:rPr>
          <w:rFonts w:ascii="Times New Roman" w:hAnsi="Times New Roman"/>
        </w:rPr>
        <w:t>*Corresponding authors: Ick Soo Kim (kim@shinshu-u.ac.jp), Myungwoong Kim (mkim233@inha.ac.kr)</w:t>
      </w:r>
    </w:p>
    <w:p w14:paraId="64369A66" w14:textId="77777777" w:rsidR="00E846B9" w:rsidRPr="00831723" w:rsidRDefault="00E846B9" w:rsidP="00E846B9">
      <w:pPr>
        <w:pStyle w:val="FACorrespondingAuthorFootnote"/>
        <w:spacing w:after="0"/>
        <w:jc w:val="left"/>
        <w:rPr>
          <w:rFonts w:ascii="Times New Roman" w:hAnsi="Times New Roman"/>
        </w:rPr>
      </w:pPr>
    </w:p>
    <w:p w14:paraId="65BEA96F" w14:textId="04DF89FD" w:rsidR="00406C36" w:rsidRPr="00831723" w:rsidRDefault="00E846B9" w:rsidP="00406C36">
      <w:pPr>
        <w:pStyle w:val="FACorrespondingAuthorFootnote"/>
        <w:spacing w:after="0"/>
        <w:rPr>
          <w:rFonts w:ascii="Times New Roman" w:hAnsi="Times New Roman"/>
          <w:lang w:eastAsia="ko-KR"/>
        </w:rPr>
      </w:pPr>
      <w:r w:rsidRPr="00831723">
        <w:rPr>
          <w:rFonts w:ascii="Times New Roman" w:hAnsi="Times New Roman"/>
          <w:b/>
        </w:rPr>
        <w:t>KEYWORDS</w:t>
      </w:r>
      <w:r w:rsidRPr="00831723">
        <w:rPr>
          <w:rFonts w:ascii="Times New Roman" w:hAnsi="Times New Roman"/>
        </w:rPr>
        <w:t xml:space="preserve"> </w:t>
      </w:r>
      <w:r w:rsidR="0029092E" w:rsidRPr="0029092E">
        <w:rPr>
          <w:rFonts w:ascii="Times New Roman" w:hAnsi="Times New Roman"/>
        </w:rPr>
        <w:t xml:space="preserve">Polymer particles; Electrospray deposition; Reactive polymer; </w:t>
      </w:r>
      <w:proofErr w:type="spellStart"/>
      <w:r w:rsidR="0029092E" w:rsidRPr="0029092E">
        <w:rPr>
          <w:rFonts w:ascii="Times New Roman" w:hAnsi="Times New Roman"/>
        </w:rPr>
        <w:t>Crosslinkable</w:t>
      </w:r>
      <w:proofErr w:type="spellEnd"/>
      <w:r w:rsidR="0029092E" w:rsidRPr="0029092E">
        <w:rPr>
          <w:rFonts w:ascii="Times New Roman" w:hAnsi="Times New Roman"/>
        </w:rPr>
        <w:t xml:space="preserve"> polymer; Morphology control; </w:t>
      </w:r>
      <w:proofErr w:type="spellStart"/>
      <w:r w:rsidR="0029092E" w:rsidRPr="0029092E">
        <w:rPr>
          <w:rFonts w:ascii="Times New Roman" w:hAnsi="Times New Roman"/>
        </w:rPr>
        <w:t>Functionalizable</w:t>
      </w:r>
      <w:proofErr w:type="spellEnd"/>
      <w:r w:rsidR="0029092E" w:rsidRPr="0029092E">
        <w:rPr>
          <w:rFonts w:ascii="Times New Roman" w:hAnsi="Times New Roman"/>
        </w:rPr>
        <w:t xml:space="preserve"> surface</w:t>
      </w:r>
    </w:p>
    <w:p w14:paraId="525AD022" w14:textId="75F55212" w:rsidR="00A1428B" w:rsidRDefault="00A1428B" w:rsidP="00FE003A">
      <w:pPr>
        <w:pStyle w:val="TFReferencesSection"/>
        <w:spacing w:after="240"/>
        <w:ind w:firstLine="0"/>
        <w:jc w:val="left"/>
        <w:rPr>
          <w:rFonts w:ascii="Times New Roman" w:hAnsi="Times New Roman"/>
        </w:rPr>
      </w:pPr>
    </w:p>
    <w:p w14:paraId="5F5A6FB4" w14:textId="5B2D0404" w:rsidR="006918AF" w:rsidRDefault="006918AF" w:rsidP="00FE003A">
      <w:pPr>
        <w:pStyle w:val="TFReferencesSection"/>
        <w:spacing w:after="240"/>
        <w:ind w:firstLine="0"/>
        <w:jc w:val="left"/>
        <w:rPr>
          <w:rFonts w:ascii="Times New Roman" w:hAnsi="Times New Roman"/>
        </w:rPr>
      </w:pPr>
    </w:p>
    <w:p w14:paraId="7B73BDA9" w14:textId="7306F16F" w:rsidR="00406C36" w:rsidRDefault="00615084" w:rsidP="00BF74E6">
      <w:pPr>
        <w:pStyle w:val="TFReferencesSection"/>
        <w:spacing w:after="240"/>
        <w:ind w:firstLine="0"/>
        <w:rPr>
          <w:rFonts w:ascii="Times New Roman" w:hAnsi="Times New Roman"/>
          <w:lang w:eastAsia="ko-KR"/>
        </w:rPr>
      </w:pPr>
      <w:r>
        <w:rPr>
          <w:rFonts w:ascii="Times New Roman" w:hAnsi="Times New Roman"/>
          <w:b/>
          <w:noProof/>
          <w:lang w:eastAsia="ko-KR"/>
        </w:rPr>
        <w:lastRenderedPageBreak/>
        <w:drawing>
          <wp:inline distT="0" distB="0" distL="0" distR="0" wp14:anchorId="3617460C" wp14:editId="10DCD61C">
            <wp:extent cx="5935980" cy="2964180"/>
            <wp:effectExtent l="0" t="0" r="7620" b="762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2964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06C36" w:rsidRPr="00831723">
        <w:rPr>
          <w:rFonts w:ascii="Times New Roman" w:hAnsi="Times New Roman"/>
          <w:b/>
          <w:lang w:eastAsia="ko-KR"/>
        </w:rPr>
        <w:t>Figure S1</w:t>
      </w:r>
      <w:r w:rsidR="00406C36" w:rsidRPr="00831723">
        <w:rPr>
          <w:rFonts w:ascii="Times New Roman" w:hAnsi="Times New Roman"/>
          <w:lang w:eastAsia="ko-KR"/>
        </w:rPr>
        <w:t xml:space="preserve">. SEM images of </w:t>
      </w:r>
      <w:proofErr w:type="spellStart"/>
      <w:r w:rsidR="00406C36" w:rsidRPr="00831723">
        <w:rPr>
          <w:rFonts w:ascii="Times New Roman" w:hAnsi="Times New Roman"/>
          <w:lang w:eastAsia="ko-KR"/>
        </w:rPr>
        <w:t>electrosprayed</w:t>
      </w:r>
      <w:proofErr w:type="spellEnd"/>
      <w:r w:rsidR="00406C36" w:rsidRPr="00831723">
        <w:rPr>
          <w:rFonts w:ascii="Times New Roman" w:hAnsi="Times New Roman"/>
          <w:lang w:eastAsia="ko-KR"/>
        </w:rPr>
        <w:t xml:space="preserve"> particles</w:t>
      </w:r>
      <w:r w:rsidR="006B78B4" w:rsidRPr="00831723">
        <w:rPr>
          <w:rFonts w:ascii="Times New Roman" w:hAnsi="Times New Roman"/>
          <w:lang w:eastAsia="ko-KR"/>
        </w:rPr>
        <w:t xml:space="preserve">: </w:t>
      </w:r>
      <w:r w:rsidR="00406C36" w:rsidRPr="00831723">
        <w:rPr>
          <w:rFonts w:ascii="Times New Roman" w:hAnsi="Times New Roman"/>
          <w:lang w:eastAsia="ko-KR"/>
        </w:rPr>
        <w:t>(top) PS in acetone, THF, and MEK, respectively</w:t>
      </w:r>
      <w:r w:rsidR="00412605" w:rsidRPr="00831723">
        <w:rPr>
          <w:rFonts w:ascii="Times New Roman" w:hAnsi="Times New Roman"/>
          <w:lang w:eastAsia="ko-KR"/>
        </w:rPr>
        <w:t>;</w:t>
      </w:r>
      <w:r w:rsidR="00406C36" w:rsidRPr="00831723">
        <w:rPr>
          <w:rFonts w:ascii="Times New Roman" w:hAnsi="Times New Roman"/>
          <w:lang w:eastAsia="ko-KR"/>
        </w:rPr>
        <w:t xml:space="preserve"> (</w:t>
      </w:r>
      <w:r w:rsidR="00AA63C6" w:rsidRPr="00831723">
        <w:rPr>
          <w:rFonts w:ascii="Times New Roman" w:hAnsi="Times New Roman"/>
          <w:lang w:eastAsia="ko-KR"/>
        </w:rPr>
        <w:t>bottom</w:t>
      </w:r>
      <w:r w:rsidR="00406C36" w:rsidRPr="00831723">
        <w:rPr>
          <w:rFonts w:ascii="Times New Roman" w:hAnsi="Times New Roman"/>
          <w:lang w:eastAsia="ko-KR"/>
        </w:rPr>
        <w:t xml:space="preserve">) PGMA in acetone, THF, and MEK, respectively. </w:t>
      </w:r>
    </w:p>
    <w:p w14:paraId="12727ABF" w14:textId="0FE68048" w:rsidR="00615084" w:rsidRDefault="00615084" w:rsidP="00BF74E6">
      <w:pPr>
        <w:pStyle w:val="TFReferencesSection"/>
        <w:spacing w:after="240"/>
        <w:ind w:firstLine="0"/>
        <w:rPr>
          <w:rFonts w:ascii="Times New Roman" w:hAnsi="Times New Roman"/>
          <w:lang w:eastAsia="ko-KR"/>
        </w:rPr>
      </w:pPr>
      <w:r>
        <w:rPr>
          <w:rFonts w:ascii="Times New Roman" w:hAnsi="Times New Roman"/>
          <w:b/>
          <w:noProof/>
          <w:lang w:eastAsia="ko-KR"/>
        </w:rPr>
        <w:drawing>
          <wp:inline distT="0" distB="0" distL="0" distR="0" wp14:anchorId="18D40354" wp14:editId="189077B3">
            <wp:extent cx="5935980" cy="2247900"/>
            <wp:effectExtent l="0" t="0" r="762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224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955B26" w14:textId="1966CF0B" w:rsidR="001A5C01" w:rsidRDefault="00374214" w:rsidP="00BF74E6">
      <w:pPr>
        <w:pStyle w:val="TFReferencesSection"/>
        <w:spacing w:after="240"/>
        <w:ind w:firstLine="0"/>
        <w:rPr>
          <w:rFonts w:ascii="Times New Roman" w:hAnsi="Times New Roman"/>
          <w:lang w:eastAsia="ko-KR"/>
        </w:rPr>
      </w:pPr>
      <w:r w:rsidRPr="00831723">
        <w:rPr>
          <w:rFonts w:ascii="Times New Roman" w:hAnsi="Times New Roman"/>
          <w:b/>
          <w:lang w:eastAsia="ko-KR"/>
        </w:rPr>
        <w:t>Figure S2</w:t>
      </w:r>
      <w:r w:rsidRPr="00831723">
        <w:rPr>
          <w:rFonts w:ascii="Times New Roman" w:hAnsi="Times New Roman"/>
          <w:lang w:eastAsia="ko-KR"/>
        </w:rPr>
        <w:t xml:space="preserve">. </w:t>
      </w:r>
      <w:r w:rsidR="00AA63C6" w:rsidRPr="00831723">
        <w:rPr>
          <w:rFonts w:ascii="Times New Roman" w:hAnsi="Times New Roman"/>
          <w:lang w:eastAsia="ko-KR"/>
        </w:rPr>
        <w:t xml:space="preserve">(a) C(1s) and (b) S(2p) </w:t>
      </w:r>
      <w:r w:rsidR="00412605" w:rsidRPr="00831723">
        <w:rPr>
          <w:rFonts w:ascii="Times New Roman" w:hAnsi="Times New Roman"/>
          <w:lang w:eastAsia="ko-KR"/>
        </w:rPr>
        <w:t xml:space="preserve">XPS multiplex spectra of </w:t>
      </w:r>
      <w:r w:rsidR="001A5C01" w:rsidRPr="00831723">
        <w:rPr>
          <w:rFonts w:ascii="Times New Roman" w:hAnsi="Times New Roman"/>
          <w:lang w:eastAsia="ko-KR"/>
        </w:rPr>
        <w:t>MPA</w:t>
      </w:r>
      <w:r w:rsidR="004C3ABB" w:rsidRPr="00831723">
        <w:rPr>
          <w:rFonts w:ascii="Times New Roman" w:hAnsi="Times New Roman"/>
          <w:lang w:eastAsia="ko-KR"/>
        </w:rPr>
        <w:t>-</w:t>
      </w:r>
      <w:r w:rsidR="001A5C01" w:rsidRPr="00831723">
        <w:rPr>
          <w:rFonts w:ascii="Times New Roman" w:hAnsi="Times New Roman"/>
          <w:lang w:eastAsia="ko-KR"/>
        </w:rPr>
        <w:t>functionalized P(S-</w:t>
      </w:r>
      <w:r w:rsidR="001A5C01" w:rsidRPr="00831723">
        <w:rPr>
          <w:rFonts w:ascii="Times New Roman" w:hAnsi="Times New Roman"/>
          <w:i/>
          <w:lang w:eastAsia="ko-KR"/>
        </w:rPr>
        <w:t>r</w:t>
      </w:r>
      <w:r w:rsidR="001A5C01" w:rsidRPr="00831723">
        <w:rPr>
          <w:rFonts w:ascii="Times New Roman" w:hAnsi="Times New Roman"/>
          <w:lang w:eastAsia="ko-KR"/>
        </w:rPr>
        <w:t xml:space="preserve">-GMA) </w:t>
      </w:r>
      <w:r w:rsidR="00AA63C6" w:rsidRPr="00831723">
        <w:rPr>
          <w:rFonts w:ascii="Times New Roman" w:hAnsi="Times New Roman"/>
          <w:lang w:eastAsia="ko-KR"/>
        </w:rPr>
        <w:t>particles</w:t>
      </w:r>
      <w:r w:rsidR="00DA3A60" w:rsidRPr="00831723">
        <w:rPr>
          <w:rFonts w:ascii="Times New Roman" w:hAnsi="Times New Roman"/>
          <w:lang w:eastAsia="ko-KR"/>
        </w:rPr>
        <w:t>.</w:t>
      </w:r>
    </w:p>
    <w:p w14:paraId="18219744" w14:textId="627DC837" w:rsidR="006918AF" w:rsidRDefault="006918AF" w:rsidP="00BF74E6">
      <w:pPr>
        <w:pStyle w:val="TFReferencesSection"/>
        <w:spacing w:after="240"/>
        <w:ind w:firstLine="0"/>
        <w:rPr>
          <w:rFonts w:ascii="Times New Roman" w:hAnsi="Times New Roman"/>
          <w:lang w:eastAsia="ko-KR"/>
        </w:rPr>
      </w:pPr>
    </w:p>
    <w:p w14:paraId="0E76D45A" w14:textId="1747A3EF" w:rsidR="006918AF" w:rsidRDefault="006918AF" w:rsidP="00BF74E6">
      <w:pPr>
        <w:pStyle w:val="TFReferencesSection"/>
        <w:spacing w:after="240"/>
        <w:ind w:firstLine="0"/>
        <w:rPr>
          <w:rFonts w:ascii="Times New Roman" w:hAnsi="Times New Roman"/>
          <w:lang w:eastAsia="ko-KR"/>
        </w:rPr>
      </w:pPr>
    </w:p>
    <w:p w14:paraId="416AE1AD" w14:textId="01DB930D" w:rsidR="00285048" w:rsidRDefault="00285048" w:rsidP="00124DFB">
      <w:pPr>
        <w:pStyle w:val="TFReferencesSection"/>
        <w:spacing w:after="0" w:line="240" w:lineRule="auto"/>
        <w:ind w:firstLine="0"/>
        <w:contextualSpacing/>
        <w:jc w:val="left"/>
        <w:rPr>
          <w:rFonts w:ascii="Times New Roman" w:hAnsi="Times New Roman"/>
          <w:lang w:eastAsia="ko-KR"/>
        </w:rPr>
      </w:pPr>
      <w:bookmarkStart w:id="0" w:name="_GoBack"/>
      <w:bookmarkEnd w:id="0"/>
      <w:r w:rsidRPr="00285048">
        <w:rPr>
          <w:rFonts w:ascii="Times New Roman" w:hAnsi="Times New Roman"/>
          <w:b/>
          <w:lang w:eastAsia="ko-KR"/>
        </w:rPr>
        <w:lastRenderedPageBreak/>
        <w:t>Table S1.</w:t>
      </w:r>
      <w:r>
        <w:rPr>
          <w:rFonts w:ascii="Times New Roman" w:hAnsi="Times New Roman"/>
          <w:lang w:eastAsia="ko-KR"/>
        </w:rPr>
        <w:t xml:space="preserve"> The processing conditions </w:t>
      </w:r>
      <w:r w:rsidRPr="00285048">
        <w:rPr>
          <w:rFonts w:ascii="Times New Roman" w:hAnsi="Times New Roman"/>
          <w:lang w:eastAsia="ko-KR"/>
        </w:rPr>
        <w:t>for</w:t>
      </w:r>
      <w:r w:rsidRPr="00285048">
        <w:rPr>
          <w:rFonts w:ascii="Times New Roman" w:hAnsi="Times New Roman" w:hint="eastAsia"/>
          <w:lang w:eastAsia="ko-KR"/>
        </w:rPr>
        <w:t xml:space="preserve"> </w:t>
      </w:r>
      <w:r w:rsidRPr="00285048">
        <w:rPr>
          <w:rFonts w:ascii="Times New Roman" w:hAnsi="Times New Roman"/>
          <w:lang w:eastAsia="ko-KR"/>
        </w:rPr>
        <w:t xml:space="preserve">the experiments presented in from </w:t>
      </w:r>
      <w:r w:rsidRPr="00285048">
        <w:rPr>
          <w:rFonts w:ascii="Times New Roman" w:hAnsi="Times New Roman"/>
          <w:b/>
          <w:lang w:eastAsia="ko-KR"/>
        </w:rPr>
        <w:t>Figure 2</w:t>
      </w:r>
      <w:r w:rsidRPr="00285048">
        <w:rPr>
          <w:rFonts w:ascii="Times New Roman" w:hAnsi="Times New Roman"/>
          <w:lang w:eastAsia="ko-KR"/>
        </w:rPr>
        <w:t xml:space="preserve"> to </w:t>
      </w:r>
      <w:r w:rsidRPr="00285048">
        <w:rPr>
          <w:rFonts w:ascii="Times New Roman" w:hAnsi="Times New Roman"/>
          <w:b/>
          <w:lang w:eastAsia="ko-KR"/>
        </w:rPr>
        <w:t>Figure 6</w:t>
      </w:r>
      <w:r>
        <w:rPr>
          <w:rFonts w:ascii="Times New Roman" w:hAnsi="Times New Roman"/>
          <w:lang w:eastAsia="ko-KR"/>
        </w:rPr>
        <w:t>.</w:t>
      </w:r>
    </w:p>
    <w:tbl>
      <w:tblPr>
        <w:tblStyle w:val="20"/>
        <w:tblW w:w="9436" w:type="dxa"/>
        <w:jc w:val="center"/>
        <w:tblLayout w:type="fixed"/>
        <w:tblLook w:val="04A0" w:firstRow="1" w:lastRow="0" w:firstColumn="1" w:lastColumn="0" w:noHBand="0" w:noVBand="1"/>
      </w:tblPr>
      <w:tblGrid>
        <w:gridCol w:w="1101"/>
        <w:gridCol w:w="1019"/>
        <w:gridCol w:w="1462"/>
        <w:gridCol w:w="1400"/>
        <w:gridCol w:w="519"/>
        <w:gridCol w:w="1673"/>
        <w:gridCol w:w="1047"/>
        <w:gridCol w:w="1215"/>
      </w:tblGrid>
      <w:tr w:rsidR="00124DFB" w:rsidRPr="00124DFB" w14:paraId="78D08DA1" w14:textId="77777777" w:rsidTr="00124D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97BDEC1" w14:textId="51B9C53A" w:rsidR="00CA152D" w:rsidRPr="00124DFB" w:rsidRDefault="00CA152D" w:rsidP="00854B7C">
            <w:pPr>
              <w:pStyle w:val="af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01D9384" w14:textId="77777777" w:rsidR="00CA152D" w:rsidRPr="00124DFB" w:rsidRDefault="00CA152D" w:rsidP="00854B7C">
            <w:pPr>
              <w:pStyle w:val="af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4DFB">
              <w:rPr>
                <w:rFonts w:ascii="Times New Roman" w:hAnsi="Times New Roman" w:cs="Times New Roman"/>
                <w:sz w:val="20"/>
                <w:szCs w:val="20"/>
              </w:rPr>
              <w:t>Solvent</w:t>
            </w:r>
          </w:p>
        </w:tc>
        <w:tc>
          <w:tcPr>
            <w:tcW w:w="146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5EAB999" w14:textId="7DA18B93" w:rsidR="00CA152D" w:rsidRPr="00124DFB" w:rsidRDefault="00CA152D" w:rsidP="00124DFB">
            <w:pPr>
              <w:pStyle w:val="af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4DFB">
              <w:rPr>
                <w:rFonts w:ascii="Times New Roman" w:hAnsi="Times New Roman" w:cs="Times New Roman"/>
                <w:sz w:val="20"/>
                <w:szCs w:val="20"/>
              </w:rPr>
              <w:t>Concentration(</w:t>
            </w:r>
            <w:proofErr w:type="spellStart"/>
            <w:r w:rsidRPr="00124DFB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124DF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0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8DECC52" w14:textId="3D34750D" w:rsidR="00CA152D" w:rsidRPr="00124DFB" w:rsidRDefault="00124DFB" w:rsidP="00854B7C">
            <w:pPr>
              <w:pStyle w:val="af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51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6511FEF" w14:textId="77777777" w:rsidR="00CA152D" w:rsidRPr="00124DFB" w:rsidRDefault="00CA152D" w:rsidP="00854B7C">
            <w:pPr>
              <w:pStyle w:val="af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24DFB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124DF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st</w:t>
            </w:r>
            <w:proofErr w:type="spellEnd"/>
          </w:p>
        </w:tc>
        <w:tc>
          <w:tcPr>
            <w:tcW w:w="167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142EBDD" w14:textId="049EF7F0" w:rsidR="00CA152D" w:rsidRPr="00124DFB" w:rsidRDefault="00CA152D" w:rsidP="00124DFB">
            <w:pPr>
              <w:pStyle w:val="af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4DFB">
              <w:rPr>
                <w:rFonts w:ascii="Times New Roman" w:hAnsi="Times New Roman" w:cs="Times New Roman"/>
                <w:sz w:val="20"/>
                <w:szCs w:val="20"/>
              </w:rPr>
              <w:t>Tip-to-</w:t>
            </w:r>
            <w:r w:rsidR="00124DFB" w:rsidRPr="00124DF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24DFB">
              <w:rPr>
                <w:rFonts w:ascii="Times New Roman" w:hAnsi="Times New Roman" w:cs="Times New Roman"/>
                <w:sz w:val="20"/>
                <w:szCs w:val="20"/>
              </w:rPr>
              <w:t xml:space="preserve">ollector </w:t>
            </w:r>
            <w:r w:rsidRPr="00124DFB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124DFB">
              <w:rPr>
                <w:rFonts w:ascii="Times New Roman" w:hAnsi="Times New Roman" w:cs="Times New Roman"/>
                <w:sz w:val="20"/>
                <w:szCs w:val="20"/>
              </w:rPr>
              <w:t>istance (cm)</w:t>
            </w:r>
          </w:p>
        </w:tc>
        <w:tc>
          <w:tcPr>
            <w:tcW w:w="104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A13BBF9" w14:textId="29B6F43A" w:rsidR="00CA152D" w:rsidRPr="00124DFB" w:rsidRDefault="00CA152D" w:rsidP="00124DFB">
            <w:pPr>
              <w:pStyle w:val="af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4DFB">
              <w:rPr>
                <w:rFonts w:ascii="Times New Roman" w:hAnsi="Times New Roman" w:cs="Times New Roman"/>
                <w:sz w:val="20"/>
                <w:szCs w:val="20"/>
              </w:rPr>
              <w:t>Voltage</w:t>
            </w:r>
            <w:r w:rsidR="00124DFB" w:rsidRPr="00124D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24DFB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24DFB">
              <w:rPr>
                <w:rFonts w:ascii="Times New Roman" w:hAnsi="Times New Roman" w:cs="Times New Roman"/>
                <w:sz w:val="20"/>
                <w:szCs w:val="20"/>
              </w:rPr>
              <w:t>kV)</w:t>
            </w:r>
          </w:p>
        </w:tc>
        <w:tc>
          <w:tcPr>
            <w:tcW w:w="121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0C38BA1" w14:textId="72FF1CAE" w:rsidR="00CA152D" w:rsidRPr="00124DFB" w:rsidRDefault="00CA152D" w:rsidP="00124DFB">
            <w:pPr>
              <w:pStyle w:val="af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4DFB">
              <w:rPr>
                <w:rFonts w:ascii="Times New Roman" w:hAnsi="Times New Roman" w:cs="Times New Roman"/>
                <w:sz w:val="20"/>
                <w:szCs w:val="20"/>
              </w:rPr>
              <w:t>Feed rate</w:t>
            </w:r>
            <w:r w:rsidR="00124DFB" w:rsidRPr="00124D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24DFB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24DFB">
              <w:rPr>
                <w:rFonts w:ascii="Times New Roman" w:hAnsi="Times New Roman" w:cs="Times New Roman"/>
                <w:sz w:val="20"/>
                <w:szCs w:val="20"/>
              </w:rPr>
              <w:t>mL/h)</w:t>
            </w:r>
          </w:p>
        </w:tc>
      </w:tr>
      <w:tr w:rsidR="00124DFB" w:rsidRPr="00124DFB" w14:paraId="1622E36F" w14:textId="77777777" w:rsidTr="00124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18" w:space="0" w:color="auto"/>
            </w:tcBorders>
            <w:vAlign w:val="center"/>
          </w:tcPr>
          <w:p w14:paraId="73D65A23" w14:textId="77777777" w:rsidR="00CA152D" w:rsidRPr="00124DFB" w:rsidRDefault="00CA152D" w:rsidP="00124DFB">
            <w:pPr>
              <w:pStyle w:val="af2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F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igure 2a</w:t>
            </w:r>
          </w:p>
        </w:tc>
        <w:tc>
          <w:tcPr>
            <w:tcW w:w="1019" w:type="dxa"/>
            <w:tcBorders>
              <w:top w:val="single" w:sz="18" w:space="0" w:color="auto"/>
            </w:tcBorders>
            <w:vAlign w:val="center"/>
          </w:tcPr>
          <w:p w14:paraId="014CEC47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MEK</w:t>
            </w:r>
          </w:p>
        </w:tc>
        <w:tc>
          <w:tcPr>
            <w:tcW w:w="1462" w:type="dxa"/>
            <w:tcBorders>
              <w:top w:val="single" w:sz="18" w:space="0" w:color="auto"/>
            </w:tcBorders>
            <w:vAlign w:val="center"/>
          </w:tcPr>
          <w:p w14:paraId="7F110122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</w:p>
        </w:tc>
        <w:tc>
          <w:tcPr>
            <w:tcW w:w="1400" w:type="dxa"/>
            <w:tcBorders>
              <w:top w:val="single" w:sz="18" w:space="0" w:color="auto"/>
            </w:tcBorders>
            <w:vAlign w:val="center"/>
          </w:tcPr>
          <w:p w14:paraId="4A656F09" w14:textId="4191CC03" w:rsidR="00CA152D" w:rsidRPr="00124DFB" w:rsidRDefault="00124DFB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SG0.6-</w:t>
            </w:r>
            <w:r w:rsidR="00CA152D"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6</w:t>
            </w:r>
            <w:r w:rsidR="00CA152D" w:rsidRPr="00124DFB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K</w:t>
            </w:r>
          </w:p>
        </w:tc>
        <w:tc>
          <w:tcPr>
            <w:tcW w:w="519" w:type="dxa"/>
            <w:tcBorders>
              <w:top w:val="single" w:sz="18" w:space="0" w:color="auto"/>
            </w:tcBorders>
            <w:vAlign w:val="center"/>
          </w:tcPr>
          <w:p w14:paraId="3061910D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.6</w:t>
            </w:r>
          </w:p>
        </w:tc>
        <w:tc>
          <w:tcPr>
            <w:tcW w:w="1673" w:type="dxa"/>
            <w:tcBorders>
              <w:top w:val="single" w:sz="18" w:space="0" w:color="auto"/>
            </w:tcBorders>
            <w:vAlign w:val="center"/>
          </w:tcPr>
          <w:p w14:paraId="2A065EF7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15</w:t>
            </w:r>
          </w:p>
        </w:tc>
        <w:tc>
          <w:tcPr>
            <w:tcW w:w="1047" w:type="dxa"/>
            <w:tcBorders>
              <w:top w:val="single" w:sz="18" w:space="0" w:color="auto"/>
            </w:tcBorders>
            <w:vAlign w:val="center"/>
          </w:tcPr>
          <w:p w14:paraId="5175E8E5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11</w:t>
            </w:r>
          </w:p>
        </w:tc>
        <w:tc>
          <w:tcPr>
            <w:tcW w:w="1215" w:type="dxa"/>
            <w:tcBorders>
              <w:top w:val="single" w:sz="18" w:space="0" w:color="auto"/>
            </w:tcBorders>
            <w:vAlign w:val="center"/>
          </w:tcPr>
          <w:p w14:paraId="337477C1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.9</w:t>
            </w:r>
          </w:p>
        </w:tc>
      </w:tr>
      <w:tr w:rsidR="00124DFB" w:rsidRPr="00124DFB" w14:paraId="2AF9F895" w14:textId="77777777" w:rsidTr="00124DFB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537BD544" w14:textId="77777777" w:rsidR="00CA152D" w:rsidRPr="00124DFB" w:rsidRDefault="00CA152D" w:rsidP="00124DFB">
            <w:pPr>
              <w:pStyle w:val="af2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F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igure 2b</w:t>
            </w:r>
          </w:p>
        </w:tc>
        <w:tc>
          <w:tcPr>
            <w:tcW w:w="1019" w:type="dxa"/>
            <w:vAlign w:val="center"/>
          </w:tcPr>
          <w:p w14:paraId="50B17788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MEK</w:t>
            </w:r>
          </w:p>
        </w:tc>
        <w:tc>
          <w:tcPr>
            <w:tcW w:w="1462" w:type="dxa"/>
            <w:vAlign w:val="center"/>
          </w:tcPr>
          <w:p w14:paraId="4343707A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3</w:t>
            </w:r>
          </w:p>
        </w:tc>
        <w:tc>
          <w:tcPr>
            <w:tcW w:w="1400" w:type="dxa"/>
            <w:vAlign w:val="center"/>
          </w:tcPr>
          <w:p w14:paraId="0D3ECA85" w14:textId="6A27D90E" w:rsidR="00CA152D" w:rsidRPr="00124DFB" w:rsidRDefault="00124DFB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SG0.6-</w:t>
            </w: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6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K</w:t>
            </w:r>
          </w:p>
        </w:tc>
        <w:tc>
          <w:tcPr>
            <w:tcW w:w="519" w:type="dxa"/>
            <w:vAlign w:val="center"/>
          </w:tcPr>
          <w:p w14:paraId="3CEC0DC2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.6</w:t>
            </w:r>
          </w:p>
        </w:tc>
        <w:tc>
          <w:tcPr>
            <w:tcW w:w="1673" w:type="dxa"/>
            <w:vAlign w:val="center"/>
          </w:tcPr>
          <w:p w14:paraId="46D8A338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1047" w:type="dxa"/>
            <w:vAlign w:val="center"/>
          </w:tcPr>
          <w:p w14:paraId="7FFA69B7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215" w:type="dxa"/>
            <w:vAlign w:val="center"/>
          </w:tcPr>
          <w:p w14:paraId="44B69188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.9</w:t>
            </w:r>
          </w:p>
        </w:tc>
      </w:tr>
      <w:tr w:rsidR="00124DFB" w:rsidRPr="00124DFB" w14:paraId="5D962909" w14:textId="77777777" w:rsidTr="00124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52C22E5D" w14:textId="77777777" w:rsidR="00CA152D" w:rsidRPr="00124DFB" w:rsidRDefault="00CA152D" w:rsidP="00124DFB">
            <w:pPr>
              <w:pStyle w:val="af2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F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igure 2c</w:t>
            </w:r>
          </w:p>
        </w:tc>
        <w:tc>
          <w:tcPr>
            <w:tcW w:w="1019" w:type="dxa"/>
            <w:vAlign w:val="center"/>
          </w:tcPr>
          <w:p w14:paraId="7E799580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MEK</w:t>
            </w:r>
          </w:p>
        </w:tc>
        <w:tc>
          <w:tcPr>
            <w:tcW w:w="1462" w:type="dxa"/>
            <w:vAlign w:val="center"/>
          </w:tcPr>
          <w:p w14:paraId="19694909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5</w:t>
            </w:r>
          </w:p>
        </w:tc>
        <w:tc>
          <w:tcPr>
            <w:tcW w:w="1400" w:type="dxa"/>
            <w:vAlign w:val="center"/>
          </w:tcPr>
          <w:p w14:paraId="7723A9B8" w14:textId="18F06B60" w:rsidR="00CA152D" w:rsidRPr="00124DFB" w:rsidRDefault="00124DFB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SG0.6-</w:t>
            </w: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6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K</w:t>
            </w:r>
          </w:p>
        </w:tc>
        <w:tc>
          <w:tcPr>
            <w:tcW w:w="519" w:type="dxa"/>
            <w:vAlign w:val="center"/>
          </w:tcPr>
          <w:p w14:paraId="2E32F4AD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.6</w:t>
            </w:r>
          </w:p>
        </w:tc>
        <w:tc>
          <w:tcPr>
            <w:tcW w:w="1673" w:type="dxa"/>
            <w:vAlign w:val="center"/>
          </w:tcPr>
          <w:p w14:paraId="73E15BFF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1047" w:type="dxa"/>
            <w:vAlign w:val="center"/>
          </w:tcPr>
          <w:p w14:paraId="27934CF6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215" w:type="dxa"/>
            <w:vAlign w:val="center"/>
          </w:tcPr>
          <w:p w14:paraId="58FC2EA4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.9</w:t>
            </w:r>
          </w:p>
        </w:tc>
      </w:tr>
      <w:tr w:rsidR="00124DFB" w:rsidRPr="00124DFB" w14:paraId="3819527C" w14:textId="77777777" w:rsidTr="00124DFB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64B127D7" w14:textId="77777777" w:rsidR="00CA152D" w:rsidRPr="00124DFB" w:rsidRDefault="00CA152D" w:rsidP="00124DFB">
            <w:pPr>
              <w:pStyle w:val="af2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F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igure 2d</w:t>
            </w:r>
          </w:p>
        </w:tc>
        <w:tc>
          <w:tcPr>
            <w:tcW w:w="1019" w:type="dxa"/>
            <w:vAlign w:val="center"/>
          </w:tcPr>
          <w:p w14:paraId="7B5260AF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MEK</w:t>
            </w:r>
          </w:p>
        </w:tc>
        <w:tc>
          <w:tcPr>
            <w:tcW w:w="1462" w:type="dxa"/>
            <w:vAlign w:val="center"/>
          </w:tcPr>
          <w:p w14:paraId="225403E6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400" w:type="dxa"/>
            <w:vAlign w:val="center"/>
          </w:tcPr>
          <w:p w14:paraId="0C265ECE" w14:textId="58B3900B" w:rsidR="00CA152D" w:rsidRPr="00124DFB" w:rsidRDefault="00124DFB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SG0.6-</w:t>
            </w: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6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K</w:t>
            </w:r>
          </w:p>
        </w:tc>
        <w:tc>
          <w:tcPr>
            <w:tcW w:w="519" w:type="dxa"/>
            <w:vAlign w:val="center"/>
          </w:tcPr>
          <w:p w14:paraId="370FCCEB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.6</w:t>
            </w:r>
          </w:p>
        </w:tc>
        <w:tc>
          <w:tcPr>
            <w:tcW w:w="1673" w:type="dxa"/>
            <w:vAlign w:val="center"/>
          </w:tcPr>
          <w:p w14:paraId="7435232B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1047" w:type="dxa"/>
            <w:vAlign w:val="center"/>
          </w:tcPr>
          <w:p w14:paraId="3593139F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215" w:type="dxa"/>
            <w:vAlign w:val="center"/>
          </w:tcPr>
          <w:p w14:paraId="66647CEC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.9</w:t>
            </w:r>
          </w:p>
        </w:tc>
      </w:tr>
      <w:tr w:rsidR="00124DFB" w:rsidRPr="00124DFB" w14:paraId="43008E36" w14:textId="77777777" w:rsidTr="00124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3E7E3657" w14:textId="77777777" w:rsidR="00CA152D" w:rsidRPr="00124DFB" w:rsidRDefault="00CA152D" w:rsidP="00124DFB">
            <w:pPr>
              <w:pStyle w:val="af2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F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igure 2e</w:t>
            </w:r>
          </w:p>
        </w:tc>
        <w:tc>
          <w:tcPr>
            <w:tcW w:w="1019" w:type="dxa"/>
            <w:vAlign w:val="center"/>
          </w:tcPr>
          <w:p w14:paraId="0AF7728A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MEK</w:t>
            </w:r>
          </w:p>
        </w:tc>
        <w:tc>
          <w:tcPr>
            <w:tcW w:w="1462" w:type="dxa"/>
            <w:vAlign w:val="center"/>
          </w:tcPr>
          <w:p w14:paraId="51F1BDD2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1400" w:type="dxa"/>
            <w:vAlign w:val="center"/>
          </w:tcPr>
          <w:p w14:paraId="420C0924" w14:textId="10ABED21" w:rsidR="00CA152D" w:rsidRPr="00124DFB" w:rsidRDefault="00124DFB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SG0.6-</w:t>
            </w: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6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K</w:t>
            </w:r>
          </w:p>
        </w:tc>
        <w:tc>
          <w:tcPr>
            <w:tcW w:w="519" w:type="dxa"/>
            <w:vAlign w:val="center"/>
          </w:tcPr>
          <w:p w14:paraId="62C77A79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.6</w:t>
            </w:r>
          </w:p>
        </w:tc>
        <w:tc>
          <w:tcPr>
            <w:tcW w:w="1673" w:type="dxa"/>
            <w:vAlign w:val="center"/>
          </w:tcPr>
          <w:p w14:paraId="19B27057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1047" w:type="dxa"/>
            <w:vAlign w:val="center"/>
          </w:tcPr>
          <w:p w14:paraId="6D8C8129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215" w:type="dxa"/>
            <w:vAlign w:val="center"/>
          </w:tcPr>
          <w:p w14:paraId="4243EDA4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.9</w:t>
            </w:r>
          </w:p>
        </w:tc>
      </w:tr>
      <w:tr w:rsidR="00124DFB" w:rsidRPr="00124DFB" w14:paraId="2335D6A6" w14:textId="77777777" w:rsidTr="00124DFB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075C7B19" w14:textId="77777777" w:rsidR="00CA152D" w:rsidRPr="00124DFB" w:rsidRDefault="00CA152D" w:rsidP="00124DFB">
            <w:pPr>
              <w:pStyle w:val="af2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F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igure 2f</w:t>
            </w:r>
          </w:p>
        </w:tc>
        <w:tc>
          <w:tcPr>
            <w:tcW w:w="1019" w:type="dxa"/>
            <w:vAlign w:val="center"/>
          </w:tcPr>
          <w:p w14:paraId="01EB1A85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MEK</w:t>
            </w:r>
          </w:p>
        </w:tc>
        <w:tc>
          <w:tcPr>
            <w:tcW w:w="1462" w:type="dxa"/>
            <w:vAlign w:val="center"/>
          </w:tcPr>
          <w:p w14:paraId="336508C7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1400" w:type="dxa"/>
            <w:vAlign w:val="center"/>
          </w:tcPr>
          <w:p w14:paraId="460E976E" w14:textId="5E5C7263" w:rsidR="00CA152D" w:rsidRPr="00124DFB" w:rsidRDefault="00124DFB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SG0.6-</w:t>
            </w: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6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K</w:t>
            </w:r>
          </w:p>
        </w:tc>
        <w:tc>
          <w:tcPr>
            <w:tcW w:w="519" w:type="dxa"/>
            <w:vAlign w:val="center"/>
          </w:tcPr>
          <w:p w14:paraId="38D43F56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.6</w:t>
            </w:r>
          </w:p>
        </w:tc>
        <w:tc>
          <w:tcPr>
            <w:tcW w:w="1673" w:type="dxa"/>
            <w:vAlign w:val="center"/>
          </w:tcPr>
          <w:p w14:paraId="418EA10E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1047" w:type="dxa"/>
            <w:vAlign w:val="center"/>
          </w:tcPr>
          <w:p w14:paraId="17C5759F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215" w:type="dxa"/>
            <w:vAlign w:val="center"/>
          </w:tcPr>
          <w:p w14:paraId="0D3E1EF2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.9</w:t>
            </w:r>
          </w:p>
        </w:tc>
      </w:tr>
      <w:tr w:rsidR="00124DFB" w:rsidRPr="00124DFB" w14:paraId="002B559D" w14:textId="77777777" w:rsidTr="00124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637862A3" w14:textId="77777777" w:rsidR="00CA152D" w:rsidRPr="00124DFB" w:rsidRDefault="00CA152D" w:rsidP="00124DFB">
            <w:pPr>
              <w:pStyle w:val="af2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F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igure 2g</w:t>
            </w:r>
          </w:p>
        </w:tc>
        <w:tc>
          <w:tcPr>
            <w:tcW w:w="1019" w:type="dxa"/>
            <w:vAlign w:val="center"/>
          </w:tcPr>
          <w:p w14:paraId="1C6CFA3B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MEK</w:t>
            </w:r>
          </w:p>
        </w:tc>
        <w:tc>
          <w:tcPr>
            <w:tcW w:w="1462" w:type="dxa"/>
            <w:vAlign w:val="center"/>
          </w:tcPr>
          <w:p w14:paraId="1BC87C4F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6</w:t>
            </w:r>
          </w:p>
        </w:tc>
        <w:tc>
          <w:tcPr>
            <w:tcW w:w="1400" w:type="dxa"/>
            <w:vAlign w:val="center"/>
          </w:tcPr>
          <w:p w14:paraId="75559220" w14:textId="2285114B" w:rsidR="00CA152D" w:rsidRPr="00124DFB" w:rsidRDefault="00124DFB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SG0.6-</w:t>
            </w: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6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K</w:t>
            </w:r>
          </w:p>
        </w:tc>
        <w:tc>
          <w:tcPr>
            <w:tcW w:w="519" w:type="dxa"/>
            <w:vAlign w:val="center"/>
          </w:tcPr>
          <w:p w14:paraId="6ED3D500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.6</w:t>
            </w:r>
          </w:p>
        </w:tc>
        <w:tc>
          <w:tcPr>
            <w:tcW w:w="1673" w:type="dxa"/>
            <w:vAlign w:val="center"/>
          </w:tcPr>
          <w:p w14:paraId="4F9F591C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1047" w:type="dxa"/>
            <w:vAlign w:val="center"/>
          </w:tcPr>
          <w:p w14:paraId="2F2A679B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215" w:type="dxa"/>
            <w:vAlign w:val="center"/>
          </w:tcPr>
          <w:p w14:paraId="08D57662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.9</w:t>
            </w:r>
          </w:p>
        </w:tc>
      </w:tr>
      <w:tr w:rsidR="00124DFB" w:rsidRPr="00124DFB" w14:paraId="64E2540C" w14:textId="77777777" w:rsidTr="00124DFB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19800A81" w14:textId="77777777" w:rsidR="00CA152D" w:rsidRPr="00124DFB" w:rsidRDefault="00CA152D" w:rsidP="00124DFB">
            <w:pPr>
              <w:pStyle w:val="af2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F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igure 2h</w:t>
            </w:r>
          </w:p>
        </w:tc>
        <w:tc>
          <w:tcPr>
            <w:tcW w:w="1019" w:type="dxa"/>
            <w:vAlign w:val="center"/>
          </w:tcPr>
          <w:p w14:paraId="601FBF9E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MEK</w:t>
            </w:r>
          </w:p>
        </w:tc>
        <w:tc>
          <w:tcPr>
            <w:tcW w:w="1462" w:type="dxa"/>
            <w:vAlign w:val="center"/>
          </w:tcPr>
          <w:p w14:paraId="3D0706EB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7</w:t>
            </w:r>
          </w:p>
        </w:tc>
        <w:tc>
          <w:tcPr>
            <w:tcW w:w="1400" w:type="dxa"/>
            <w:vAlign w:val="center"/>
          </w:tcPr>
          <w:p w14:paraId="51A12E5A" w14:textId="1AA803E3" w:rsidR="00CA152D" w:rsidRPr="00124DFB" w:rsidRDefault="00124DFB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SG0.6-</w:t>
            </w: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6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K</w:t>
            </w:r>
          </w:p>
        </w:tc>
        <w:tc>
          <w:tcPr>
            <w:tcW w:w="519" w:type="dxa"/>
            <w:vAlign w:val="center"/>
          </w:tcPr>
          <w:p w14:paraId="2F7C0964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.6</w:t>
            </w:r>
          </w:p>
        </w:tc>
        <w:tc>
          <w:tcPr>
            <w:tcW w:w="1673" w:type="dxa"/>
            <w:vAlign w:val="center"/>
          </w:tcPr>
          <w:p w14:paraId="4480FAE0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1047" w:type="dxa"/>
            <w:vAlign w:val="center"/>
          </w:tcPr>
          <w:p w14:paraId="23252A09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215" w:type="dxa"/>
            <w:vAlign w:val="center"/>
          </w:tcPr>
          <w:p w14:paraId="63CA59C2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.9</w:t>
            </w:r>
          </w:p>
        </w:tc>
      </w:tr>
      <w:tr w:rsidR="00124DFB" w:rsidRPr="00124DFB" w14:paraId="26E1D773" w14:textId="77777777" w:rsidTr="00124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bottom w:val="double" w:sz="4" w:space="0" w:color="auto"/>
            </w:tcBorders>
            <w:vAlign w:val="center"/>
          </w:tcPr>
          <w:p w14:paraId="59BF31C4" w14:textId="77777777" w:rsidR="00CA152D" w:rsidRPr="00124DFB" w:rsidRDefault="00CA152D" w:rsidP="00124DFB">
            <w:pPr>
              <w:pStyle w:val="af2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F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igure 2i</w:t>
            </w:r>
          </w:p>
        </w:tc>
        <w:tc>
          <w:tcPr>
            <w:tcW w:w="1019" w:type="dxa"/>
            <w:tcBorders>
              <w:bottom w:val="double" w:sz="4" w:space="0" w:color="auto"/>
            </w:tcBorders>
            <w:vAlign w:val="center"/>
          </w:tcPr>
          <w:p w14:paraId="16E50B24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MEK</w:t>
            </w:r>
          </w:p>
        </w:tc>
        <w:tc>
          <w:tcPr>
            <w:tcW w:w="1462" w:type="dxa"/>
            <w:tcBorders>
              <w:bottom w:val="double" w:sz="4" w:space="0" w:color="auto"/>
            </w:tcBorders>
            <w:vAlign w:val="center"/>
          </w:tcPr>
          <w:p w14:paraId="6BE91CDF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8</w:t>
            </w:r>
          </w:p>
        </w:tc>
        <w:tc>
          <w:tcPr>
            <w:tcW w:w="1400" w:type="dxa"/>
            <w:tcBorders>
              <w:bottom w:val="double" w:sz="4" w:space="0" w:color="auto"/>
            </w:tcBorders>
            <w:vAlign w:val="center"/>
          </w:tcPr>
          <w:p w14:paraId="69058B13" w14:textId="71ADAFAD" w:rsidR="00CA152D" w:rsidRPr="00124DFB" w:rsidRDefault="00124DFB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SG0.6-</w:t>
            </w: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6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K</w:t>
            </w:r>
          </w:p>
        </w:tc>
        <w:tc>
          <w:tcPr>
            <w:tcW w:w="519" w:type="dxa"/>
            <w:tcBorders>
              <w:bottom w:val="double" w:sz="4" w:space="0" w:color="auto"/>
            </w:tcBorders>
            <w:vAlign w:val="center"/>
          </w:tcPr>
          <w:p w14:paraId="14B53FAE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.6</w:t>
            </w:r>
          </w:p>
        </w:tc>
        <w:tc>
          <w:tcPr>
            <w:tcW w:w="1673" w:type="dxa"/>
            <w:tcBorders>
              <w:bottom w:val="double" w:sz="4" w:space="0" w:color="auto"/>
            </w:tcBorders>
            <w:vAlign w:val="center"/>
          </w:tcPr>
          <w:p w14:paraId="0858BFA5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1047" w:type="dxa"/>
            <w:tcBorders>
              <w:bottom w:val="double" w:sz="4" w:space="0" w:color="auto"/>
            </w:tcBorders>
            <w:vAlign w:val="center"/>
          </w:tcPr>
          <w:p w14:paraId="4FBCD0B7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215" w:type="dxa"/>
            <w:tcBorders>
              <w:bottom w:val="double" w:sz="4" w:space="0" w:color="auto"/>
            </w:tcBorders>
            <w:vAlign w:val="center"/>
          </w:tcPr>
          <w:p w14:paraId="199FEA07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.9</w:t>
            </w:r>
          </w:p>
        </w:tc>
      </w:tr>
      <w:tr w:rsidR="00124DFB" w:rsidRPr="00124DFB" w14:paraId="3C127916" w14:textId="77777777" w:rsidTr="00124DFB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double" w:sz="4" w:space="0" w:color="auto"/>
            </w:tcBorders>
            <w:vAlign w:val="center"/>
          </w:tcPr>
          <w:p w14:paraId="41132680" w14:textId="77777777" w:rsidR="00CA152D" w:rsidRPr="00124DFB" w:rsidRDefault="00CA152D" w:rsidP="00124DFB">
            <w:pPr>
              <w:pStyle w:val="af2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F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igure 3a</w:t>
            </w:r>
          </w:p>
        </w:tc>
        <w:tc>
          <w:tcPr>
            <w:tcW w:w="1019" w:type="dxa"/>
            <w:tcBorders>
              <w:top w:val="double" w:sz="4" w:space="0" w:color="auto"/>
            </w:tcBorders>
            <w:vAlign w:val="center"/>
          </w:tcPr>
          <w:p w14:paraId="16B8E088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M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EK</w:t>
            </w:r>
          </w:p>
        </w:tc>
        <w:tc>
          <w:tcPr>
            <w:tcW w:w="1462" w:type="dxa"/>
            <w:tcBorders>
              <w:top w:val="double" w:sz="4" w:space="0" w:color="auto"/>
            </w:tcBorders>
            <w:vAlign w:val="center"/>
          </w:tcPr>
          <w:p w14:paraId="4D8A87B0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5</w:t>
            </w:r>
          </w:p>
        </w:tc>
        <w:tc>
          <w:tcPr>
            <w:tcW w:w="1400" w:type="dxa"/>
            <w:tcBorders>
              <w:top w:val="double" w:sz="4" w:space="0" w:color="auto"/>
            </w:tcBorders>
            <w:vAlign w:val="center"/>
          </w:tcPr>
          <w:p w14:paraId="56845350" w14:textId="4CF14B97" w:rsidR="00CA152D" w:rsidRPr="00124DFB" w:rsidRDefault="00124DFB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SG0.6-</w:t>
            </w:r>
            <w:r w:rsidR="00CA152D" w:rsidRPr="00124DFB">
              <w:rPr>
                <w:rFonts w:ascii="Times New Roman" w:hAnsi="Times New Roman" w:cs="Times New Roman"/>
                <w:sz w:val="19"/>
                <w:szCs w:val="19"/>
              </w:rPr>
              <w:t>15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K</w:t>
            </w:r>
          </w:p>
        </w:tc>
        <w:tc>
          <w:tcPr>
            <w:tcW w:w="519" w:type="dxa"/>
            <w:tcBorders>
              <w:top w:val="double" w:sz="4" w:space="0" w:color="auto"/>
            </w:tcBorders>
            <w:vAlign w:val="center"/>
          </w:tcPr>
          <w:p w14:paraId="2D7CFEE1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.6</w:t>
            </w:r>
          </w:p>
        </w:tc>
        <w:tc>
          <w:tcPr>
            <w:tcW w:w="1673" w:type="dxa"/>
            <w:tcBorders>
              <w:top w:val="double" w:sz="4" w:space="0" w:color="auto"/>
            </w:tcBorders>
            <w:vAlign w:val="center"/>
          </w:tcPr>
          <w:p w14:paraId="2F4AB6E9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1047" w:type="dxa"/>
            <w:tcBorders>
              <w:top w:val="double" w:sz="4" w:space="0" w:color="auto"/>
            </w:tcBorders>
            <w:vAlign w:val="center"/>
          </w:tcPr>
          <w:p w14:paraId="6057D2D2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215" w:type="dxa"/>
            <w:tcBorders>
              <w:top w:val="double" w:sz="4" w:space="0" w:color="auto"/>
            </w:tcBorders>
            <w:vAlign w:val="center"/>
          </w:tcPr>
          <w:p w14:paraId="243FBBC0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0.6</w:t>
            </w:r>
          </w:p>
        </w:tc>
      </w:tr>
      <w:tr w:rsidR="00124DFB" w:rsidRPr="00124DFB" w14:paraId="0876B02C" w14:textId="77777777" w:rsidTr="00124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2BBC0DA5" w14:textId="77777777" w:rsidR="00CA152D" w:rsidRPr="00124DFB" w:rsidRDefault="00CA152D" w:rsidP="00124DFB">
            <w:pPr>
              <w:pStyle w:val="af2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F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igure 3b</w:t>
            </w:r>
          </w:p>
        </w:tc>
        <w:tc>
          <w:tcPr>
            <w:tcW w:w="1019" w:type="dxa"/>
            <w:vAlign w:val="center"/>
          </w:tcPr>
          <w:p w14:paraId="686445CF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M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EK</w:t>
            </w:r>
          </w:p>
        </w:tc>
        <w:tc>
          <w:tcPr>
            <w:tcW w:w="1462" w:type="dxa"/>
            <w:vAlign w:val="center"/>
          </w:tcPr>
          <w:p w14:paraId="69D7125A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5</w:t>
            </w:r>
          </w:p>
        </w:tc>
        <w:tc>
          <w:tcPr>
            <w:tcW w:w="1400" w:type="dxa"/>
            <w:vAlign w:val="center"/>
          </w:tcPr>
          <w:p w14:paraId="7AE80612" w14:textId="02C14CA2" w:rsidR="00CA152D" w:rsidRPr="00124DFB" w:rsidRDefault="00124DFB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SG0.6-24K</w:t>
            </w:r>
          </w:p>
        </w:tc>
        <w:tc>
          <w:tcPr>
            <w:tcW w:w="519" w:type="dxa"/>
            <w:vAlign w:val="center"/>
          </w:tcPr>
          <w:p w14:paraId="323DD8A6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.6</w:t>
            </w:r>
          </w:p>
        </w:tc>
        <w:tc>
          <w:tcPr>
            <w:tcW w:w="1673" w:type="dxa"/>
            <w:vAlign w:val="center"/>
          </w:tcPr>
          <w:p w14:paraId="09AD38BE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1047" w:type="dxa"/>
            <w:vAlign w:val="center"/>
          </w:tcPr>
          <w:p w14:paraId="55667BBB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215" w:type="dxa"/>
            <w:vAlign w:val="center"/>
          </w:tcPr>
          <w:p w14:paraId="57A5A34D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0.6</w:t>
            </w:r>
          </w:p>
        </w:tc>
      </w:tr>
      <w:tr w:rsidR="00124DFB" w:rsidRPr="00124DFB" w14:paraId="1722E3AA" w14:textId="77777777" w:rsidTr="00124DFB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4C512A60" w14:textId="77777777" w:rsidR="00CA152D" w:rsidRPr="00124DFB" w:rsidRDefault="00CA152D" w:rsidP="00124DFB">
            <w:pPr>
              <w:pStyle w:val="af2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F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igure 3c</w:t>
            </w:r>
          </w:p>
        </w:tc>
        <w:tc>
          <w:tcPr>
            <w:tcW w:w="1019" w:type="dxa"/>
            <w:vAlign w:val="center"/>
          </w:tcPr>
          <w:p w14:paraId="60D38D06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M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EK</w:t>
            </w:r>
          </w:p>
        </w:tc>
        <w:tc>
          <w:tcPr>
            <w:tcW w:w="1462" w:type="dxa"/>
            <w:vAlign w:val="center"/>
          </w:tcPr>
          <w:p w14:paraId="2ED60B74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5</w:t>
            </w:r>
          </w:p>
        </w:tc>
        <w:tc>
          <w:tcPr>
            <w:tcW w:w="1400" w:type="dxa"/>
            <w:vAlign w:val="center"/>
          </w:tcPr>
          <w:p w14:paraId="648226AC" w14:textId="44DB8FC3" w:rsidR="00CA152D" w:rsidRPr="00124DFB" w:rsidRDefault="00124DFB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SG0.6-53K</w:t>
            </w:r>
          </w:p>
        </w:tc>
        <w:tc>
          <w:tcPr>
            <w:tcW w:w="519" w:type="dxa"/>
            <w:vAlign w:val="center"/>
          </w:tcPr>
          <w:p w14:paraId="701283E6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.6</w:t>
            </w:r>
          </w:p>
        </w:tc>
        <w:tc>
          <w:tcPr>
            <w:tcW w:w="1673" w:type="dxa"/>
            <w:vAlign w:val="center"/>
          </w:tcPr>
          <w:p w14:paraId="115B1295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1047" w:type="dxa"/>
            <w:vAlign w:val="center"/>
          </w:tcPr>
          <w:p w14:paraId="6DE493B3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215" w:type="dxa"/>
            <w:vAlign w:val="center"/>
          </w:tcPr>
          <w:p w14:paraId="7503355B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0.6</w:t>
            </w:r>
          </w:p>
        </w:tc>
      </w:tr>
      <w:tr w:rsidR="00124DFB" w:rsidRPr="00124DFB" w14:paraId="5FB5564A" w14:textId="77777777" w:rsidTr="00124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bottom w:val="double" w:sz="4" w:space="0" w:color="auto"/>
            </w:tcBorders>
            <w:vAlign w:val="center"/>
          </w:tcPr>
          <w:p w14:paraId="3084B11F" w14:textId="77777777" w:rsidR="00CA152D" w:rsidRPr="00124DFB" w:rsidRDefault="00CA152D" w:rsidP="00124DFB">
            <w:pPr>
              <w:pStyle w:val="af2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F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igure 3d</w:t>
            </w:r>
          </w:p>
        </w:tc>
        <w:tc>
          <w:tcPr>
            <w:tcW w:w="1019" w:type="dxa"/>
            <w:tcBorders>
              <w:bottom w:val="double" w:sz="4" w:space="0" w:color="auto"/>
            </w:tcBorders>
            <w:vAlign w:val="center"/>
          </w:tcPr>
          <w:p w14:paraId="6D8BCD39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M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EK</w:t>
            </w:r>
          </w:p>
        </w:tc>
        <w:tc>
          <w:tcPr>
            <w:tcW w:w="1462" w:type="dxa"/>
            <w:tcBorders>
              <w:bottom w:val="double" w:sz="4" w:space="0" w:color="auto"/>
            </w:tcBorders>
            <w:vAlign w:val="center"/>
          </w:tcPr>
          <w:p w14:paraId="274CF12E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5</w:t>
            </w:r>
          </w:p>
        </w:tc>
        <w:tc>
          <w:tcPr>
            <w:tcW w:w="1400" w:type="dxa"/>
            <w:tcBorders>
              <w:bottom w:val="double" w:sz="4" w:space="0" w:color="auto"/>
            </w:tcBorders>
            <w:vAlign w:val="center"/>
          </w:tcPr>
          <w:p w14:paraId="4DCD33B9" w14:textId="4D0A77CE" w:rsidR="00CA152D" w:rsidRPr="00124DFB" w:rsidRDefault="00124DFB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SG0.6-126K</w:t>
            </w:r>
          </w:p>
        </w:tc>
        <w:tc>
          <w:tcPr>
            <w:tcW w:w="519" w:type="dxa"/>
            <w:tcBorders>
              <w:bottom w:val="double" w:sz="4" w:space="0" w:color="auto"/>
            </w:tcBorders>
            <w:vAlign w:val="center"/>
          </w:tcPr>
          <w:p w14:paraId="54461B05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.6</w:t>
            </w:r>
          </w:p>
        </w:tc>
        <w:tc>
          <w:tcPr>
            <w:tcW w:w="1673" w:type="dxa"/>
            <w:tcBorders>
              <w:bottom w:val="double" w:sz="4" w:space="0" w:color="auto"/>
            </w:tcBorders>
            <w:vAlign w:val="center"/>
          </w:tcPr>
          <w:p w14:paraId="20876E5A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1047" w:type="dxa"/>
            <w:tcBorders>
              <w:bottom w:val="double" w:sz="4" w:space="0" w:color="auto"/>
            </w:tcBorders>
            <w:vAlign w:val="center"/>
          </w:tcPr>
          <w:p w14:paraId="06A13CE1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215" w:type="dxa"/>
            <w:tcBorders>
              <w:bottom w:val="double" w:sz="4" w:space="0" w:color="auto"/>
            </w:tcBorders>
            <w:vAlign w:val="center"/>
          </w:tcPr>
          <w:p w14:paraId="72A93078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0.6</w:t>
            </w:r>
          </w:p>
        </w:tc>
      </w:tr>
      <w:tr w:rsidR="00124DFB" w:rsidRPr="00124DFB" w14:paraId="550EE658" w14:textId="77777777" w:rsidTr="00124DFB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double" w:sz="4" w:space="0" w:color="auto"/>
            </w:tcBorders>
            <w:vAlign w:val="center"/>
          </w:tcPr>
          <w:p w14:paraId="4ABC47E6" w14:textId="77777777" w:rsidR="00CA152D" w:rsidRPr="00124DFB" w:rsidRDefault="00CA152D" w:rsidP="00124DFB">
            <w:pPr>
              <w:pStyle w:val="af2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F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igure 4a</w:t>
            </w:r>
          </w:p>
        </w:tc>
        <w:tc>
          <w:tcPr>
            <w:tcW w:w="1019" w:type="dxa"/>
            <w:tcBorders>
              <w:top w:val="double" w:sz="4" w:space="0" w:color="auto"/>
            </w:tcBorders>
            <w:vAlign w:val="center"/>
          </w:tcPr>
          <w:p w14:paraId="341F156D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Acetone</w:t>
            </w:r>
          </w:p>
        </w:tc>
        <w:tc>
          <w:tcPr>
            <w:tcW w:w="1462" w:type="dxa"/>
            <w:tcBorders>
              <w:top w:val="double" w:sz="4" w:space="0" w:color="auto"/>
            </w:tcBorders>
            <w:vAlign w:val="center"/>
          </w:tcPr>
          <w:p w14:paraId="2785CC64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5</w:t>
            </w:r>
          </w:p>
        </w:tc>
        <w:tc>
          <w:tcPr>
            <w:tcW w:w="1400" w:type="dxa"/>
            <w:tcBorders>
              <w:top w:val="double" w:sz="4" w:space="0" w:color="auto"/>
            </w:tcBorders>
            <w:vAlign w:val="center"/>
          </w:tcPr>
          <w:p w14:paraId="52FEF158" w14:textId="19CDCD51" w:rsidR="00CA152D" w:rsidRPr="00124DFB" w:rsidRDefault="00124DFB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SG0.6-</w:t>
            </w: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6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K</w:t>
            </w:r>
          </w:p>
        </w:tc>
        <w:tc>
          <w:tcPr>
            <w:tcW w:w="519" w:type="dxa"/>
            <w:tcBorders>
              <w:top w:val="double" w:sz="4" w:space="0" w:color="auto"/>
            </w:tcBorders>
            <w:vAlign w:val="center"/>
          </w:tcPr>
          <w:p w14:paraId="197D8EB8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.6</w:t>
            </w:r>
          </w:p>
        </w:tc>
        <w:tc>
          <w:tcPr>
            <w:tcW w:w="1673" w:type="dxa"/>
            <w:tcBorders>
              <w:top w:val="double" w:sz="4" w:space="0" w:color="auto"/>
            </w:tcBorders>
            <w:vAlign w:val="center"/>
          </w:tcPr>
          <w:p w14:paraId="00D8E2D8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1047" w:type="dxa"/>
            <w:tcBorders>
              <w:top w:val="double" w:sz="4" w:space="0" w:color="auto"/>
            </w:tcBorders>
            <w:vAlign w:val="center"/>
          </w:tcPr>
          <w:p w14:paraId="1B831C36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215" w:type="dxa"/>
            <w:tcBorders>
              <w:top w:val="double" w:sz="4" w:space="0" w:color="auto"/>
            </w:tcBorders>
            <w:vAlign w:val="center"/>
          </w:tcPr>
          <w:p w14:paraId="0FDE0FC0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0.6</w:t>
            </w:r>
          </w:p>
        </w:tc>
      </w:tr>
      <w:tr w:rsidR="00124DFB" w:rsidRPr="00124DFB" w14:paraId="2A3A1337" w14:textId="77777777" w:rsidTr="00124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bottom w:val="double" w:sz="4" w:space="0" w:color="auto"/>
            </w:tcBorders>
            <w:vAlign w:val="center"/>
          </w:tcPr>
          <w:p w14:paraId="37A798E5" w14:textId="77777777" w:rsidR="00CA152D" w:rsidRPr="00124DFB" w:rsidRDefault="00CA152D" w:rsidP="00124DFB">
            <w:pPr>
              <w:pStyle w:val="af2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F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igure 4b</w:t>
            </w:r>
          </w:p>
        </w:tc>
        <w:tc>
          <w:tcPr>
            <w:tcW w:w="1019" w:type="dxa"/>
            <w:tcBorders>
              <w:bottom w:val="double" w:sz="4" w:space="0" w:color="auto"/>
            </w:tcBorders>
            <w:vAlign w:val="center"/>
          </w:tcPr>
          <w:p w14:paraId="33A15FF6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Acetone</w:t>
            </w:r>
          </w:p>
        </w:tc>
        <w:tc>
          <w:tcPr>
            <w:tcW w:w="1462" w:type="dxa"/>
            <w:tcBorders>
              <w:bottom w:val="double" w:sz="4" w:space="0" w:color="auto"/>
            </w:tcBorders>
            <w:vAlign w:val="center"/>
          </w:tcPr>
          <w:p w14:paraId="50EB20E1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5</w:t>
            </w:r>
          </w:p>
        </w:tc>
        <w:tc>
          <w:tcPr>
            <w:tcW w:w="1400" w:type="dxa"/>
            <w:tcBorders>
              <w:bottom w:val="double" w:sz="4" w:space="0" w:color="auto"/>
            </w:tcBorders>
            <w:vAlign w:val="center"/>
          </w:tcPr>
          <w:p w14:paraId="675940A3" w14:textId="5A50C581" w:rsidR="00CA152D" w:rsidRPr="00124DFB" w:rsidRDefault="00124DFB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SG0.6-</w:t>
            </w: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6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K</w:t>
            </w:r>
          </w:p>
        </w:tc>
        <w:tc>
          <w:tcPr>
            <w:tcW w:w="519" w:type="dxa"/>
            <w:tcBorders>
              <w:bottom w:val="double" w:sz="4" w:space="0" w:color="auto"/>
            </w:tcBorders>
            <w:vAlign w:val="center"/>
          </w:tcPr>
          <w:p w14:paraId="66119271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.6</w:t>
            </w:r>
          </w:p>
        </w:tc>
        <w:tc>
          <w:tcPr>
            <w:tcW w:w="1673" w:type="dxa"/>
            <w:tcBorders>
              <w:bottom w:val="double" w:sz="4" w:space="0" w:color="auto"/>
            </w:tcBorders>
            <w:vAlign w:val="center"/>
          </w:tcPr>
          <w:p w14:paraId="4B2BE21A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1047" w:type="dxa"/>
            <w:tcBorders>
              <w:bottom w:val="double" w:sz="4" w:space="0" w:color="auto"/>
            </w:tcBorders>
            <w:vAlign w:val="center"/>
          </w:tcPr>
          <w:p w14:paraId="6D8DCC3F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215" w:type="dxa"/>
            <w:tcBorders>
              <w:bottom w:val="double" w:sz="4" w:space="0" w:color="auto"/>
            </w:tcBorders>
            <w:vAlign w:val="center"/>
          </w:tcPr>
          <w:p w14:paraId="73E16DB1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9</w:t>
            </w:r>
          </w:p>
        </w:tc>
      </w:tr>
      <w:tr w:rsidR="00124DFB" w:rsidRPr="00124DFB" w14:paraId="7F9A0A46" w14:textId="77777777" w:rsidTr="00124DFB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double" w:sz="4" w:space="0" w:color="auto"/>
            </w:tcBorders>
            <w:vAlign w:val="center"/>
          </w:tcPr>
          <w:p w14:paraId="10FFFED3" w14:textId="77777777" w:rsidR="00CA152D" w:rsidRPr="00124DFB" w:rsidRDefault="00CA152D" w:rsidP="00124DFB">
            <w:pPr>
              <w:pStyle w:val="af2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F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igure 5b</w:t>
            </w:r>
          </w:p>
        </w:tc>
        <w:tc>
          <w:tcPr>
            <w:tcW w:w="1019" w:type="dxa"/>
            <w:tcBorders>
              <w:top w:val="double" w:sz="4" w:space="0" w:color="auto"/>
            </w:tcBorders>
            <w:vAlign w:val="center"/>
          </w:tcPr>
          <w:p w14:paraId="47DF8FF6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M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EK</w:t>
            </w:r>
          </w:p>
        </w:tc>
        <w:tc>
          <w:tcPr>
            <w:tcW w:w="1462" w:type="dxa"/>
            <w:tcBorders>
              <w:top w:val="double" w:sz="4" w:space="0" w:color="auto"/>
            </w:tcBorders>
            <w:vAlign w:val="center"/>
          </w:tcPr>
          <w:p w14:paraId="66A2A9C1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5</w:t>
            </w:r>
          </w:p>
        </w:tc>
        <w:tc>
          <w:tcPr>
            <w:tcW w:w="1400" w:type="dxa"/>
            <w:tcBorders>
              <w:top w:val="double" w:sz="4" w:space="0" w:color="auto"/>
            </w:tcBorders>
            <w:vAlign w:val="center"/>
          </w:tcPr>
          <w:p w14:paraId="095745B5" w14:textId="712FC7A1" w:rsidR="00CA152D" w:rsidRPr="00124DFB" w:rsidRDefault="00124DFB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SG0.6-</w:t>
            </w: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6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K</w:t>
            </w:r>
          </w:p>
        </w:tc>
        <w:tc>
          <w:tcPr>
            <w:tcW w:w="519" w:type="dxa"/>
            <w:tcBorders>
              <w:top w:val="double" w:sz="4" w:space="0" w:color="auto"/>
            </w:tcBorders>
            <w:vAlign w:val="center"/>
          </w:tcPr>
          <w:p w14:paraId="7419D624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.6</w:t>
            </w:r>
          </w:p>
        </w:tc>
        <w:tc>
          <w:tcPr>
            <w:tcW w:w="1673" w:type="dxa"/>
            <w:tcBorders>
              <w:top w:val="double" w:sz="4" w:space="0" w:color="auto"/>
            </w:tcBorders>
            <w:vAlign w:val="center"/>
          </w:tcPr>
          <w:p w14:paraId="1E39156C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1047" w:type="dxa"/>
            <w:tcBorders>
              <w:top w:val="double" w:sz="4" w:space="0" w:color="auto"/>
            </w:tcBorders>
            <w:vAlign w:val="center"/>
          </w:tcPr>
          <w:p w14:paraId="0EF78AE8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215" w:type="dxa"/>
            <w:tcBorders>
              <w:top w:val="double" w:sz="4" w:space="0" w:color="auto"/>
            </w:tcBorders>
            <w:vAlign w:val="center"/>
          </w:tcPr>
          <w:p w14:paraId="4998A260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.9</w:t>
            </w:r>
          </w:p>
        </w:tc>
      </w:tr>
      <w:tr w:rsidR="00124DFB" w:rsidRPr="00124DFB" w14:paraId="7B6E7D1C" w14:textId="77777777" w:rsidTr="00124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5389119F" w14:textId="77777777" w:rsidR="00CA152D" w:rsidRPr="00124DFB" w:rsidRDefault="00CA152D" w:rsidP="00124DFB">
            <w:pPr>
              <w:pStyle w:val="af2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F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igure 5b</w:t>
            </w:r>
          </w:p>
        </w:tc>
        <w:tc>
          <w:tcPr>
            <w:tcW w:w="1019" w:type="dxa"/>
            <w:vAlign w:val="center"/>
          </w:tcPr>
          <w:p w14:paraId="4C75D3B5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M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EK</w:t>
            </w:r>
          </w:p>
        </w:tc>
        <w:tc>
          <w:tcPr>
            <w:tcW w:w="1462" w:type="dxa"/>
            <w:vAlign w:val="center"/>
          </w:tcPr>
          <w:p w14:paraId="5F47A383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5</w:t>
            </w:r>
          </w:p>
        </w:tc>
        <w:tc>
          <w:tcPr>
            <w:tcW w:w="1400" w:type="dxa"/>
            <w:vAlign w:val="center"/>
          </w:tcPr>
          <w:p w14:paraId="5A58D3D8" w14:textId="3A0AFEF1" w:rsidR="00CA152D" w:rsidRPr="00124DFB" w:rsidRDefault="00124DFB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SG0.6-</w:t>
            </w: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6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K</w:t>
            </w:r>
          </w:p>
        </w:tc>
        <w:tc>
          <w:tcPr>
            <w:tcW w:w="519" w:type="dxa"/>
            <w:vAlign w:val="center"/>
          </w:tcPr>
          <w:p w14:paraId="1CC3FDF5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.6</w:t>
            </w:r>
          </w:p>
        </w:tc>
        <w:tc>
          <w:tcPr>
            <w:tcW w:w="1673" w:type="dxa"/>
            <w:vAlign w:val="center"/>
          </w:tcPr>
          <w:p w14:paraId="25F2567B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1047" w:type="dxa"/>
            <w:vAlign w:val="center"/>
          </w:tcPr>
          <w:p w14:paraId="5CEC622E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215" w:type="dxa"/>
            <w:vAlign w:val="center"/>
          </w:tcPr>
          <w:p w14:paraId="737F7312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.9</w:t>
            </w:r>
          </w:p>
        </w:tc>
      </w:tr>
      <w:tr w:rsidR="00124DFB" w:rsidRPr="00124DFB" w14:paraId="69FB9EA7" w14:textId="77777777" w:rsidTr="00124DFB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bottom w:val="double" w:sz="4" w:space="0" w:color="auto"/>
            </w:tcBorders>
            <w:vAlign w:val="center"/>
          </w:tcPr>
          <w:p w14:paraId="58C299E0" w14:textId="77777777" w:rsidR="00CA152D" w:rsidRPr="00124DFB" w:rsidRDefault="00CA152D" w:rsidP="00124DFB">
            <w:pPr>
              <w:pStyle w:val="af2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F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igure 5b</w:t>
            </w:r>
          </w:p>
        </w:tc>
        <w:tc>
          <w:tcPr>
            <w:tcW w:w="1019" w:type="dxa"/>
            <w:tcBorders>
              <w:bottom w:val="double" w:sz="4" w:space="0" w:color="auto"/>
            </w:tcBorders>
            <w:vAlign w:val="center"/>
          </w:tcPr>
          <w:p w14:paraId="3C960635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M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EK</w:t>
            </w:r>
          </w:p>
        </w:tc>
        <w:tc>
          <w:tcPr>
            <w:tcW w:w="1462" w:type="dxa"/>
            <w:tcBorders>
              <w:bottom w:val="double" w:sz="4" w:space="0" w:color="auto"/>
            </w:tcBorders>
            <w:vAlign w:val="center"/>
          </w:tcPr>
          <w:p w14:paraId="6279054E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5</w:t>
            </w:r>
          </w:p>
        </w:tc>
        <w:tc>
          <w:tcPr>
            <w:tcW w:w="1400" w:type="dxa"/>
            <w:tcBorders>
              <w:bottom w:val="double" w:sz="4" w:space="0" w:color="auto"/>
            </w:tcBorders>
            <w:vAlign w:val="center"/>
          </w:tcPr>
          <w:p w14:paraId="57CD6A4F" w14:textId="43A3947A" w:rsidR="00CA152D" w:rsidRPr="00124DFB" w:rsidRDefault="00124DFB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SG0.6-</w:t>
            </w: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6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K</w:t>
            </w:r>
          </w:p>
        </w:tc>
        <w:tc>
          <w:tcPr>
            <w:tcW w:w="519" w:type="dxa"/>
            <w:tcBorders>
              <w:bottom w:val="double" w:sz="4" w:space="0" w:color="auto"/>
            </w:tcBorders>
            <w:vAlign w:val="center"/>
          </w:tcPr>
          <w:p w14:paraId="7E7444E4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.6</w:t>
            </w:r>
          </w:p>
        </w:tc>
        <w:tc>
          <w:tcPr>
            <w:tcW w:w="1673" w:type="dxa"/>
            <w:tcBorders>
              <w:bottom w:val="double" w:sz="4" w:space="0" w:color="auto"/>
            </w:tcBorders>
            <w:vAlign w:val="center"/>
          </w:tcPr>
          <w:p w14:paraId="4D83EA1F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1047" w:type="dxa"/>
            <w:tcBorders>
              <w:bottom w:val="double" w:sz="4" w:space="0" w:color="auto"/>
            </w:tcBorders>
            <w:vAlign w:val="center"/>
          </w:tcPr>
          <w:p w14:paraId="58B97483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1215" w:type="dxa"/>
            <w:tcBorders>
              <w:bottom w:val="double" w:sz="4" w:space="0" w:color="auto"/>
            </w:tcBorders>
            <w:vAlign w:val="center"/>
          </w:tcPr>
          <w:p w14:paraId="5DB7A9D8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.9</w:t>
            </w:r>
          </w:p>
        </w:tc>
      </w:tr>
      <w:tr w:rsidR="00124DFB" w:rsidRPr="00124DFB" w14:paraId="70F56FDE" w14:textId="77777777" w:rsidTr="00124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double" w:sz="4" w:space="0" w:color="auto"/>
            </w:tcBorders>
            <w:vAlign w:val="center"/>
          </w:tcPr>
          <w:p w14:paraId="75026F0A" w14:textId="77777777" w:rsidR="00CA152D" w:rsidRPr="00124DFB" w:rsidRDefault="00CA152D" w:rsidP="00124DFB">
            <w:pPr>
              <w:pStyle w:val="af2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F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igure 6a</w:t>
            </w:r>
          </w:p>
        </w:tc>
        <w:tc>
          <w:tcPr>
            <w:tcW w:w="1019" w:type="dxa"/>
            <w:tcBorders>
              <w:top w:val="double" w:sz="4" w:space="0" w:color="auto"/>
            </w:tcBorders>
            <w:vAlign w:val="center"/>
          </w:tcPr>
          <w:p w14:paraId="796AD4EE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A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cetone</w:t>
            </w:r>
          </w:p>
        </w:tc>
        <w:tc>
          <w:tcPr>
            <w:tcW w:w="1462" w:type="dxa"/>
            <w:tcBorders>
              <w:top w:val="double" w:sz="4" w:space="0" w:color="auto"/>
            </w:tcBorders>
            <w:vAlign w:val="center"/>
          </w:tcPr>
          <w:p w14:paraId="1277A9DF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5</w:t>
            </w:r>
          </w:p>
        </w:tc>
        <w:tc>
          <w:tcPr>
            <w:tcW w:w="1400" w:type="dxa"/>
            <w:tcBorders>
              <w:top w:val="double" w:sz="4" w:space="0" w:color="auto"/>
            </w:tcBorders>
            <w:vAlign w:val="center"/>
          </w:tcPr>
          <w:p w14:paraId="13BC89C9" w14:textId="4ED7F995" w:rsidR="00854B7C" w:rsidRPr="00124DFB" w:rsidRDefault="00124DFB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SG0.2-76K</w:t>
            </w:r>
          </w:p>
        </w:tc>
        <w:tc>
          <w:tcPr>
            <w:tcW w:w="519" w:type="dxa"/>
            <w:tcBorders>
              <w:top w:val="double" w:sz="4" w:space="0" w:color="auto"/>
            </w:tcBorders>
            <w:vAlign w:val="center"/>
          </w:tcPr>
          <w:p w14:paraId="42FE9938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.2</w:t>
            </w:r>
          </w:p>
        </w:tc>
        <w:tc>
          <w:tcPr>
            <w:tcW w:w="1673" w:type="dxa"/>
            <w:tcBorders>
              <w:top w:val="double" w:sz="4" w:space="0" w:color="auto"/>
            </w:tcBorders>
            <w:vAlign w:val="center"/>
          </w:tcPr>
          <w:p w14:paraId="3C48D1D6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1047" w:type="dxa"/>
            <w:tcBorders>
              <w:top w:val="double" w:sz="4" w:space="0" w:color="auto"/>
            </w:tcBorders>
            <w:vAlign w:val="center"/>
          </w:tcPr>
          <w:p w14:paraId="50A6C613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215" w:type="dxa"/>
            <w:tcBorders>
              <w:top w:val="double" w:sz="4" w:space="0" w:color="auto"/>
            </w:tcBorders>
            <w:vAlign w:val="center"/>
          </w:tcPr>
          <w:p w14:paraId="29099DBF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.9</w:t>
            </w:r>
          </w:p>
        </w:tc>
      </w:tr>
      <w:tr w:rsidR="00124DFB" w:rsidRPr="00124DFB" w14:paraId="43045772" w14:textId="77777777" w:rsidTr="00124DFB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12D17C6E" w14:textId="77777777" w:rsidR="00CA152D" w:rsidRPr="00124DFB" w:rsidRDefault="00CA152D" w:rsidP="00124DFB">
            <w:pPr>
              <w:pStyle w:val="af2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F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igure 6b</w:t>
            </w:r>
          </w:p>
        </w:tc>
        <w:tc>
          <w:tcPr>
            <w:tcW w:w="1019" w:type="dxa"/>
            <w:vAlign w:val="center"/>
          </w:tcPr>
          <w:p w14:paraId="099F4747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T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HF</w:t>
            </w:r>
          </w:p>
        </w:tc>
        <w:tc>
          <w:tcPr>
            <w:tcW w:w="1462" w:type="dxa"/>
            <w:vAlign w:val="center"/>
          </w:tcPr>
          <w:p w14:paraId="3E7E34ED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5</w:t>
            </w:r>
          </w:p>
        </w:tc>
        <w:tc>
          <w:tcPr>
            <w:tcW w:w="1400" w:type="dxa"/>
            <w:vAlign w:val="center"/>
          </w:tcPr>
          <w:p w14:paraId="0AC1428A" w14:textId="59C26B30" w:rsidR="00CA152D" w:rsidRPr="00124DFB" w:rsidRDefault="00124DFB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SG0.2-76K</w:t>
            </w:r>
          </w:p>
        </w:tc>
        <w:tc>
          <w:tcPr>
            <w:tcW w:w="519" w:type="dxa"/>
            <w:vAlign w:val="center"/>
          </w:tcPr>
          <w:p w14:paraId="332264D3" w14:textId="4B221E46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="00854B7C" w:rsidRPr="00124DFB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1673" w:type="dxa"/>
            <w:vAlign w:val="center"/>
          </w:tcPr>
          <w:p w14:paraId="4982D170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1047" w:type="dxa"/>
            <w:vAlign w:val="center"/>
          </w:tcPr>
          <w:p w14:paraId="3AA986E9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215" w:type="dxa"/>
            <w:vAlign w:val="center"/>
          </w:tcPr>
          <w:p w14:paraId="14A96E97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.9</w:t>
            </w:r>
          </w:p>
        </w:tc>
      </w:tr>
      <w:tr w:rsidR="00124DFB" w:rsidRPr="00124DFB" w14:paraId="1260FD9A" w14:textId="77777777" w:rsidTr="00124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189B79EC" w14:textId="77777777" w:rsidR="00CA152D" w:rsidRPr="00124DFB" w:rsidRDefault="00CA152D" w:rsidP="00124DFB">
            <w:pPr>
              <w:pStyle w:val="af2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F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igure 6c</w:t>
            </w:r>
          </w:p>
        </w:tc>
        <w:tc>
          <w:tcPr>
            <w:tcW w:w="1019" w:type="dxa"/>
            <w:vAlign w:val="center"/>
          </w:tcPr>
          <w:p w14:paraId="1FA10D7B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M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EK</w:t>
            </w:r>
          </w:p>
        </w:tc>
        <w:tc>
          <w:tcPr>
            <w:tcW w:w="1462" w:type="dxa"/>
            <w:vAlign w:val="center"/>
          </w:tcPr>
          <w:p w14:paraId="008EEAC0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5</w:t>
            </w:r>
          </w:p>
        </w:tc>
        <w:tc>
          <w:tcPr>
            <w:tcW w:w="1400" w:type="dxa"/>
            <w:vAlign w:val="center"/>
          </w:tcPr>
          <w:p w14:paraId="05D06AAC" w14:textId="70E2B918" w:rsidR="00CA152D" w:rsidRPr="00124DFB" w:rsidRDefault="00124DFB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SG0.2-76K</w:t>
            </w:r>
          </w:p>
        </w:tc>
        <w:tc>
          <w:tcPr>
            <w:tcW w:w="519" w:type="dxa"/>
            <w:vAlign w:val="center"/>
          </w:tcPr>
          <w:p w14:paraId="2798EE53" w14:textId="79B04EA2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="00854B7C" w:rsidRPr="00124DFB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1673" w:type="dxa"/>
            <w:vAlign w:val="center"/>
          </w:tcPr>
          <w:p w14:paraId="30FBC113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1047" w:type="dxa"/>
            <w:vAlign w:val="center"/>
          </w:tcPr>
          <w:p w14:paraId="452AC510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215" w:type="dxa"/>
            <w:vAlign w:val="center"/>
          </w:tcPr>
          <w:p w14:paraId="14D6E021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.9</w:t>
            </w:r>
          </w:p>
        </w:tc>
      </w:tr>
      <w:tr w:rsidR="00124DFB" w:rsidRPr="00124DFB" w14:paraId="61F5A9BB" w14:textId="77777777" w:rsidTr="00124DFB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2DEDA57C" w14:textId="77777777" w:rsidR="00CA152D" w:rsidRPr="00124DFB" w:rsidRDefault="00CA152D" w:rsidP="00124DFB">
            <w:pPr>
              <w:pStyle w:val="af2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F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igure 6d</w:t>
            </w:r>
          </w:p>
        </w:tc>
        <w:tc>
          <w:tcPr>
            <w:tcW w:w="1019" w:type="dxa"/>
            <w:vAlign w:val="center"/>
          </w:tcPr>
          <w:p w14:paraId="10F243CA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A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cetone</w:t>
            </w:r>
          </w:p>
        </w:tc>
        <w:tc>
          <w:tcPr>
            <w:tcW w:w="1462" w:type="dxa"/>
            <w:vAlign w:val="center"/>
          </w:tcPr>
          <w:p w14:paraId="391F69A2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5</w:t>
            </w:r>
          </w:p>
        </w:tc>
        <w:tc>
          <w:tcPr>
            <w:tcW w:w="1400" w:type="dxa"/>
            <w:vAlign w:val="center"/>
          </w:tcPr>
          <w:p w14:paraId="0524501C" w14:textId="5E8FC192" w:rsidR="00CA152D" w:rsidRPr="00124DFB" w:rsidRDefault="00124DFB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SG0.6-60K</w:t>
            </w:r>
          </w:p>
        </w:tc>
        <w:tc>
          <w:tcPr>
            <w:tcW w:w="519" w:type="dxa"/>
            <w:vAlign w:val="center"/>
          </w:tcPr>
          <w:p w14:paraId="5D21F6FF" w14:textId="63C89AA1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="00854B7C" w:rsidRPr="00124DFB">
              <w:rPr>
                <w:rFonts w:ascii="Times New Roman" w:hAnsi="Times New Roman" w:cs="Times New Roman"/>
                <w:sz w:val="19"/>
                <w:szCs w:val="19"/>
              </w:rPr>
              <w:t>6</w:t>
            </w:r>
          </w:p>
        </w:tc>
        <w:tc>
          <w:tcPr>
            <w:tcW w:w="1673" w:type="dxa"/>
            <w:vAlign w:val="center"/>
          </w:tcPr>
          <w:p w14:paraId="7B0D70A5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1047" w:type="dxa"/>
            <w:vAlign w:val="center"/>
          </w:tcPr>
          <w:p w14:paraId="4DA76C3E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215" w:type="dxa"/>
            <w:vAlign w:val="center"/>
          </w:tcPr>
          <w:p w14:paraId="2AF05B92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.9</w:t>
            </w:r>
          </w:p>
        </w:tc>
      </w:tr>
      <w:tr w:rsidR="00124DFB" w:rsidRPr="00124DFB" w14:paraId="527B1A92" w14:textId="77777777" w:rsidTr="00124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287D65E5" w14:textId="77777777" w:rsidR="00CA152D" w:rsidRPr="00124DFB" w:rsidRDefault="00CA152D" w:rsidP="00124DFB">
            <w:pPr>
              <w:pStyle w:val="af2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F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igure 6e</w:t>
            </w:r>
          </w:p>
        </w:tc>
        <w:tc>
          <w:tcPr>
            <w:tcW w:w="1019" w:type="dxa"/>
            <w:vAlign w:val="center"/>
          </w:tcPr>
          <w:p w14:paraId="6DBAB870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T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HF</w:t>
            </w:r>
          </w:p>
        </w:tc>
        <w:tc>
          <w:tcPr>
            <w:tcW w:w="1462" w:type="dxa"/>
            <w:vAlign w:val="center"/>
          </w:tcPr>
          <w:p w14:paraId="2F428E02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5</w:t>
            </w:r>
          </w:p>
        </w:tc>
        <w:tc>
          <w:tcPr>
            <w:tcW w:w="1400" w:type="dxa"/>
            <w:vAlign w:val="center"/>
          </w:tcPr>
          <w:p w14:paraId="274EBD2B" w14:textId="16C9063C" w:rsidR="00CA152D" w:rsidRPr="00124DFB" w:rsidRDefault="00124DFB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SG0.6-60K</w:t>
            </w:r>
          </w:p>
        </w:tc>
        <w:tc>
          <w:tcPr>
            <w:tcW w:w="519" w:type="dxa"/>
            <w:vAlign w:val="center"/>
          </w:tcPr>
          <w:p w14:paraId="12BBD751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.6</w:t>
            </w:r>
          </w:p>
        </w:tc>
        <w:tc>
          <w:tcPr>
            <w:tcW w:w="1673" w:type="dxa"/>
            <w:vAlign w:val="center"/>
          </w:tcPr>
          <w:p w14:paraId="4B3FF6D9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1047" w:type="dxa"/>
            <w:vAlign w:val="center"/>
          </w:tcPr>
          <w:p w14:paraId="6FEDB40D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215" w:type="dxa"/>
            <w:vAlign w:val="center"/>
          </w:tcPr>
          <w:p w14:paraId="0D215308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.9</w:t>
            </w:r>
          </w:p>
        </w:tc>
      </w:tr>
      <w:tr w:rsidR="00124DFB" w:rsidRPr="00124DFB" w14:paraId="20997893" w14:textId="77777777" w:rsidTr="00124DFB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57B72383" w14:textId="77777777" w:rsidR="00CA152D" w:rsidRPr="00124DFB" w:rsidRDefault="00CA152D" w:rsidP="00124DFB">
            <w:pPr>
              <w:pStyle w:val="af2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F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igure 6f</w:t>
            </w:r>
          </w:p>
        </w:tc>
        <w:tc>
          <w:tcPr>
            <w:tcW w:w="1019" w:type="dxa"/>
            <w:vAlign w:val="center"/>
          </w:tcPr>
          <w:p w14:paraId="27DA3594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M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EK</w:t>
            </w:r>
          </w:p>
        </w:tc>
        <w:tc>
          <w:tcPr>
            <w:tcW w:w="1462" w:type="dxa"/>
            <w:vAlign w:val="center"/>
          </w:tcPr>
          <w:p w14:paraId="79463233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5</w:t>
            </w:r>
          </w:p>
        </w:tc>
        <w:tc>
          <w:tcPr>
            <w:tcW w:w="1400" w:type="dxa"/>
            <w:vAlign w:val="center"/>
          </w:tcPr>
          <w:p w14:paraId="1500BAA7" w14:textId="0092463A" w:rsidR="00CA152D" w:rsidRPr="00124DFB" w:rsidRDefault="00124DFB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SG0.6-60K</w:t>
            </w:r>
          </w:p>
        </w:tc>
        <w:tc>
          <w:tcPr>
            <w:tcW w:w="519" w:type="dxa"/>
            <w:vAlign w:val="center"/>
          </w:tcPr>
          <w:p w14:paraId="58055057" w14:textId="4F2189CE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="00854B7C" w:rsidRPr="00124DFB">
              <w:rPr>
                <w:rFonts w:ascii="Times New Roman" w:hAnsi="Times New Roman" w:cs="Times New Roman"/>
                <w:sz w:val="19"/>
                <w:szCs w:val="19"/>
              </w:rPr>
              <w:t>6</w:t>
            </w:r>
          </w:p>
        </w:tc>
        <w:tc>
          <w:tcPr>
            <w:tcW w:w="1673" w:type="dxa"/>
            <w:vAlign w:val="center"/>
          </w:tcPr>
          <w:p w14:paraId="5EE7F1DF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1047" w:type="dxa"/>
            <w:vAlign w:val="center"/>
          </w:tcPr>
          <w:p w14:paraId="0336D0CE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215" w:type="dxa"/>
            <w:vAlign w:val="center"/>
          </w:tcPr>
          <w:p w14:paraId="68F52BAD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.9</w:t>
            </w:r>
          </w:p>
        </w:tc>
      </w:tr>
      <w:tr w:rsidR="00124DFB" w:rsidRPr="00124DFB" w14:paraId="0706A78F" w14:textId="77777777" w:rsidTr="00124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3AB35906" w14:textId="77777777" w:rsidR="00CA152D" w:rsidRPr="00124DFB" w:rsidRDefault="00CA152D" w:rsidP="00124DFB">
            <w:pPr>
              <w:pStyle w:val="af2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F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igure 6g</w:t>
            </w:r>
          </w:p>
        </w:tc>
        <w:tc>
          <w:tcPr>
            <w:tcW w:w="1019" w:type="dxa"/>
            <w:vAlign w:val="center"/>
          </w:tcPr>
          <w:p w14:paraId="0D6B08CF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A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cetone</w:t>
            </w:r>
          </w:p>
        </w:tc>
        <w:tc>
          <w:tcPr>
            <w:tcW w:w="1462" w:type="dxa"/>
            <w:vAlign w:val="center"/>
          </w:tcPr>
          <w:p w14:paraId="5E3DA791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5</w:t>
            </w:r>
          </w:p>
        </w:tc>
        <w:tc>
          <w:tcPr>
            <w:tcW w:w="1400" w:type="dxa"/>
            <w:vAlign w:val="center"/>
          </w:tcPr>
          <w:p w14:paraId="7E52529E" w14:textId="5F370DF4" w:rsidR="00CA152D" w:rsidRPr="00124DFB" w:rsidRDefault="00124DFB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SG0.8-</w:t>
            </w:r>
            <w:r w:rsidR="00854B7C" w:rsidRPr="00124DFB">
              <w:rPr>
                <w:rFonts w:ascii="Times New Roman" w:hAnsi="Times New Roman" w:cs="Times New Roman"/>
                <w:sz w:val="19"/>
                <w:szCs w:val="19"/>
              </w:rPr>
              <w:t>63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K</w:t>
            </w:r>
          </w:p>
        </w:tc>
        <w:tc>
          <w:tcPr>
            <w:tcW w:w="519" w:type="dxa"/>
            <w:vAlign w:val="center"/>
          </w:tcPr>
          <w:p w14:paraId="37387BA6" w14:textId="123F629C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="00854B7C" w:rsidRPr="00124DFB">
              <w:rPr>
                <w:rFonts w:ascii="Times New Roman" w:hAnsi="Times New Roman" w:cs="Times New Roman"/>
                <w:sz w:val="19"/>
                <w:szCs w:val="19"/>
              </w:rPr>
              <w:t>8</w:t>
            </w:r>
          </w:p>
        </w:tc>
        <w:tc>
          <w:tcPr>
            <w:tcW w:w="1673" w:type="dxa"/>
            <w:vAlign w:val="center"/>
          </w:tcPr>
          <w:p w14:paraId="0CEC59B6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1047" w:type="dxa"/>
            <w:vAlign w:val="center"/>
          </w:tcPr>
          <w:p w14:paraId="623A5CC1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215" w:type="dxa"/>
            <w:vAlign w:val="center"/>
          </w:tcPr>
          <w:p w14:paraId="74053672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.9</w:t>
            </w:r>
          </w:p>
        </w:tc>
      </w:tr>
      <w:tr w:rsidR="00124DFB" w:rsidRPr="00124DFB" w14:paraId="5D90D461" w14:textId="77777777" w:rsidTr="00124DFB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2556BB0B" w14:textId="77777777" w:rsidR="00CA152D" w:rsidRPr="00124DFB" w:rsidRDefault="00CA152D" w:rsidP="00124DFB">
            <w:pPr>
              <w:pStyle w:val="af2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F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igure 6h</w:t>
            </w:r>
          </w:p>
        </w:tc>
        <w:tc>
          <w:tcPr>
            <w:tcW w:w="1019" w:type="dxa"/>
            <w:vAlign w:val="center"/>
          </w:tcPr>
          <w:p w14:paraId="0B526147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THF</w:t>
            </w:r>
          </w:p>
        </w:tc>
        <w:tc>
          <w:tcPr>
            <w:tcW w:w="1462" w:type="dxa"/>
            <w:vAlign w:val="center"/>
          </w:tcPr>
          <w:p w14:paraId="726A90D2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5</w:t>
            </w:r>
          </w:p>
        </w:tc>
        <w:tc>
          <w:tcPr>
            <w:tcW w:w="1400" w:type="dxa"/>
            <w:vAlign w:val="center"/>
          </w:tcPr>
          <w:p w14:paraId="7D42B2AF" w14:textId="4D3B85A2" w:rsidR="00CA152D" w:rsidRPr="00124DFB" w:rsidRDefault="00124DFB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SG0.8-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63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K</w:t>
            </w:r>
          </w:p>
        </w:tc>
        <w:tc>
          <w:tcPr>
            <w:tcW w:w="519" w:type="dxa"/>
            <w:vAlign w:val="center"/>
          </w:tcPr>
          <w:p w14:paraId="02CDE115" w14:textId="0EB9BFB0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="00854B7C" w:rsidRPr="00124DFB">
              <w:rPr>
                <w:rFonts w:ascii="Times New Roman" w:hAnsi="Times New Roman" w:cs="Times New Roman"/>
                <w:sz w:val="19"/>
                <w:szCs w:val="19"/>
              </w:rPr>
              <w:t>8</w:t>
            </w:r>
          </w:p>
        </w:tc>
        <w:tc>
          <w:tcPr>
            <w:tcW w:w="1673" w:type="dxa"/>
            <w:vAlign w:val="center"/>
          </w:tcPr>
          <w:p w14:paraId="2F409FB2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1047" w:type="dxa"/>
            <w:vAlign w:val="center"/>
          </w:tcPr>
          <w:p w14:paraId="5D3B4AED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215" w:type="dxa"/>
            <w:vAlign w:val="center"/>
          </w:tcPr>
          <w:p w14:paraId="46B66015" w14:textId="77777777" w:rsidR="00CA152D" w:rsidRPr="00124DFB" w:rsidRDefault="00CA152D" w:rsidP="00124DFB">
            <w:pPr>
              <w:pStyle w:val="af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.9</w:t>
            </w:r>
          </w:p>
        </w:tc>
      </w:tr>
      <w:tr w:rsidR="00124DFB" w:rsidRPr="00124DFB" w14:paraId="13A07BE9" w14:textId="77777777" w:rsidTr="00124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bottom w:val="single" w:sz="18" w:space="0" w:color="auto"/>
            </w:tcBorders>
            <w:vAlign w:val="center"/>
          </w:tcPr>
          <w:p w14:paraId="18306369" w14:textId="77777777" w:rsidR="00CA152D" w:rsidRPr="00124DFB" w:rsidRDefault="00CA152D" w:rsidP="00124DFB">
            <w:pPr>
              <w:pStyle w:val="af2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F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igure 6i</w:t>
            </w:r>
          </w:p>
        </w:tc>
        <w:tc>
          <w:tcPr>
            <w:tcW w:w="1019" w:type="dxa"/>
            <w:tcBorders>
              <w:bottom w:val="single" w:sz="18" w:space="0" w:color="auto"/>
            </w:tcBorders>
            <w:vAlign w:val="center"/>
          </w:tcPr>
          <w:p w14:paraId="13626247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M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EK</w:t>
            </w:r>
          </w:p>
        </w:tc>
        <w:tc>
          <w:tcPr>
            <w:tcW w:w="1462" w:type="dxa"/>
            <w:tcBorders>
              <w:bottom w:val="single" w:sz="18" w:space="0" w:color="auto"/>
            </w:tcBorders>
            <w:vAlign w:val="center"/>
          </w:tcPr>
          <w:p w14:paraId="4060FAEF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5</w:t>
            </w:r>
          </w:p>
        </w:tc>
        <w:tc>
          <w:tcPr>
            <w:tcW w:w="1400" w:type="dxa"/>
            <w:tcBorders>
              <w:bottom w:val="single" w:sz="18" w:space="0" w:color="auto"/>
            </w:tcBorders>
            <w:vAlign w:val="center"/>
          </w:tcPr>
          <w:p w14:paraId="6387850E" w14:textId="39BF4551" w:rsidR="00CA152D" w:rsidRPr="00124DFB" w:rsidRDefault="00124DFB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SG0.8-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63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K</w:t>
            </w:r>
          </w:p>
        </w:tc>
        <w:tc>
          <w:tcPr>
            <w:tcW w:w="519" w:type="dxa"/>
            <w:tcBorders>
              <w:bottom w:val="single" w:sz="18" w:space="0" w:color="auto"/>
            </w:tcBorders>
            <w:vAlign w:val="center"/>
          </w:tcPr>
          <w:p w14:paraId="610848F2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.8</w:t>
            </w:r>
          </w:p>
        </w:tc>
        <w:tc>
          <w:tcPr>
            <w:tcW w:w="1673" w:type="dxa"/>
            <w:tcBorders>
              <w:bottom w:val="single" w:sz="18" w:space="0" w:color="auto"/>
            </w:tcBorders>
            <w:vAlign w:val="center"/>
          </w:tcPr>
          <w:p w14:paraId="15E3441C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1047" w:type="dxa"/>
            <w:tcBorders>
              <w:bottom w:val="single" w:sz="18" w:space="0" w:color="auto"/>
            </w:tcBorders>
            <w:vAlign w:val="center"/>
          </w:tcPr>
          <w:p w14:paraId="4AB891A1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215" w:type="dxa"/>
            <w:tcBorders>
              <w:bottom w:val="single" w:sz="18" w:space="0" w:color="auto"/>
            </w:tcBorders>
            <w:vAlign w:val="center"/>
          </w:tcPr>
          <w:p w14:paraId="25B7B4D1" w14:textId="77777777" w:rsidR="00CA152D" w:rsidRPr="00124DFB" w:rsidRDefault="00CA152D" w:rsidP="00124DFB">
            <w:pPr>
              <w:pStyle w:val="af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24DFB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124DFB">
              <w:rPr>
                <w:rFonts w:ascii="Times New Roman" w:hAnsi="Times New Roman" w:cs="Times New Roman"/>
                <w:sz w:val="19"/>
                <w:szCs w:val="19"/>
              </w:rPr>
              <w:t>.9</w:t>
            </w:r>
          </w:p>
        </w:tc>
      </w:tr>
    </w:tbl>
    <w:p w14:paraId="4C13552B" w14:textId="7E983D90" w:rsidR="00285048" w:rsidRPr="00831723" w:rsidRDefault="00285048" w:rsidP="00175496">
      <w:pPr>
        <w:pStyle w:val="TFReferencesSection"/>
        <w:spacing w:after="240"/>
        <w:ind w:firstLine="0"/>
        <w:jc w:val="left"/>
        <w:rPr>
          <w:rFonts w:ascii="Times New Roman" w:hAnsi="Times New Roman"/>
          <w:lang w:eastAsia="ko-KR"/>
        </w:rPr>
      </w:pPr>
    </w:p>
    <w:sectPr w:rsidR="00285048" w:rsidRPr="00831723" w:rsidSect="00590846">
      <w:footerReference w:type="even" r:id="rId10"/>
      <w:footerReference w:type="default" r:id="rId11"/>
      <w:type w:val="continuous"/>
      <w:pgSz w:w="12240" w:h="15840"/>
      <w:pgMar w:top="1440" w:right="1440" w:bottom="1440" w:left="1440" w:header="0" w:footer="0" w:gutter="0"/>
      <w:lnNumType w:countBy="1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A1F7CF" w14:textId="77777777" w:rsidR="008A6B60" w:rsidRDefault="008A6B60">
      <w:r>
        <w:separator/>
      </w:r>
    </w:p>
  </w:endnote>
  <w:endnote w:type="continuationSeparator" w:id="0">
    <w:p w14:paraId="2B1E4535" w14:textId="77777777" w:rsidR="008A6B60" w:rsidRDefault="008A6B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panose1 w:val="02040503060506020304"/>
    <w:charset w:val="4D"/>
    <w:family w:val="roman"/>
    <w:notTrueType/>
    <w:pitch w:val="variable"/>
    <w:sig w:usb0="00000003" w:usb1="00000000" w:usb2="00000000" w:usb3="00000000" w:csb0="0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Constantia"/>
    <w:charset w:val="00"/>
    <w:family w:val="roman"/>
    <w:pitch w:val="default"/>
    <w:sig w:usb0="00000000" w:usb1="00000000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B74BA9" w14:textId="77777777" w:rsidR="008A6B60" w:rsidRDefault="008A6B60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1</w:t>
    </w:r>
    <w:r>
      <w:rPr>
        <w:rStyle w:val="a8"/>
      </w:rPr>
      <w:fldChar w:fldCharType="end"/>
    </w:r>
  </w:p>
  <w:p w14:paraId="2EDE6FFB" w14:textId="77777777" w:rsidR="008A6B60" w:rsidRDefault="008A6B60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E48284" w14:textId="6542CED6" w:rsidR="008A6B60" w:rsidRPr="00831723" w:rsidRDefault="008A6B60">
    <w:pPr>
      <w:pStyle w:val="a7"/>
      <w:framePr w:wrap="around" w:vAnchor="text" w:hAnchor="margin" w:xAlign="right" w:y="1"/>
      <w:rPr>
        <w:rStyle w:val="a8"/>
      </w:rPr>
    </w:pPr>
    <w:r w:rsidRPr="00831723">
      <w:rPr>
        <w:rStyle w:val="a8"/>
      </w:rPr>
      <w:fldChar w:fldCharType="begin"/>
    </w:r>
    <w:r w:rsidRPr="00831723">
      <w:rPr>
        <w:rStyle w:val="a8"/>
      </w:rPr>
      <w:instrText xml:space="preserve">PAGE  </w:instrText>
    </w:r>
    <w:r w:rsidRPr="00831723">
      <w:rPr>
        <w:rStyle w:val="a8"/>
      </w:rPr>
      <w:fldChar w:fldCharType="separate"/>
    </w:r>
    <w:r>
      <w:rPr>
        <w:rStyle w:val="a8"/>
        <w:noProof/>
      </w:rPr>
      <w:t>2</w:t>
    </w:r>
    <w:r w:rsidRPr="00831723">
      <w:rPr>
        <w:rStyle w:val="a8"/>
      </w:rPr>
      <w:fldChar w:fldCharType="end"/>
    </w:r>
  </w:p>
  <w:p w14:paraId="2F6FE2E9" w14:textId="77777777" w:rsidR="008A6B60" w:rsidRPr="00831723" w:rsidRDefault="008A6B60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9185A7" w14:textId="77777777" w:rsidR="008A6B60" w:rsidRDefault="008A6B60">
      <w:r>
        <w:separator/>
      </w:r>
    </w:p>
  </w:footnote>
  <w:footnote w:type="continuationSeparator" w:id="0">
    <w:p w14:paraId="4FD736EC" w14:textId="77777777" w:rsidR="008A6B60" w:rsidRDefault="008A6B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E2092F"/>
    <w:multiLevelType w:val="hybridMultilevel"/>
    <w:tmpl w:val="2300F9F2"/>
    <w:lvl w:ilvl="0" w:tplc="0B7E4BF4">
      <w:start w:val="1"/>
      <w:numFmt w:val="upperRoman"/>
      <w:lvlText w:val="%1."/>
      <w:lvlJc w:val="left"/>
      <w:pPr>
        <w:ind w:left="922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282" w:hanging="360"/>
      </w:pPr>
    </w:lvl>
    <w:lvl w:ilvl="2" w:tplc="0409001B">
      <w:start w:val="1"/>
      <w:numFmt w:val="lowerRoman"/>
      <w:lvlText w:val="%3."/>
      <w:lvlJc w:val="right"/>
      <w:pPr>
        <w:ind w:left="2002" w:hanging="180"/>
      </w:pPr>
    </w:lvl>
    <w:lvl w:ilvl="3" w:tplc="0409000F">
      <w:start w:val="1"/>
      <w:numFmt w:val="decimal"/>
      <w:lvlText w:val="%4."/>
      <w:lvlJc w:val="left"/>
      <w:pPr>
        <w:ind w:left="2722" w:hanging="360"/>
      </w:pPr>
    </w:lvl>
    <w:lvl w:ilvl="4" w:tplc="04090019" w:tentative="1">
      <w:start w:val="1"/>
      <w:numFmt w:val="lowerLetter"/>
      <w:lvlText w:val="%5."/>
      <w:lvlJc w:val="left"/>
      <w:pPr>
        <w:ind w:left="3442" w:hanging="360"/>
      </w:pPr>
    </w:lvl>
    <w:lvl w:ilvl="5" w:tplc="0409001B" w:tentative="1">
      <w:start w:val="1"/>
      <w:numFmt w:val="lowerRoman"/>
      <w:lvlText w:val="%6."/>
      <w:lvlJc w:val="right"/>
      <w:pPr>
        <w:ind w:left="4162" w:hanging="180"/>
      </w:pPr>
    </w:lvl>
    <w:lvl w:ilvl="6" w:tplc="0409000F" w:tentative="1">
      <w:start w:val="1"/>
      <w:numFmt w:val="decimal"/>
      <w:lvlText w:val="%7."/>
      <w:lvlJc w:val="left"/>
      <w:pPr>
        <w:ind w:left="4882" w:hanging="360"/>
      </w:pPr>
    </w:lvl>
    <w:lvl w:ilvl="7" w:tplc="04090019" w:tentative="1">
      <w:start w:val="1"/>
      <w:numFmt w:val="lowerLetter"/>
      <w:lvlText w:val="%8."/>
      <w:lvlJc w:val="left"/>
      <w:pPr>
        <w:ind w:left="5602" w:hanging="360"/>
      </w:pPr>
    </w:lvl>
    <w:lvl w:ilvl="8" w:tplc="0409001B" w:tentative="1">
      <w:start w:val="1"/>
      <w:numFmt w:val="lowerRoman"/>
      <w:lvlText w:val="%9."/>
      <w:lvlJc w:val="right"/>
      <w:pPr>
        <w:ind w:left="6322" w:hanging="180"/>
      </w:pPr>
    </w:lvl>
  </w:abstractNum>
  <w:abstractNum w:abstractNumId="1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4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7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8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7"/>
  </w:num>
  <w:num w:numId="2">
    <w:abstractNumId w:val="5"/>
  </w:num>
  <w:num w:numId="3">
    <w:abstractNumId w:val="8"/>
  </w:num>
  <w:num w:numId="4">
    <w:abstractNumId w:val="6"/>
  </w:num>
  <w:num w:numId="5">
    <w:abstractNumId w:val="4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ko-KR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wxxpedza9f9z4epr9cxaxfk2sw22twf0595&quot;&gt;Hoik Lee-saved-Sav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7&lt;/item&gt;&lt;item&gt;41&lt;/item&gt;&lt;item&gt;43&lt;/item&gt;&lt;item&gt;44&lt;/item&gt;&lt;item&gt;45&lt;/item&gt;&lt;item&gt;46&lt;/item&gt;&lt;item&gt;47&lt;/item&gt;&lt;item&gt;48&lt;/item&gt;&lt;item&gt;49&lt;/item&gt;&lt;item&gt;50&lt;/item&gt;&lt;item&gt;51&lt;/item&gt;&lt;item&gt;71&lt;/item&gt;&lt;item&gt;79&lt;/item&gt;&lt;/record-ids&gt;&lt;/item&gt;&lt;/Libraries&gt;"/>
  </w:docVars>
  <w:rsids>
    <w:rsidRoot w:val="007C3554"/>
    <w:rsid w:val="00000C46"/>
    <w:rsid w:val="0000104F"/>
    <w:rsid w:val="000031DE"/>
    <w:rsid w:val="000046D4"/>
    <w:rsid w:val="00004953"/>
    <w:rsid w:val="00010203"/>
    <w:rsid w:val="00012E93"/>
    <w:rsid w:val="000131CA"/>
    <w:rsid w:val="00015A4D"/>
    <w:rsid w:val="00016D78"/>
    <w:rsid w:val="00017B73"/>
    <w:rsid w:val="000200F6"/>
    <w:rsid w:val="00020F87"/>
    <w:rsid w:val="000220B7"/>
    <w:rsid w:val="00023EB2"/>
    <w:rsid w:val="00026517"/>
    <w:rsid w:val="00027817"/>
    <w:rsid w:val="000278B7"/>
    <w:rsid w:val="00027EEE"/>
    <w:rsid w:val="00031F5D"/>
    <w:rsid w:val="000356F8"/>
    <w:rsid w:val="000371CF"/>
    <w:rsid w:val="000408BD"/>
    <w:rsid w:val="00040B3F"/>
    <w:rsid w:val="0004123E"/>
    <w:rsid w:val="0004293D"/>
    <w:rsid w:val="00043B24"/>
    <w:rsid w:val="00043B34"/>
    <w:rsid w:val="00044281"/>
    <w:rsid w:val="00045841"/>
    <w:rsid w:val="00045AC4"/>
    <w:rsid w:val="00046333"/>
    <w:rsid w:val="00046FA5"/>
    <w:rsid w:val="00047324"/>
    <w:rsid w:val="0005265B"/>
    <w:rsid w:val="0005660F"/>
    <w:rsid w:val="000567CB"/>
    <w:rsid w:val="00062D8B"/>
    <w:rsid w:val="00065149"/>
    <w:rsid w:val="0007019E"/>
    <w:rsid w:val="000702AD"/>
    <w:rsid w:val="00071B79"/>
    <w:rsid w:val="000776F9"/>
    <w:rsid w:val="000814AB"/>
    <w:rsid w:val="00081A98"/>
    <w:rsid w:val="0008399D"/>
    <w:rsid w:val="00085464"/>
    <w:rsid w:val="00086DFC"/>
    <w:rsid w:val="00087AA4"/>
    <w:rsid w:val="0009031C"/>
    <w:rsid w:val="00091921"/>
    <w:rsid w:val="0009319D"/>
    <w:rsid w:val="00095A4D"/>
    <w:rsid w:val="0009658C"/>
    <w:rsid w:val="00097730"/>
    <w:rsid w:val="00097FC0"/>
    <w:rsid w:val="000A0B65"/>
    <w:rsid w:val="000A5EA4"/>
    <w:rsid w:val="000B3F49"/>
    <w:rsid w:val="000B4FED"/>
    <w:rsid w:val="000B5610"/>
    <w:rsid w:val="000B5CAC"/>
    <w:rsid w:val="000B670A"/>
    <w:rsid w:val="000B6B39"/>
    <w:rsid w:val="000B7BED"/>
    <w:rsid w:val="000C05CC"/>
    <w:rsid w:val="000C13AE"/>
    <w:rsid w:val="000C44B1"/>
    <w:rsid w:val="000C4DFC"/>
    <w:rsid w:val="000C5540"/>
    <w:rsid w:val="000C57FE"/>
    <w:rsid w:val="000C5FC1"/>
    <w:rsid w:val="000D1E98"/>
    <w:rsid w:val="000D28B3"/>
    <w:rsid w:val="000D2B26"/>
    <w:rsid w:val="000D43CE"/>
    <w:rsid w:val="000D77A7"/>
    <w:rsid w:val="000D7B01"/>
    <w:rsid w:val="000E1600"/>
    <w:rsid w:val="000E278B"/>
    <w:rsid w:val="000E4AE9"/>
    <w:rsid w:val="000E53AE"/>
    <w:rsid w:val="000F024C"/>
    <w:rsid w:val="000F2D13"/>
    <w:rsid w:val="000F44FE"/>
    <w:rsid w:val="000F4626"/>
    <w:rsid w:val="000F51F1"/>
    <w:rsid w:val="000F607D"/>
    <w:rsid w:val="00100DB5"/>
    <w:rsid w:val="001014A1"/>
    <w:rsid w:val="00101829"/>
    <w:rsid w:val="00104CF6"/>
    <w:rsid w:val="00105F68"/>
    <w:rsid w:val="001079CB"/>
    <w:rsid w:val="00107B68"/>
    <w:rsid w:val="00110654"/>
    <w:rsid w:val="00111664"/>
    <w:rsid w:val="001126F0"/>
    <w:rsid w:val="00112723"/>
    <w:rsid w:val="00113AC2"/>
    <w:rsid w:val="00114EBB"/>
    <w:rsid w:val="0011782F"/>
    <w:rsid w:val="001221C3"/>
    <w:rsid w:val="001221EE"/>
    <w:rsid w:val="001227FF"/>
    <w:rsid w:val="00123BA6"/>
    <w:rsid w:val="00124CF9"/>
    <w:rsid w:val="00124DFB"/>
    <w:rsid w:val="00130528"/>
    <w:rsid w:val="0013145D"/>
    <w:rsid w:val="00131789"/>
    <w:rsid w:val="001326D8"/>
    <w:rsid w:val="001339EA"/>
    <w:rsid w:val="00136BB5"/>
    <w:rsid w:val="001423DE"/>
    <w:rsid w:val="00142928"/>
    <w:rsid w:val="00144EFE"/>
    <w:rsid w:val="00145295"/>
    <w:rsid w:val="00146435"/>
    <w:rsid w:val="00146AB4"/>
    <w:rsid w:val="00146AEE"/>
    <w:rsid w:val="00150105"/>
    <w:rsid w:val="00150898"/>
    <w:rsid w:val="00150D78"/>
    <w:rsid w:val="00151F96"/>
    <w:rsid w:val="00153E3E"/>
    <w:rsid w:val="001563AA"/>
    <w:rsid w:val="00161CE7"/>
    <w:rsid w:val="00161E1C"/>
    <w:rsid w:val="00165340"/>
    <w:rsid w:val="001667A3"/>
    <w:rsid w:val="00166F53"/>
    <w:rsid w:val="00171786"/>
    <w:rsid w:val="00172FBA"/>
    <w:rsid w:val="00175496"/>
    <w:rsid w:val="00175841"/>
    <w:rsid w:val="00175E9C"/>
    <w:rsid w:val="001775B4"/>
    <w:rsid w:val="00186F1B"/>
    <w:rsid w:val="00191460"/>
    <w:rsid w:val="001920C4"/>
    <w:rsid w:val="00197E31"/>
    <w:rsid w:val="001A02FF"/>
    <w:rsid w:val="001A2BBB"/>
    <w:rsid w:val="001A457F"/>
    <w:rsid w:val="001A5C01"/>
    <w:rsid w:val="001A6BBC"/>
    <w:rsid w:val="001A7A90"/>
    <w:rsid w:val="001B098F"/>
    <w:rsid w:val="001B27E6"/>
    <w:rsid w:val="001B3198"/>
    <w:rsid w:val="001C02C7"/>
    <w:rsid w:val="001C1DCD"/>
    <w:rsid w:val="001C214B"/>
    <w:rsid w:val="001C2B45"/>
    <w:rsid w:val="001C3DC0"/>
    <w:rsid w:val="001C4A8E"/>
    <w:rsid w:val="001C5DE6"/>
    <w:rsid w:val="001C7BFE"/>
    <w:rsid w:val="001D0CC1"/>
    <w:rsid w:val="001D5268"/>
    <w:rsid w:val="001D5FF8"/>
    <w:rsid w:val="001D64CB"/>
    <w:rsid w:val="001D6586"/>
    <w:rsid w:val="001D67C5"/>
    <w:rsid w:val="001E229A"/>
    <w:rsid w:val="001E2BAD"/>
    <w:rsid w:val="001E626A"/>
    <w:rsid w:val="001E66AF"/>
    <w:rsid w:val="001E6794"/>
    <w:rsid w:val="001F1083"/>
    <w:rsid w:val="001F2DF9"/>
    <w:rsid w:val="001F357B"/>
    <w:rsid w:val="001F63AA"/>
    <w:rsid w:val="00201A7C"/>
    <w:rsid w:val="00201BBE"/>
    <w:rsid w:val="00202D29"/>
    <w:rsid w:val="00203E2B"/>
    <w:rsid w:val="00204CE5"/>
    <w:rsid w:val="0020584C"/>
    <w:rsid w:val="00205D0F"/>
    <w:rsid w:val="00212605"/>
    <w:rsid w:val="00212B1D"/>
    <w:rsid w:val="00212E31"/>
    <w:rsid w:val="0021356B"/>
    <w:rsid w:val="0021383E"/>
    <w:rsid w:val="00216A99"/>
    <w:rsid w:val="00217D24"/>
    <w:rsid w:val="00220A16"/>
    <w:rsid w:val="00223145"/>
    <w:rsid w:val="00223F54"/>
    <w:rsid w:val="00224605"/>
    <w:rsid w:val="00231915"/>
    <w:rsid w:val="00232035"/>
    <w:rsid w:val="002353A6"/>
    <w:rsid w:val="00235458"/>
    <w:rsid w:val="002402AB"/>
    <w:rsid w:val="00242015"/>
    <w:rsid w:val="00242F77"/>
    <w:rsid w:val="00243233"/>
    <w:rsid w:val="00243DE2"/>
    <w:rsid w:val="00245AFB"/>
    <w:rsid w:val="00245D85"/>
    <w:rsid w:val="00246506"/>
    <w:rsid w:val="00250F6F"/>
    <w:rsid w:val="00252FCD"/>
    <w:rsid w:val="002536C8"/>
    <w:rsid w:val="0025511F"/>
    <w:rsid w:val="0025693F"/>
    <w:rsid w:val="002574B2"/>
    <w:rsid w:val="00257D9F"/>
    <w:rsid w:val="002600DE"/>
    <w:rsid w:val="00261373"/>
    <w:rsid w:val="00261E76"/>
    <w:rsid w:val="00264E8C"/>
    <w:rsid w:val="00265380"/>
    <w:rsid w:val="002660E4"/>
    <w:rsid w:val="00267E9B"/>
    <w:rsid w:val="00272F54"/>
    <w:rsid w:val="002737C2"/>
    <w:rsid w:val="002739B2"/>
    <w:rsid w:val="002770CD"/>
    <w:rsid w:val="00285048"/>
    <w:rsid w:val="0029092E"/>
    <w:rsid w:val="0029273D"/>
    <w:rsid w:val="00294875"/>
    <w:rsid w:val="002955DE"/>
    <w:rsid w:val="00296033"/>
    <w:rsid w:val="002A0D02"/>
    <w:rsid w:val="002A2235"/>
    <w:rsid w:val="002A3002"/>
    <w:rsid w:val="002A3388"/>
    <w:rsid w:val="002A41B0"/>
    <w:rsid w:val="002A5D24"/>
    <w:rsid w:val="002A7493"/>
    <w:rsid w:val="002B0063"/>
    <w:rsid w:val="002B1283"/>
    <w:rsid w:val="002B4D0F"/>
    <w:rsid w:val="002B4F52"/>
    <w:rsid w:val="002C0673"/>
    <w:rsid w:val="002C18D9"/>
    <w:rsid w:val="002C32D6"/>
    <w:rsid w:val="002C3431"/>
    <w:rsid w:val="002C417E"/>
    <w:rsid w:val="002C575E"/>
    <w:rsid w:val="002C60DB"/>
    <w:rsid w:val="002C61E4"/>
    <w:rsid w:val="002C6F26"/>
    <w:rsid w:val="002D263F"/>
    <w:rsid w:val="002D29E1"/>
    <w:rsid w:val="002D44F1"/>
    <w:rsid w:val="002D5281"/>
    <w:rsid w:val="002D5725"/>
    <w:rsid w:val="002D6B6A"/>
    <w:rsid w:val="002D73BD"/>
    <w:rsid w:val="002E2CF6"/>
    <w:rsid w:val="002E32E2"/>
    <w:rsid w:val="002E33CB"/>
    <w:rsid w:val="002E489A"/>
    <w:rsid w:val="002E51C2"/>
    <w:rsid w:val="002E5CD5"/>
    <w:rsid w:val="002E6360"/>
    <w:rsid w:val="002E6911"/>
    <w:rsid w:val="002E6E39"/>
    <w:rsid w:val="002F0EFD"/>
    <w:rsid w:val="002F3E14"/>
    <w:rsid w:val="002F488C"/>
    <w:rsid w:val="002F4C91"/>
    <w:rsid w:val="002F776D"/>
    <w:rsid w:val="00300083"/>
    <w:rsid w:val="00300B32"/>
    <w:rsid w:val="00302CF6"/>
    <w:rsid w:val="00302EE5"/>
    <w:rsid w:val="00304769"/>
    <w:rsid w:val="00305574"/>
    <w:rsid w:val="003059AF"/>
    <w:rsid w:val="00305EAD"/>
    <w:rsid w:val="00306C67"/>
    <w:rsid w:val="0030743E"/>
    <w:rsid w:val="003104CF"/>
    <w:rsid w:val="00311EB6"/>
    <w:rsid w:val="00313125"/>
    <w:rsid w:val="00315839"/>
    <w:rsid w:val="00315B09"/>
    <w:rsid w:val="0031671A"/>
    <w:rsid w:val="003213DF"/>
    <w:rsid w:val="003220DC"/>
    <w:rsid w:val="00322619"/>
    <w:rsid w:val="0033280C"/>
    <w:rsid w:val="00335665"/>
    <w:rsid w:val="00335E91"/>
    <w:rsid w:val="00336B30"/>
    <w:rsid w:val="00336EA2"/>
    <w:rsid w:val="00341939"/>
    <w:rsid w:val="0034525A"/>
    <w:rsid w:val="00350BBD"/>
    <w:rsid w:val="003520CE"/>
    <w:rsid w:val="003549CD"/>
    <w:rsid w:val="00356C9E"/>
    <w:rsid w:val="003664DB"/>
    <w:rsid w:val="003664E9"/>
    <w:rsid w:val="003679A1"/>
    <w:rsid w:val="00372875"/>
    <w:rsid w:val="00372A00"/>
    <w:rsid w:val="00373A28"/>
    <w:rsid w:val="00374214"/>
    <w:rsid w:val="0037665A"/>
    <w:rsid w:val="00377CD9"/>
    <w:rsid w:val="0038046E"/>
    <w:rsid w:val="00383B13"/>
    <w:rsid w:val="00384733"/>
    <w:rsid w:val="00390258"/>
    <w:rsid w:val="00390D1C"/>
    <w:rsid w:val="00391781"/>
    <w:rsid w:val="003958CC"/>
    <w:rsid w:val="0039611B"/>
    <w:rsid w:val="00396A08"/>
    <w:rsid w:val="003A2005"/>
    <w:rsid w:val="003A3646"/>
    <w:rsid w:val="003A3887"/>
    <w:rsid w:val="003A58B1"/>
    <w:rsid w:val="003A5961"/>
    <w:rsid w:val="003A5DF3"/>
    <w:rsid w:val="003A6AA8"/>
    <w:rsid w:val="003A7BAA"/>
    <w:rsid w:val="003B10D0"/>
    <w:rsid w:val="003B27D5"/>
    <w:rsid w:val="003B2A2D"/>
    <w:rsid w:val="003B3C44"/>
    <w:rsid w:val="003B40AF"/>
    <w:rsid w:val="003B4AF3"/>
    <w:rsid w:val="003B61E0"/>
    <w:rsid w:val="003B6427"/>
    <w:rsid w:val="003B676F"/>
    <w:rsid w:val="003B6E51"/>
    <w:rsid w:val="003D3D18"/>
    <w:rsid w:val="003D3E38"/>
    <w:rsid w:val="003D4147"/>
    <w:rsid w:val="003D5349"/>
    <w:rsid w:val="003E193C"/>
    <w:rsid w:val="003E4778"/>
    <w:rsid w:val="003E49CB"/>
    <w:rsid w:val="003E6A90"/>
    <w:rsid w:val="003E6B22"/>
    <w:rsid w:val="003E6DCD"/>
    <w:rsid w:val="003F0994"/>
    <w:rsid w:val="003F209E"/>
    <w:rsid w:val="003F4AD8"/>
    <w:rsid w:val="003F62D8"/>
    <w:rsid w:val="003F698B"/>
    <w:rsid w:val="003F76CF"/>
    <w:rsid w:val="003F7719"/>
    <w:rsid w:val="00400BB2"/>
    <w:rsid w:val="00401459"/>
    <w:rsid w:val="00401AFA"/>
    <w:rsid w:val="0040443C"/>
    <w:rsid w:val="00405BDF"/>
    <w:rsid w:val="00406C36"/>
    <w:rsid w:val="00412605"/>
    <w:rsid w:val="00413BE3"/>
    <w:rsid w:val="00414CA9"/>
    <w:rsid w:val="00420BF6"/>
    <w:rsid w:val="004230A7"/>
    <w:rsid w:val="00424972"/>
    <w:rsid w:val="00426DCE"/>
    <w:rsid w:val="00426E7E"/>
    <w:rsid w:val="00433415"/>
    <w:rsid w:val="00433A42"/>
    <w:rsid w:val="00435298"/>
    <w:rsid w:val="004459F9"/>
    <w:rsid w:val="00452425"/>
    <w:rsid w:val="00455FD2"/>
    <w:rsid w:val="00456846"/>
    <w:rsid w:val="00456911"/>
    <w:rsid w:val="00457344"/>
    <w:rsid w:val="00457B21"/>
    <w:rsid w:val="00467169"/>
    <w:rsid w:val="00467321"/>
    <w:rsid w:val="00467B28"/>
    <w:rsid w:val="004701D8"/>
    <w:rsid w:val="00470F44"/>
    <w:rsid w:val="00473840"/>
    <w:rsid w:val="00474F1A"/>
    <w:rsid w:val="0047535D"/>
    <w:rsid w:val="00475AC3"/>
    <w:rsid w:val="00475FD2"/>
    <w:rsid w:val="0047758E"/>
    <w:rsid w:val="004836F7"/>
    <w:rsid w:val="00486BAD"/>
    <w:rsid w:val="00490A8A"/>
    <w:rsid w:val="00493742"/>
    <w:rsid w:val="00496615"/>
    <w:rsid w:val="00496892"/>
    <w:rsid w:val="004968A8"/>
    <w:rsid w:val="004A0C28"/>
    <w:rsid w:val="004A35E8"/>
    <w:rsid w:val="004A38E4"/>
    <w:rsid w:val="004A44CA"/>
    <w:rsid w:val="004B0370"/>
    <w:rsid w:val="004B1F2A"/>
    <w:rsid w:val="004B1F2D"/>
    <w:rsid w:val="004B4EBC"/>
    <w:rsid w:val="004B5F8F"/>
    <w:rsid w:val="004B757E"/>
    <w:rsid w:val="004C36C5"/>
    <w:rsid w:val="004C3A93"/>
    <w:rsid w:val="004C3ABB"/>
    <w:rsid w:val="004C3FBC"/>
    <w:rsid w:val="004C45DE"/>
    <w:rsid w:val="004C504D"/>
    <w:rsid w:val="004C5754"/>
    <w:rsid w:val="004C6192"/>
    <w:rsid w:val="004C67AC"/>
    <w:rsid w:val="004D1E87"/>
    <w:rsid w:val="004D26E4"/>
    <w:rsid w:val="004D296C"/>
    <w:rsid w:val="004D42CA"/>
    <w:rsid w:val="004D4A6F"/>
    <w:rsid w:val="004D7EC5"/>
    <w:rsid w:val="004E031E"/>
    <w:rsid w:val="004E7185"/>
    <w:rsid w:val="004F191E"/>
    <w:rsid w:val="004F5CBC"/>
    <w:rsid w:val="00500730"/>
    <w:rsid w:val="00503364"/>
    <w:rsid w:val="0050376C"/>
    <w:rsid w:val="0050409E"/>
    <w:rsid w:val="005049C6"/>
    <w:rsid w:val="0050555D"/>
    <w:rsid w:val="005059DC"/>
    <w:rsid w:val="00505FEB"/>
    <w:rsid w:val="00513456"/>
    <w:rsid w:val="00517799"/>
    <w:rsid w:val="0051785B"/>
    <w:rsid w:val="0052034D"/>
    <w:rsid w:val="00521149"/>
    <w:rsid w:val="00521643"/>
    <w:rsid w:val="00522EFC"/>
    <w:rsid w:val="00523993"/>
    <w:rsid w:val="00523D26"/>
    <w:rsid w:val="00526996"/>
    <w:rsid w:val="005314A4"/>
    <w:rsid w:val="00531A42"/>
    <w:rsid w:val="00532159"/>
    <w:rsid w:val="005331A7"/>
    <w:rsid w:val="005346EC"/>
    <w:rsid w:val="005366F6"/>
    <w:rsid w:val="005407E1"/>
    <w:rsid w:val="00547B6F"/>
    <w:rsid w:val="00551CCB"/>
    <w:rsid w:val="00552359"/>
    <w:rsid w:val="00553FC1"/>
    <w:rsid w:val="0055496C"/>
    <w:rsid w:val="00555CF6"/>
    <w:rsid w:val="00556355"/>
    <w:rsid w:val="005567D3"/>
    <w:rsid w:val="0056206F"/>
    <w:rsid w:val="0056229F"/>
    <w:rsid w:val="00563D85"/>
    <w:rsid w:val="0056699D"/>
    <w:rsid w:val="00567A09"/>
    <w:rsid w:val="00567E60"/>
    <w:rsid w:val="00570577"/>
    <w:rsid w:val="00574FBC"/>
    <w:rsid w:val="00576A4E"/>
    <w:rsid w:val="00577DEF"/>
    <w:rsid w:val="00577EBB"/>
    <w:rsid w:val="00587956"/>
    <w:rsid w:val="00587AE6"/>
    <w:rsid w:val="00587F65"/>
    <w:rsid w:val="00590846"/>
    <w:rsid w:val="00590877"/>
    <w:rsid w:val="005913B4"/>
    <w:rsid w:val="00591A57"/>
    <w:rsid w:val="005943BE"/>
    <w:rsid w:val="005956CD"/>
    <w:rsid w:val="00596FCD"/>
    <w:rsid w:val="00597340"/>
    <w:rsid w:val="005A07C6"/>
    <w:rsid w:val="005A1072"/>
    <w:rsid w:val="005A147F"/>
    <w:rsid w:val="005A1653"/>
    <w:rsid w:val="005A3976"/>
    <w:rsid w:val="005A441D"/>
    <w:rsid w:val="005A4DF5"/>
    <w:rsid w:val="005A62F0"/>
    <w:rsid w:val="005A64E6"/>
    <w:rsid w:val="005A6B26"/>
    <w:rsid w:val="005A6C41"/>
    <w:rsid w:val="005A78E2"/>
    <w:rsid w:val="005B0B1D"/>
    <w:rsid w:val="005B1700"/>
    <w:rsid w:val="005B1851"/>
    <w:rsid w:val="005B1AFD"/>
    <w:rsid w:val="005B3192"/>
    <w:rsid w:val="005B3E6F"/>
    <w:rsid w:val="005B5EA6"/>
    <w:rsid w:val="005B754F"/>
    <w:rsid w:val="005C12FC"/>
    <w:rsid w:val="005C25B1"/>
    <w:rsid w:val="005C5A22"/>
    <w:rsid w:val="005D0C10"/>
    <w:rsid w:val="005D2082"/>
    <w:rsid w:val="005D2FB5"/>
    <w:rsid w:val="005D4B55"/>
    <w:rsid w:val="005D5830"/>
    <w:rsid w:val="005D5C5F"/>
    <w:rsid w:val="005E0129"/>
    <w:rsid w:val="005E06C7"/>
    <w:rsid w:val="005E06E4"/>
    <w:rsid w:val="005E2BDD"/>
    <w:rsid w:val="005E58BD"/>
    <w:rsid w:val="005F1352"/>
    <w:rsid w:val="005F2527"/>
    <w:rsid w:val="005F32F0"/>
    <w:rsid w:val="005F4D95"/>
    <w:rsid w:val="005F6D08"/>
    <w:rsid w:val="005F6F2D"/>
    <w:rsid w:val="006000F6"/>
    <w:rsid w:val="0060016B"/>
    <w:rsid w:val="0060110C"/>
    <w:rsid w:val="0060316F"/>
    <w:rsid w:val="00603F5B"/>
    <w:rsid w:val="00605B99"/>
    <w:rsid w:val="006129F6"/>
    <w:rsid w:val="0061499A"/>
    <w:rsid w:val="00615084"/>
    <w:rsid w:val="006166C1"/>
    <w:rsid w:val="006179AE"/>
    <w:rsid w:val="006218CA"/>
    <w:rsid w:val="00621F1F"/>
    <w:rsid w:val="006227C1"/>
    <w:rsid w:val="00632C45"/>
    <w:rsid w:val="00632DF8"/>
    <w:rsid w:val="006361D5"/>
    <w:rsid w:val="00637D8F"/>
    <w:rsid w:val="0064445A"/>
    <w:rsid w:val="006455A5"/>
    <w:rsid w:val="00647CB9"/>
    <w:rsid w:val="00651F9B"/>
    <w:rsid w:val="0065259E"/>
    <w:rsid w:val="00653664"/>
    <w:rsid w:val="00654CD2"/>
    <w:rsid w:val="00655B8D"/>
    <w:rsid w:val="00656E77"/>
    <w:rsid w:val="0066134F"/>
    <w:rsid w:val="00662B58"/>
    <w:rsid w:val="00663353"/>
    <w:rsid w:val="006647C0"/>
    <w:rsid w:val="00665B08"/>
    <w:rsid w:val="00670CF1"/>
    <w:rsid w:val="006720D7"/>
    <w:rsid w:val="006768B0"/>
    <w:rsid w:val="006832D5"/>
    <w:rsid w:val="00684355"/>
    <w:rsid w:val="00687E49"/>
    <w:rsid w:val="006918AF"/>
    <w:rsid w:val="006929F1"/>
    <w:rsid w:val="006952A2"/>
    <w:rsid w:val="006956BA"/>
    <w:rsid w:val="006A0437"/>
    <w:rsid w:val="006A1DE8"/>
    <w:rsid w:val="006A2BC5"/>
    <w:rsid w:val="006A302D"/>
    <w:rsid w:val="006A499A"/>
    <w:rsid w:val="006A68D7"/>
    <w:rsid w:val="006B02D7"/>
    <w:rsid w:val="006B1834"/>
    <w:rsid w:val="006B1E4C"/>
    <w:rsid w:val="006B2581"/>
    <w:rsid w:val="006B3963"/>
    <w:rsid w:val="006B675A"/>
    <w:rsid w:val="006B6CB7"/>
    <w:rsid w:val="006B78B4"/>
    <w:rsid w:val="006C031B"/>
    <w:rsid w:val="006C1DF5"/>
    <w:rsid w:val="006D0E14"/>
    <w:rsid w:val="006D1608"/>
    <w:rsid w:val="006D182F"/>
    <w:rsid w:val="006D2595"/>
    <w:rsid w:val="006D3D38"/>
    <w:rsid w:val="006D42DD"/>
    <w:rsid w:val="006D4691"/>
    <w:rsid w:val="006D509D"/>
    <w:rsid w:val="006E192B"/>
    <w:rsid w:val="006E2F9A"/>
    <w:rsid w:val="006E34E3"/>
    <w:rsid w:val="006E6185"/>
    <w:rsid w:val="006F03E2"/>
    <w:rsid w:val="006F06BB"/>
    <w:rsid w:val="006F0943"/>
    <w:rsid w:val="006F1F7B"/>
    <w:rsid w:val="006F1FE5"/>
    <w:rsid w:val="006F4914"/>
    <w:rsid w:val="006F5EB9"/>
    <w:rsid w:val="006F7854"/>
    <w:rsid w:val="00701518"/>
    <w:rsid w:val="007051C3"/>
    <w:rsid w:val="00706979"/>
    <w:rsid w:val="00706B01"/>
    <w:rsid w:val="00710523"/>
    <w:rsid w:val="0071145C"/>
    <w:rsid w:val="00712E64"/>
    <w:rsid w:val="00716E57"/>
    <w:rsid w:val="00720424"/>
    <w:rsid w:val="00720C64"/>
    <w:rsid w:val="00720CED"/>
    <w:rsid w:val="0072188C"/>
    <w:rsid w:val="007262E6"/>
    <w:rsid w:val="00730D4E"/>
    <w:rsid w:val="007313F7"/>
    <w:rsid w:val="00732DBC"/>
    <w:rsid w:val="00733387"/>
    <w:rsid w:val="00735BB2"/>
    <w:rsid w:val="0074016C"/>
    <w:rsid w:val="00741367"/>
    <w:rsid w:val="007426BC"/>
    <w:rsid w:val="00742A8E"/>
    <w:rsid w:val="007469EC"/>
    <w:rsid w:val="00746D13"/>
    <w:rsid w:val="00751260"/>
    <w:rsid w:val="0075188C"/>
    <w:rsid w:val="00753431"/>
    <w:rsid w:val="00757E23"/>
    <w:rsid w:val="007608D3"/>
    <w:rsid w:val="00760983"/>
    <w:rsid w:val="007629D3"/>
    <w:rsid w:val="007643F3"/>
    <w:rsid w:val="00764AAE"/>
    <w:rsid w:val="00765672"/>
    <w:rsid w:val="007679FC"/>
    <w:rsid w:val="00767BF9"/>
    <w:rsid w:val="00770B40"/>
    <w:rsid w:val="00770EEC"/>
    <w:rsid w:val="00773937"/>
    <w:rsid w:val="0077472B"/>
    <w:rsid w:val="00774B56"/>
    <w:rsid w:val="007758D6"/>
    <w:rsid w:val="00775C54"/>
    <w:rsid w:val="0077678E"/>
    <w:rsid w:val="00776A08"/>
    <w:rsid w:val="00777B1E"/>
    <w:rsid w:val="00780ED5"/>
    <w:rsid w:val="00782426"/>
    <w:rsid w:val="00784D3B"/>
    <w:rsid w:val="007854AF"/>
    <w:rsid w:val="00785B6F"/>
    <w:rsid w:val="00786E0A"/>
    <w:rsid w:val="007872AA"/>
    <w:rsid w:val="00790E1B"/>
    <w:rsid w:val="00790E2F"/>
    <w:rsid w:val="00791D4E"/>
    <w:rsid w:val="007925D9"/>
    <w:rsid w:val="00794AE7"/>
    <w:rsid w:val="007A0312"/>
    <w:rsid w:val="007A1BFB"/>
    <w:rsid w:val="007A2B18"/>
    <w:rsid w:val="007A35CC"/>
    <w:rsid w:val="007A5D4D"/>
    <w:rsid w:val="007A658F"/>
    <w:rsid w:val="007A6721"/>
    <w:rsid w:val="007B3313"/>
    <w:rsid w:val="007B42EE"/>
    <w:rsid w:val="007B468B"/>
    <w:rsid w:val="007B7946"/>
    <w:rsid w:val="007C3554"/>
    <w:rsid w:val="007C6534"/>
    <w:rsid w:val="007C6EB3"/>
    <w:rsid w:val="007D31CC"/>
    <w:rsid w:val="007D32B5"/>
    <w:rsid w:val="007D3541"/>
    <w:rsid w:val="007E358E"/>
    <w:rsid w:val="007E44FC"/>
    <w:rsid w:val="007E65B9"/>
    <w:rsid w:val="007E6D1A"/>
    <w:rsid w:val="007F1391"/>
    <w:rsid w:val="007F5951"/>
    <w:rsid w:val="0080174F"/>
    <w:rsid w:val="00801A23"/>
    <w:rsid w:val="008039D6"/>
    <w:rsid w:val="00804015"/>
    <w:rsid w:val="008047DE"/>
    <w:rsid w:val="00805F6B"/>
    <w:rsid w:val="00807D67"/>
    <w:rsid w:val="00812CB6"/>
    <w:rsid w:val="00814173"/>
    <w:rsid w:val="0081474A"/>
    <w:rsid w:val="00814BFB"/>
    <w:rsid w:val="008154F8"/>
    <w:rsid w:val="008203C0"/>
    <w:rsid w:val="008208A3"/>
    <w:rsid w:val="00821F52"/>
    <w:rsid w:val="00823CBD"/>
    <w:rsid w:val="00824A69"/>
    <w:rsid w:val="00824B63"/>
    <w:rsid w:val="00825D5D"/>
    <w:rsid w:val="00826EA0"/>
    <w:rsid w:val="008311C1"/>
    <w:rsid w:val="00831723"/>
    <w:rsid w:val="00832338"/>
    <w:rsid w:val="008324EC"/>
    <w:rsid w:val="00833DF2"/>
    <w:rsid w:val="00834B2C"/>
    <w:rsid w:val="00836F26"/>
    <w:rsid w:val="00837995"/>
    <w:rsid w:val="0084156D"/>
    <w:rsid w:val="00843C4C"/>
    <w:rsid w:val="00844D37"/>
    <w:rsid w:val="00845BE4"/>
    <w:rsid w:val="0084742F"/>
    <w:rsid w:val="008504FD"/>
    <w:rsid w:val="0085488E"/>
    <w:rsid w:val="00854B7C"/>
    <w:rsid w:val="00855637"/>
    <w:rsid w:val="008610AC"/>
    <w:rsid w:val="00861707"/>
    <w:rsid w:val="00862424"/>
    <w:rsid w:val="00862457"/>
    <w:rsid w:val="00863C73"/>
    <w:rsid w:val="008655C0"/>
    <w:rsid w:val="008679C4"/>
    <w:rsid w:val="00867E6C"/>
    <w:rsid w:val="008727B2"/>
    <w:rsid w:val="0087607A"/>
    <w:rsid w:val="00876CA7"/>
    <w:rsid w:val="00877BA6"/>
    <w:rsid w:val="00882EE3"/>
    <w:rsid w:val="008835E5"/>
    <w:rsid w:val="00886960"/>
    <w:rsid w:val="00891438"/>
    <w:rsid w:val="008915C0"/>
    <w:rsid w:val="00892753"/>
    <w:rsid w:val="008955B0"/>
    <w:rsid w:val="0089676F"/>
    <w:rsid w:val="008979E2"/>
    <w:rsid w:val="008A05DD"/>
    <w:rsid w:val="008A39E2"/>
    <w:rsid w:val="008A4A95"/>
    <w:rsid w:val="008A5DB3"/>
    <w:rsid w:val="008A6B60"/>
    <w:rsid w:val="008A7358"/>
    <w:rsid w:val="008A74EF"/>
    <w:rsid w:val="008A791F"/>
    <w:rsid w:val="008B0CB0"/>
    <w:rsid w:val="008B29B8"/>
    <w:rsid w:val="008B58B4"/>
    <w:rsid w:val="008C5CAE"/>
    <w:rsid w:val="008C6186"/>
    <w:rsid w:val="008C63C5"/>
    <w:rsid w:val="008C7BE4"/>
    <w:rsid w:val="008C7D41"/>
    <w:rsid w:val="008D088F"/>
    <w:rsid w:val="008D349F"/>
    <w:rsid w:val="008D3A8C"/>
    <w:rsid w:val="008D54EB"/>
    <w:rsid w:val="008D5CD7"/>
    <w:rsid w:val="008E065A"/>
    <w:rsid w:val="008E2205"/>
    <w:rsid w:val="008E3C0B"/>
    <w:rsid w:val="008E3F66"/>
    <w:rsid w:val="008E57F9"/>
    <w:rsid w:val="008E70B3"/>
    <w:rsid w:val="008F2E91"/>
    <w:rsid w:val="008F336B"/>
    <w:rsid w:val="008F4725"/>
    <w:rsid w:val="008F5015"/>
    <w:rsid w:val="008F5E8C"/>
    <w:rsid w:val="00900AC6"/>
    <w:rsid w:val="0090365B"/>
    <w:rsid w:val="00906792"/>
    <w:rsid w:val="0090734B"/>
    <w:rsid w:val="009105A0"/>
    <w:rsid w:val="00912169"/>
    <w:rsid w:val="00912BE4"/>
    <w:rsid w:val="00916B24"/>
    <w:rsid w:val="0092037A"/>
    <w:rsid w:val="00921C49"/>
    <w:rsid w:val="009246AD"/>
    <w:rsid w:val="009259A7"/>
    <w:rsid w:val="00926DA3"/>
    <w:rsid w:val="009274AA"/>
    <w:rsid w:val="00927FC2"/>
    <w:rsid w:val="00931252"/>
    <w:rsid w:val="0093243C"/>
    <w:rsid w:val="00932FCC"/>
    <w:rsid w:val="00934110"/>
    <w:rsid w:val="00934836"/>
    <w:rsid w:val="00934E45"/>
    <w:rsid w:val="009366BA"/>
    <w:rsid w:val="00937664"/>
    <w:rsid w:val="00940652"/>
    <w:rsid w:val="00943E25"/>
    <w:rsid w:val="00944DBE"/>
    <w:rsid w:val="00944E76"/>
    <w:rsid w:val="00947C69"/>
    <w:rsid w:val="009510E9"/>
    <w:rsid w:val="00952A2C"/>
    <w:rsid w:val="00952A9C"/>
    <w:rsid w:val="009530C9"/>
    <w:rsid w:val="009540F3"/>
    <w:rsid w:val="00954326"/>
    <w:rsid w:val="00956F12"/>
    <w:rsid w:val="00960704"/>
    <w:rsid w:val="00960C03"/>
    <w:rsid w:val="00960D31"/>
    <w:rsid w:val="00963790"/>
    <w:rsid w:val="0096475E"/>
    <w:rsid w:val="00973E0B"/>
    <w:rsid w:val="0097656F"/>
    <w:rsid w:val="009775A4"/>
    <w:rsid w:val="0098043B"/>
    <w:rsid w:val="00981095"/>
    <w:rsid w:val="009815F7"/>
    <w:rsid w:val="0098417F"/>
    <w:rsid w:val="009856B5"/>
    <w:rsid w:val="0098649B"/>
    <w:rsid w:val="009916F4"/>
    <w:rsid w:val="009B1B6C"/>
    <w:rsid w:val="009B2C55"/>
    <w:rsid w:val="009C07B5"/>
    <w:rsid w:val="009C1DCD"/>
    <w:rsid w:val="009C2752"/>
    <w:rsid w:val="009C3949"/>
    <w:rsid w:val="009C5F70"/>
    <w:rsid w:val="009C7D95"/>
    <w:rsid w:val="009D046E"/>
    <w:rsid w:val="009D0808"/>
    <w:rsid w:val="009D0B86"/>
    <w:rsid w:val="009D2031"/>
    <w:rsid w:val="009D2D5A"/>
    <w:rsid w:val="009D62E8"/>
    <w:rsid w:val="009D74A2"/>
    <w:rsid w:val="009E0EDB"/>
    <w:rsid w:val="009E1A2B"/>
    <w:rsid w:val="009E2171"/>
    <w:rsid w:val="009E34F6"/>
    <w:rsid w:val="009E4912"/>
    <w:rsid w:val="009E4937"/>
    <w:rsid w:val="009E4F4C"/>
    <w:rsid w:val="009E60A3"/>
    <w:rsid w:val="009F2E7E"/>
    <w:rsid w:val="009F348C"/>
    <w:rsid w:val="009F41C9"/>
    <w:rsid w:val="009F53AF"/>
    <w:rsid w:val="009F7E3C"/>
    <w:rsid w:val="00A0124D"/>
    <w:rsid w:val="00A0136E"/>
    <w:rsid w:val="00A020B9"/>
    <w:rsid w:val="00A02D62"/>
    <w:rsid w:val="00A04D19"/>
    <w:rsid w:val="00A11811"/>
    <w:rsid w:val="00A11EBA"/>
    <w:rsid w:val="00A132F2"/>
    <w:rsid w:val="00A1428B"/>
    <w:rsid w:val="00A209AD"/>
    <w:rsid w:val="00A20EB5"/>
    <w:rsid w:val="00A2128C"/>
    <w:rsid w:val="00A229C4"/>
    <w:rsid w:val="00A25620"/>
    <w:rsid w:val="00A273DC"/>
    <w:rsid w:val="00A31DCE"/>
    <w:rsid w:val="00A3226A"/>
    <w:rsid w:val="00A346AE"/>
    <w:rsid w:val="00A366D5"/>
    <w:rsid w:val="00A3710F"/>
    <w:rsid w:val="00A37B7B"/>
    <w:rsid w:val="00A429DA"/>
    <w:rsid w:val="00A43FEF"/>
    <w:rsid w:val="00A50511"/>
    <w:rsid w:val="00A50AFE"/>
    <w:rsid w:val="00A512BB"/>
    <w:rsid w:val="00A53D3F"/>
    <w:rsid w:val="00A54002"/>
    <w:rsid w:val="00A540C9"/>
    <w:rsid w:val="00A54F4F"/>
    <w:rsid w:val="00A579D6"/>
    <w:rsid w:val="00A60E32"/>
    <w:rsid w:val="00A61E1A"/>
    <w:rsid w:val="00A62119"/>
    <w:rsid w:val="00A63A7A"/>
    <w:rsid w:val="00A63C38"/>
    <w:rsid w:val="00A65757"/>
    <w:rsid w:val="00A65A31"/>
    <w:rsid w:val="00A7020C"/>
    <w:rsid w:val="00A707F3"/>
    <w:rsid w:val="00A73069"/>
    <w:rsid w:val="00A73576"/>
    <w:rsid w:val="00A73C32"/>
    <w:rsid w:val="00A764EF"/>
    <w:rsid w:val="00A769F4"/>
    <w:rsid w:val="00A81D12"/>
    <w:rsid w:val="00A82991"/>
    <w:rsid w:val="00A84D12"/>
    <w:rsid w:val="00A85D69"/>
    <w:rsid w:val="00A90084"/>
    <w:rsid w:val="00A97A72"/>
    <w:rsid w:val="00AA050F"/>
    <w:rsid w:val="00AA137E"/>
    <w:rsid w:val="00AA140E"/>
    <w:rsid w:val="00AA2E42"/>
    <w:rsid w:val="00AA41FF"/>
    <w:rsid w:val="00AA562C"/>
    <w:rsid w:val="00AA567F"/>
    <w:rsid w:val="00AA63C6"/>
    <w:rsid w:val="00AB34C5"/>
    <w:rsid w:val="00AB4DB7"/>
    <w:rsid w:val="00AB63F1"/>
    <w:rsid w:val="00AB71B3"/>
    <w:rsid w:val="00AB7464"/>
    <w:rsid w:val="00AC0DE5"/>
    <w:rsid w:val="00AC1544"/>
    <w:rsid w:val="00AC1DCF"/>
    <w:rsid w:val="00AC1F81"/>
    <w:rsid w:val="00AC4EBB"/>
    <w:rsid w:val="00AC5D69"/>
    <w:rsid w:val="00AC7A93"/>
    <w:rsid w:val="00AD0BD0"/>
    <w:rsid w:val="00AD1ACB"/>
    <w:rsid w:val="00AD26D8"/>
    <w:rsid w:val="00AD27D9"/>
    <w:rsid w:val="00AD4738"/>
    <w:rsid w:val="00AD70CA"/>
    <w:rsid w:val="00AD7994"/>
    <w:rsid w:val="00AE0527"/>
    <w:rsid w:val="00AE11CD"/>
    <w:rsid w:val="00AE1BB6"/>
    <w:rsid w:val="00AE2EED"/>
    <w:rsid w:val="00AE3DA1"/>
    <w:rsid w:val="00AE4272"/>
    <w:rsid w:val="00AE6F41"/>
    <w:rsid w:val="00AF1701"/>
    <w:rsid w:val="00AF1919"/>
    <w:rsid w:val="00AF37B6"/>
    <w:rsid w:val="00AF38D0"/>
    <w:rsid w:val="00B00F2C"/>
    <w:rsid w:val="00B01202"/>
    <w:rsid w:val="00B01BDE"/>
    <w:rsid w:val="00B10ED7"/>
    <w:rsid w:val="00B11CCD"/>
    <w:rsid w:val="00B1646C"/>
    <w:rsid w:val="00B2018C"/>
    <w:rsid w:val="00B20C1D"/>
    <w:rsid w:val="00B25FAE"/>
    <w:rsid w:val="00B32A77"/>
    <w:rsid w:val="00B32A78"/>
    <w:rsid w:val="00B41503"/>
    <w:rsid w:val="00B415C9"/>
    <w:rsid w:val="00B4319F"/>
    <w:rsid w:val="00B45298"/>
    <w:rsid w:val="00B45927"/>
    <w:rsid w:val="00B51226"/>
    <w:rsid w:val="00B51286"/>
    <w:rsid w:val="00B51D5A"/>
    <w:rsid w:val="00B52E26"/>
    <w:rsid w:val="00B55013"/>
    <w:rsid w:val="00B611DB"/>
    <w:rsid w:val="00B63F70"/>
    <w:rsid w:val="00B653AD"/>
    <w:rsid w:val="00B6706C"/>
    <w:rsid w:val="00B728AE"/>
    <w:rsid w:val="00B73527"/>
    <w:rsid w:val="00B75F49"/>
    <w:rsid w:val="00B7618D"/>
    <w:rsid w:val="00B76FE6"/>
    <w:rsid w:val="00B7754A"/>
    <w:rsid w:val="00B80CE4"/>
    <w:rsid w:val="00B82354"/>
    <w:rsid w:val="00B83C00"/>
    <w:rsid w:val="00B8583C"/>
    <w:rsid w:val="00B92D8F"/>
    <w:rsid w:val="00BA212F"/>
    <w:rsid w:val="00BA5CB0"/>
    <w:rsid w:val="00BA68CC"/>
    <w:rsid w:val="00BA6FE3"/>
    <w:rsid w:val="00BB0742"/>
    <w:rsid w:val="00BB2AD3"/>
    <w:rsid w:val="00BB4CDA"/>
    <w:rsid w:val="00BB64E5"/>
    <w:rsid w:val="00BC1104"/>
    <w:rsid w:val="00BC392E"/>
    <w:rsid w:val="00BC3EC1"/>
    <w:rsid w:val="00BC77B0"/>
    <w:rsid w:val="00BC7C39"/>
    <w:rsid w:val="00BD16B8"/>
    <w:rsid w:val="00BD2831"/>
    <w:rsid w:val="00BD2C44"/>
    <w:rsid w:val="00BD3C84"/>
    <w:rsid w:val="00BD48B6"/>
    <w:rsid w:val="00BD48F5"/>
    <w:rsid w:val="00BD776D"/>
    <w:rsid w:val="00BD7A0B"/>
    <w:rsid w:val="00BE1AE5"/>
    <w:rsid w:val="00BE2A4A"/>
    <w:rsid w:val="00BE3AE9"/>
    <w:rsid w:val="00BE3DDF"/>
    <w:rsid w:val="00BF3890"/>
    <w:rsid w:val="00BF3E38"/>
    <w:rsid w:val="00BF58E4"/>
    <w:rsid w:val="00BF6D04"/>
    <w:rsid w:val="00BF74E6"/>
    <w:rsid w:val="00C0024E"/>
    <w:rsid w:val="00C00E7F"/>
    <w:rsid w:val="00C0370F"/>
    <w:rsid w:val="00C07868"/>
    <w:rsid w:val="00C10EE0"/>
    <w:rsid w:val="00C1141D"/>
    <w:rsid w:val="00C12556"/>
    <w:rsid w:val="00C22B63"/>
    <w:rsid w:val="00C25B79"/>
    <w:rsid w:val="00C302B3"/>
    <w:rsid w:val="00C32D9E"/>
    <w:rsid w:val="00C32E8C"/>
    <w:rsid w:val="00C3490E"/>
    <w:rsid w:val="00C37CBF"/>
    <w:rsid w:val="00C42C81"/>
    <w:rsid w:val="00C43BE4"/>
    <w:rsid w:val="00C51BD7"/>
    <w:rsid w:val="00C56BD0"/>
    <w:rsid w:val="00C57821"/>
    <w:rsid w:val="00C61AF9"/>
    <w:rsid w:val="00C61E7F"/>
    <w:rsid w:val="00C6320C"/>
    <w:rsid w:val="00C65397"/>
    <w:rsid w:val="00C656C6"/>
    <w:rsid w:val="00C674E6"/>
    <w:rsid w:val="00C716A0"/>
    <w:rsid w:val="00C71711"/>
    <w:rsid w:val="00C7439A"/>
    <w:rsid w:val="00C75941"/>
    <w:rsid w:val="00C76EC1"/>
    <w:rsid w:val="00C77243"/>
    <w:rsid w:val="00C82761"/>
    <w:rsid w:val="00C8313A"/>
    <w:rsid w:val="00C92E6C"/>
    <w:rsid w:val="00C9395C"/>
    <w:rsid w:val="00C93B98"/>
    <w:rsid w:val="00C951B9"/>
    <w:rsid w:val="00C96ACB"/>
    <w:rsid w:val="00CA152D"/>
    <w:rsid w:val="00CA248D"/>
    <w:rsid w:val="00CA2882"/>
    <w:rsid w:val="00CA3775"/>
    <w:rsid w:val="00CA4ABC"/>
    <w:rsid w:val="00CA523D"/>
    <w:rsid w:val="00CA70DF"/>
    <w:rsid w:val="00CB19CE"/>
    <w:rsid w:val="00CB3CF6"/>
    <w:rsid w:val="00CB52C1"/>
    <w:rsid w:val="00CB75DF"/>
    <w:rsid w:val="00CC272A"/>
    <w:rsid w:val="00CC6C90"/>
    <w:rsid w:val="00CD5549"/>
    <w:rsid w:val="00CD74FB"/>
    <w:rsid w:val="00CE42D9"/>
    <w:rsid w:val="00CF1C47"/>
    <w:rsid w:val="00CF4013"/>
    <w:rsid w:val="00CF7BE8"/>
    <w:rsid w:val="00D00567"/>
    <w:rsid w:val="00D032F4"/>
    <w:rsid w:val="00D03430"/>
    <w:rsid w:val="00D04BE1"/>
    <w:rsid w:val="00D05E02"/>
    <w:rsid w:val="00D10F13"/>
    <w:rsid w:val="00D12C7A"/>
    <w:rsid w:val="00D1332E"/>
    <w:rsid w:val="00D13B1C"/>
    <w:rsid w:val="00D170CE"/>
    <w:rsid w:val="00D17B0E"/>
    <w:rsid w:val="00D17ED4"/>
    <w:rsid w:val="00D2061A"/>
    <w:rsid w:val="00D2241C"/>
    <w:rsid w:val="00D22697"/>
    <w:rsid w:val="00D23281"/>
    <w:rsid w:val="00D2462F"/>
    <w:rsid w:val="00D257A2"/>
    <w:rsid w:val="00D25900"/>
    <w:rsid w:val="00D260B6"/>
    <w:rsid w:val="00D26FAB"/>
    <w:rsid w:val="00D275C7"/>
    <w:rsid w:val="00D3164E"/>
    <w:rsid w:val="00D32E24"/>
    <w:rsid w:val="00D363CA"/>
    <w:rsid w:val="00D36D7E"/>
    <w:rsid w:val="00D42A00"/>
    <w:rsid w:val="00D42CCC"/>
    <w:rsid w:val="00D442DD"/>
    <w:rsid w:val="00D45A6F"/>
    <w:rsid w:val="00D51F55"/>
    <w:rsid w:val="00D52100"/>
    <w:rsid w:val="00D561C6"/>
    <w:rsid w:val="00D56B2D"/>
    <w:rsid w:val="00D62219"/>
    <w:rsid w:val="00D66D72"/>
    <w:rsid w:val="00D81643"/>
    <w:rsid w:val="00D857A2"/>
    <w:rsid w:val="00D858DB"/>
    <w:rsid w:val="00D9081F"/>
    <w:rsid w:val="00D90C8E"/>
    <w:rsid w:val="00D90F4F"/>
    <w:rsid w:val="00D91EFF"/>
    <w:rsid w:val="00D91F80"/>
    <w:rsid w:val="00D921DC"/>
    <w:rsid w:val="00D92849"/>
    <w:rsid w:val="00D94BCE"/>
    <w:rsid w:val="00D96C07"/>
    <w:rsid w:val="00D9767F"/>
    <w:rsid w:val="00DA0701"/>
    <w:rsid w:val="00DA1E3B"/>
    <w:rsid w:val="00DA317D"/>
    <w:rsid w:val="00DA3A60"/>
    <w:rsid w:val="00DA5FB7"/>
    <w:rsid w:val="00DB081B"/>
    <w:rsid w:val="00DB44AB"/>
    <w:rsid w:val="00DB5119"/>
    <w:rsid w:val="00DB7B03"/>
    <w:rsid w:val="00DC2F20"/>
    <w:rsid w:val="00DC330C"/>
    <w:rsid w:val="00DC4A49"/>
    <w:rsid w:val="00DD0373"/>
    <w:rsid w:val="00DD05C8"/>
    <w:rsid w:val="00DD6DBB"/>
    <w:rsid w:val="00DE0591"/>
    <w:rsid w:val="00DE1C61"/>
    <w:rsid w:val="00DE30DC"/>
    <w:rsid w:val="00DE42D3"/>
    <w:rsid w:val="00DE4546"/>
    <w:rsid w:val="00DE4ED9"/>
    <w:rsid w:val="00DE5D54"/>
    <w:rsid w:val="00DE61B0"/>
    <w:rsid w:val="00DE6528"/>
    <w:rsid w:val="00DE68CE"/>
    <w:rsid w:val="00DE757F"/>
    <w:rsid w:val="00DF3E62"/>
    <w:rsid w:val="00DF7CF9"/>
    <w:rsid w:val="00DF7F23"/>
    <w:rsid w:val="00E0062E"/>
    <w:rsid w:val="00E01567"/>
    <w:rsid w:val="00E01623"/>
    <w:rsid w:val="00E02E9D"/>
    <w:rsid w:val="00E05A5B"/>
    <w:rsid w:val="00E074F2"/>
    <w:rsid w:val="00E11A9E"/>
    <w:rsid w:val="00E1377F"/>
    <w:rsid w:val="00E13BCB"/>
    <w:rsid w:val="00E14F4B"/>
    <w:rsid w:val="00E150E0"/>
    <w:rsid w:val="00E152E4"/>
    <w:rsid w:val="00E157C4"/>
    <w:rsid w:val="00E15EE7"/>
    <w:rsid w:val="00E17E7E"/>
    <w:rsid w:val="00E215A4"/>
    <w:rsid w:val="00E23F16"/>
    <w:rsid w:val="00E24F39"/>
    <w:rsid w:val="00E264FE"/>
    <w:rsid w:val="00E32B9E"/>
    <w:rsid w:val="00E41041"/>
    <w:rsid w:val="00E42B91"/>
    <w:rsid w:val="00E42BD0"/>
    <w:rsid w:val="00E46962"/>
    <w:rsid w:val="00E50517"/>
    <w:rsid w:val="00E50E9E"/>
    <w:rsid w:val="00E5133D"/>
    <w:rsid w:val="00E537A6"/>
    <w:rsid w:val="00E538BE"/>
    <w:rsid w:val="00E541B4"/>
    <w:rsid w:val="00E54A85"/>
    <w:rsid w:val="00E55377"/>
    <w:rsid w:val="00E559FF"/>
    <w:rsid w:val="00E5621C"/>
    <w:rsid w:val="00E56710"/>
    <w:rsid w:val="00E63A44"/>
    <w:rsid w:val="00E6719E"/>
    <w:rsid w:val="00E72CBE"/>
    <w:rsid w:val="00E73B81"/>
    <w:rsid w:val="00E82FF4"/>
    <w:rsid w:val="00E840EE"/>
    <w:rsid w:val="00E846B9"/>
    <w:rsid w:val="00E84F24"/>
    <w:rsid w:val="00E85939"/>
    <w:rsid w:val="00E91482"/>
    <w:rsid w:val="00E928AB"/>
    <w:rsid w:val="00E94CD4"/>
    <w:rsid w:val="00E96302"/>
    <w:rsid w:val="00E97C0C"/>
    <w:rsid w:val="00EA042B"/>
    <w:rsid w:val="00EA3FC0"/>
    <w:rsid w:val="00EA4F06"/>
    <w:rsid w:val="00EA637D"/>
    <w:rsid w:val="00EA6D27"/>
    <w:rsid w:val="00EA7E57"/>
    <w:rsid w:val="00EB0B0A"/>
    <w:rsid w:val="00EB104B"/>
    <w:rsid w:val="00EB14D3"/>
    <w:rsid w:val="00EB1C24"/>
    <w:rsid w:val="00EB4B28"/>
    <w:rsid w:val="00EB5180"/>
    <w:rsid w:val="00EB6E18"/>
    <w:rsid w:val="00EB7294"/>
    <w:rsid w:val="00EB7837"/>
    <w:rsid w:val="00EC02A1"/>
    <w:rsid w:val="00EC3228"/>
    <w:rsid w:val="00EC3AA2"/>
    <w:rsid w:val="00ED09F2"/>
    <w:rsid w:val="00ED269F"/>
    <w:rsid w:val="00ED3AF4"/>
    <w:rsid w:val="00ED45A1"/>
    <w:rsid w:val="00ED4E7C"/>
    <w:rsid w:val="00ED5668"/>
    <w:rsid w:val="00EE0D73"/>
    <w:rsid w:val="00EF0FBC"/>
    <w:rsid w:val="00EF1EEB"/>
    <w:rsid w:val="00EF374E"/>
    <w:rsid w:val="00EF549F"/>
    <w:rsid w:val="00EF733C"/>
    <w:rsid w:val="00F010CF"/>
    <w:rsid w:val="00F041A2"/>
    <w:rsid w:val="00F134F5"/>
    <w:rsid w:val="00F14ADD"/>
    <w:rsid w:val="00F14EC8"/>
    <w:rsid w:val="00F200E9"/>
    <w:rsid w:val="00F21B66"/>
    <w:rsid w:val="00F24602"/>
    <w:rsid w:val="00F260B3"/>
    <w:rsid w:val="00F2649C"/>
    <w:rsid w:val="00F27316"/>
    <w:rsid w:val="00F3026A"/>
    <w:rsid w:val="00F32937"/>
    <w:rsid w:val="00F33391"/>
    <w:rsid w:val="00F33E98"/>
    <w:rsid w:val="00F35103"/>
    <w:rsid w:val="00F3562F"/>
    <w:rsid w:val="00F36D50"/>
    <w:rsid w:val="00F46C27"/>
    <w:rsid w:val="00F47B85"/>
    <w:rsid w:val="00F50430"/>
    <w:rsid w:val="00F51754"/>
    <w:rsid w:val="00F518BD"/>
    <w:rsid w:val="00F523AF"/>
    <w:rsid w:val="00F5297F"/>
    <w:rsid w:val="00F53D54"/>
    <w:rsid w:val="00F53F6F"/>
    <w:rsid w:val="00F5645C"/>
    <w:rsid w:val="00F56A26"/>
    <w:rsid w:val="00F628FD"/>
    <w:rsid w:val="00F64F06"/>
    <w:rsid w:val="00F650D3"/>
    <w:rsid w:val="00F660AB"/>
    <w:rsid w:val="00F67E2E"/>
    <w:rsid w:val="00F7096E"/>
    <w:rsid w:val="00F719EA"/>
    <w:rsid w:val="00F71CF6"/>
    <w:rsid w:val="00F72138"/>
    <w:rsid w:val="00F727F4"/>
    <w:rsid w:val="00F738B9"/>
    <w:rsid w:val="00F83CA6"/>
    <w:rsid w:val="00F90A42"/>
    <w:rsid w:val="00F91512"/>
    <w:rsid w:val="00F93EF8"/>
    <w:rsid w:val="00F94B3F"/>
    <w:rsid w:val="00F94F7D"/>
    <w:rsid w:val="00F9740C"/>
    <w:rsid w:val="00FA2C87"/>
    <w:rsid w:val="00FA7BB0"/>
    <w:rsid w:val="00FB58B3"/>
    <w:rsid w:val="00FB70D0"/>
    <w:rsid w:val="00FC2E5D"/>
    <w:rsid w:val="00FC326D"/>
    <w:rsid w:val="00FC4800"/>
    <w:rsid w:val="00FC56A1"/>
    <w:rsid w:val="00FC57F4"/>
    <w:rsid w:val="00FC72D4"/>
    <w:rsid w:val="00FC7CB3"/>
    <w:rsid w:val="00FD0D02"/>
    <w:rsid w:val="00FD15EB"/>
    <w:rsid w:val="00FD1FEE"/>
    <w:rsid w:val="00FD2DCC"/>
    <w:rsid w:val="00FD34FC"/>
    <w:rsid w:val="00FD427F"/>
    <w:rsid w:val="00FE003A"/>
    <w:rsid w:val="00FE0386"/>
    <w:rsid w:val="00FE2FA4"/>
    <w:rsid w:val="00FE4550"/>
    <w:rsid w:val="00FE613D"/>
    <w:rsid w:val="00FE6219"/>
    <w:rsid w:val="00FE6A6A"/>
    <w:rsid w:val="00FE7980"/>
    <w:rsid w:val="00FF4780"/>
    <w:rsid w:val="00FF5016"/>
    <w:rsid w:val="00FF632A"/>
    <w:rsid w:val="00FF7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2289"/>
    <o:shapelayout v:ext="edit">
      <o:idmap v:ext="edit" data="1"/>
    </o:shapelayout>
  </w:shapeDefaults>
  <w:decimalSymbol w:val="."/>
  <w:listSeparator w:val=","/>
  <w14:docId w14:val="38A5587C"/>
  <w15:docId w15:val="{01E6B924-A0F3-48B9-B9EE-C0756AD28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New York" w:eastAsiaTheme="minorEastAsia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pPr>
      <w:spacing w:after="200"/>
      <w:jc w:val="both"/>
    </w:pPr>
    <w:rPr>
      <w:rFonts w:ascii="Times" w:hAnsi="Times"/>
      <w:sz w:val="24"/>
    </w:rPr>
  </w:style>
  <w:style w:type="paragraph" w:styleId="1">
    <w:name w:val="heading 1"/>
    <w:basedOn w:val="a"/>
    <w:next w:val="a"/>
    <w:link w:val="10"/>
    <w:qFormat/>
    <w:rsid w:val="00DE0591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rPr>
      <w:color w:val="800080"/>
      <w:u w:val="single"/>
    </w:rPr>
  </w:style>
  <w:style w:type="paragraph" w:styleId="a4">
    <w:name w:val="Body Text"/>
    <w:basedOn w:val="a"/>
    <w:pPr>
      <w:jc w:val="center"/>
    </w:pPr>
    <w:rPr>
      <w:b/>
      <w:sz w:val="40"/>
    </w:rPr>
  </w:style>
  <w:style w:type="paragraph" w:styleId="a5">
    <w:name w:val="footnote text"/>
    <w:basedOn w:val="a"/>
    <w:next w:val="TFReferencesSection"/>
    <w:semiHidden/>
  </w:style>
  <w:style w:type="paragraph" w:customStyle="1" w:styleId="TFReferencesSection">
    <w:name w:val="TF_References_Section"/>
    <w:basedOn w:val="a"/>
    <w:pPr>
      <w:spacing w:line="480" w:lineRule="auto"/>
      <w:ind w:firstLine="187"/>
    </w:pPr>
  </w:style>
  <w:style w:type="paragraph" w:customStyle="1" w:styleId="TAMainText">
    <w:name w:val="TA_Main_Text"/>
    <w:basedOn w:val="a"/>
    <w:link w:val="TAMainTextChar"/>
    <w:pPr>
      <w:spacing w:after="0" w:line="480" w:lineRule="auto"/>
      <w:ind w:firstLine="202"/>
    </w:pPr>
  </w:style>
  <w:style w:type="paragraph" w:customStyle="1" w:styleId="BATitle">
    <w:name w:val="BA_Title"/>
    <w:basedOn w:val="a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a"/>
    <w:next w:val="AIReceivedDate"/>
    <w:pPr>
      <w:spacing w:line="480" w:lineRule="auto"/>
    </w:pPr>
  </w:style>
  <w:style w:type="paragraph" w:customStyle="1" w:styleId="AIReceivedDate">
    <w:name w:val="AI_Received_Date"/>
    <w:basedOn w:val="a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a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a"/>
    <w:next w:val="a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pPr>
      <w:spacing w:line="480" w:lineRule="auto"/>
      <w:ind w:firstLine="187"/>
    </w:pPr>
  </w:style>
  <w:style w:type="paragraph" w:customStyle="1" w:styleId="VCSchemeTitle">
    <w:name w:val="VC_Scheme_Title"/>
    <w:basedOn w:val="a"/>
    <w:next w:val="a"/>
    <w:pPr>
      <w:spacing w:line="480" w:lineRule="auto"/>
    </w:pPr>
  </w:style>
  <w:style w:type="paragraph" w:customStyle="1" w:styleId="VDTableTitle">
    <w:name w:val="VD_Table_Title"/>
    <w:basedOn w:val="a"/>
    <w:next w:val="a"/>
    <w:pPr>
      <w:spacing w:line="480" w:lineRule="auto"/>
    </w:pPr>
  </w:style>
  <w:style w:type="paragraph" w:customStyle="1" w:styleId="VAFigureCaption">
    <w:name w:val="VA_Figure_Caption"/>
    <w:basedOn w:val="a"/>
    <w:next w:val="a"/>
    <w:pPr>
      <w:spacing w:line="480" w:lineRule="auto"/>
    </w:pPr>
  </w:style>
  <w:style w:type="paragraph" w:customStyle="1" w:styleId="VBChartTitle">
    <w:name w:val="VB_Chart_Title"/>
    <w:basedOn w:val="a"/>
    <w:next w:val="a"/>
    <w:pPr>
      <w:spacing w:line="480" w:lineRule="auto"/>
    </w:pPr>
  </w:style>
  <w:style w:type="paragraph" w:customStyle="1" w:styleId="FETableFootnote">
    <w:name w:val="FE_Table_Footnote"/>
    <w:basedOn w:val="a"/>
    <w:next w:val="a"/>
    <w:pPr>
      <w:ind w:firstLine="187"/>
    </w:pPr>
  </w:style>
  <w:style w:type="paragraph" w:customStyle="1" w:styleId="FCChartFootnote">
    <w:name w:val="FC_Chart_Footnote"/>
    <w:basedOn w:val="a"/>
    <w:next w:val="a"/>
    <w:pPr>
      <w:ind w:firstLine="187"/>
    </w:pPr>
  </w:style>
  <w:style w:type="paragraph" w:customStyle="1" w:styleId="FDSchemeFootnote">
    <w:name w:val="FD_Scheme_Footnote"/>
    <w:basedOn w:val="a"/>
    <w:next w:val="a"/>
    <w:pPr>
      <w:ind w:firstLine="187"/>
    </w:pPr>
  </w:style>
  <w:style w:type="paragraph" w:customStyle="1" w:styleId="TCTableBody">
    <w:name w:val="TC_Table_Body"/>
    <w:basedOn w:val="a"/>
  </w:style>
  <w:style w:type="paragraph" w:customStyle="1" w:styleId="AFTitleRunningHead">
    <w:name w:val="AF_Title_Running_Head"/>
    <w:basedOn w:val="a"/>
    <w:next w:val="TAMainText"/>
    <w:pPr>
      <w:spacing w:line="480" w:lineRule="auto"/>
    </w:pPr>
  </w:style>
  <w:style w:type="paragraph" w:customStyle="1" w:styleId="BEAuthorBiography">
    <w:name w:val="BE_Author_Biography"/>
    <w:basedOn w:val="a"/>
    <w:pPr>
      <w:spacing w:line="480" w:lineRule="auto"/>
    </w:pPr>
  </w:style>
  <w:style w:type="paragraph" w:customStyle="1" w:styleId="FACorrespondingAuthorFootnote">
    <w:name w:val="FA_Corresponding_Author_Footnote"/>
    <w:basedOn w:val="a"/>
    <w:next w:val="TAMainText"/>
    <w:pPr>
      <w:spacing w:line="480" w:lineRule="auto"/>
    </w:pPr>
  </w:style>
  <w:style w:type="paragraph" w:customStyle="1" w:styleId="SNSynopsisTOC">
    <w:name w:val="SN_Synopsis_TOC"/>
    <w:basedOn w:val="a"/>
    <w:pPr>
      <w:spacing w:line="480" w:lineRule="auto"/>
    </w:pPr>
  </w:style>
  <w:style w:type="character" w:styleId="a6">
    <w:name w:val="Hyperlink"/>
    <w:rPr>
      <w:color w:val="0000FF"/>
      <w:u w:val="single"/>
    </w:rPr>
  </w:style>
  <w:style w:type="paragraph" w:styleId="a7">
    <w:name w:val="footer"/>
    <w:basedOn w:val="a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a"/>
    <w:pPr>
      <w:spacing w:line="480" w:lineRule="auto"/>
    </w:pPr>
  </w:style>
  <w:style w:type="paragraph" w:customStyle="1" w:styleId="BHBriefs">
    <w:name w:val="BH_Briefs"/>
    <w:basedOn w:val="a"/>
    <w:pPr>
      <w:spacing w:line="480" w:lineRule="auto"/>
    </w:pPr>
  </w:style>
  <w:style w:type="character" w:styleId="a8">
    <w:name w:val="page number"/>
    <w:basedOn w:val="a0"/>
  </w:style>
  <w:style w:type="paragraph" w:styleId="a9">
    <w:name w:val="Balloon Text"/>
    <w:basedOn w:val="a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a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character" w:customStyle="1" w:styleId="aa">
    <w:name w:val="コメント文字列 (文字)"/>
    <w:link w:val="ab"/>
    <w:uiPriority w:val="99"/>
    <w:rsid w:val="00590877"/>
    <w:rPr>
      <w:rFonts w:ascii="Times" w:eastAsia="Times New Roman" w:hAnsi="Times"/>
    </w:rPr>
  </w:style>
  <w:style w:type="paragraph" w:styleId="ab">
    <w:name w:val="annotation text"/>
    <w:basedOn w:val="a"/>
    <w:link w:val="aa"/>
    <w:uiPriority w:val="99"/>
    <w:unhideWhenUsed/>
    <w:rsid w:val="00590877"/>
    <w:rPr>
      <w:rFonts w:eastAsia="Times New Roman"/>
      <w:sz w:val="20"/>
    </w:rPr>
  </w:style>
  <w:style w:type="character" w:customStyle="1" w:styleId="11">
    <w:name w:val="메모 텍스트 문자1"/>
    <w:basedOn w:val="a0"/>
    <w:semiHidden/>
    <w:rsid w:val="00590877"/>
    <w:rPr>
      <w:rFonts w:ascii="Times" w:hAnsi="Times"/>
      <w:sz w:val="24"/>
    </w:rPr>
  </w:style>
  <w:style w:type="character" w:customStyle="1" w:styleId="TAMainTextChar">
    <w:name w:val="TA_Main_Text Char"/>
    <w:basedOn w:val="a0"/>
    <w:link w:val="TAMainText"/>
    <w:rsid w:val="00F2649C"/>
    <w:rPr>
      <w:rFonts w:ascii="Times" w:hAnsi="Times"/>
      <w:sz w:val="24"/>
    </w:rPr>
  </w:style>
  <w:style w:type="table" w:styleId="ac">
    <w:name w:val="Table Grid"/>
    <w:basedOn w:val="a1"/>
    <w:rsid w:val="00CF40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a1"/>
    <w:uiPriority w:val="42"/>
    <w:rsid w:val="00CF401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d">
    <w:name w:val="annotation subject"/>
    <w:basedOn w:val="ab"/>
    <w:next w:val="ab"/>
    <w:link w:val="ae"/>
    <w:uiPriority w:val="99"/>
    <w:semiHidden/>
    <w:unhideWhenUsed/>
    <w:rsid w:val="00777B1E"/>
    <w:pPr>
      <w:spacing w:line="276" w:lineRule="auto"/>
      <w:jc w:val="left"/>
    </w:pPr>
    <w:rPr>
      <w:rFonts w:asciiTheme="minorHAnsi" w:eastAsiaTheme="minorEastAsia" w:hAnsiTheme="minorHAnsi" w:cstheme="minorBidi"/>
      <w:b/>
      <w:bCs/>
      <w:sz w:val="22"/>
      <w:szCs w:val="22"/>
    </w:rPr>
  </w:style>
  <w:style w:type="character" w:customStyle="1" w:styleId="ae">
    <w:name w:val="コメント内容 (文字)"/>
    <w:basedOn w:val="aa"/>
    <w:link w:val="ad"/>
    <w:uiPriority w:val="99"/>
    <w:semiHidden/>
    <w:rsid w:val="00777B1E"/>
    <w:rPr>
      <w:rFonts w:asciiTheme="minorHAnsi" w:eastAsia="Times New Roman" w:hAnsiTheme="minorHAnsi" w:cstheme="minorBidi"/>
      <w:b/>
      <w:bCs/>
      <w:sz w:val="22"/>
      <w:szCs w:val="22"/>
    </w:rPr>
  </w:style>
  <w:style w:type="character" w:styleId="af">
    <w:name w:val="Placeholder Text"/>
    <w:basedOn w:val="a0"/>
    <w:uiPriority w:val="99"/>
    <w:semiHidden/>
    <w:rsid w:val="003E193C"/>
    <w:rPr>
      <w:color w:val="808080"/>
    </w:rPr>
  </w:style>
  <w:style w:type="character" w:styleId="af0">
    <w:name w:val="annotation reference"/>
    <w:basedOn w:val="a0"/>
    <w:semiHidden/>
    <w:unhideWhenUsed/>
    <w:rsid w:val="006F7854"/>
    <w:rPr>
      <w:sz w:val="18"/>
      <w:szCs w:val="18"/>
    </w:rPr>
  </w:style>
  <w:style w:type="paragraph" w:styleId="af1">
    <w:name w:val="Revision"/>
    <w:hidden/>
    <w:uiPriority w:val="99"/>
    <w:semiHidden/>
    <w:rsid w:val="00E840EE"/>
    <w:rPr>
      <w:rFonts w:ascii="Times" w:hAnsi="Times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E840EE"/>
    <w:pPr>
      <w:spacing w:after="0"/>
      <w:jc w:val="center"/>
    </w:pPr>
    <w:rPr>
      <w:rFonts w:cs="Times"/>
      <w:noProof/>
    </w:rPr>
  </w:style>
  <w:style w:type="character" w:customStyle="1" w:styleId="EndNoteBibliographyTitle0">
    <w:name w:val="EndNote Bibliography Title (文字)"/>
    <w:basedOn w:val="TAMainTextChar"/>
    <w:link w:val="EndNoteBibliographyTitle"/>
    <w:rsid w:val="00E840EE"/>
    <w:rPr>
      <w:rFonts w:ascii="Times" w:hAnsi="Times" w:cs="Times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E840EE"/>
    <w:pPr>
      <w:jc w:val="left"/>
    </w:pPr>
    <w:rPr>
      <w:rFonts w:cs="Times"/>
      <w:noProof/>
    </w:rPr>
  </w:style>
  <w:style w:type="character" w:customStyle="1" w:styleId="EndNoteBibliography0">
    <w:name w:val="EndNote Bibliography (文字)"/>
    <w:basedOn w:val="TAMainTextChar"/>
    <w:link w:val="EndNoteBibliography"/>
    <w:rsid w:val="00E840EE"/>
    <w:rPr>
      <w:rFonts w:ascii="Times" w:hAnsi="Times" w:cs="Times"/>
      <w:noProof/>
      <w:sz w:val="24"/>
    </w:rPr>
  </w:style>
  <w:style w:type="character" w:customStyle="1" w:styleId="12">
    <w:name w:val="未解決のメンション1"/>
    <w:basedOn w:val="a0"/>
    <w:rsid w:val="00E840EE"/>
    <w:rPr>
      <w:color w:val="808080"/>
      <w:shd w:val="clear" w:color="auto" w:fill="E6E6E6"/>
    </w:rPr>
  </w:style>
  <w:style w:type="paragraph" w:styleId="af2">
    <w:name w:val="header"/>
    <w:basedOn w:val="a"/>
    <w:link w:val="af3"/>
    <w:uiPriority w:val="99"/>
    <w:unhideWhenUsed/>
    <w:rsid w:val="00E928AB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ヘッダー (文字)"/>
    <w:basedOn w:val="a0"/>
    <w:link w:val="af2"/>
    <w:uiPriority w:val="99"/>
    <w:rsid w:val="00E928AB"/>
    <w:rPr>
      <w:rFonts w:ascii="Times" w:hAnsi="Times"/>
      <w:sz w:val="24"/>
    </w:rPr>
  </w:style>
  <w:style w:type="character" w:customStyle="1" w:styleId="2">
    <w:name w:val="未解決のメンション2"/>
    <w:basedOn w:val="a0"/>
    <w:rsid w:val="00891438"/>
    <w:rPr>
      <w:color w:val="808080"/>
      <w:shd w:val="clear" w:color="auto" w:fill="E6E6E6"/>
    </w:rPr>
  </w:style>
  <w:style w:type="character" w:customStyle="1" w:styleId="UnresolvedMention1">
    <w:name w:val="Unresolved Mention1"/>
    <w:basedOn w:val="a0"/>
    <w:rsid w:val="0021356B"/>
    <w:rPr>
      <w:color w:val="808080"/>
      <w:shd w:val="clear" w:color="auto" w:fill="E6E6E6"/>
    </w:rPr>
  </w:style>
  <w:style w:type="character" w:customStyle="1" w:styleId="13">
    <w:name w:val="확인되지 않은 멘션1"/>
    <w:basedOn w:val="a0"/>
    <w:rsid w:val="00665B08"/>
    <w:rPr>
      <w:color w:val="808080"/>
      <w:shd w:val="clear" w:color="auto" w:fill="E6E6E6"/>
    </w:rPr>
  </w:style>
  <w:style w:type="character" w:customStyle="1" w:styleId="10">
    <w:name w:val="見出し 1 (文字)"/>
    <w:basedOn w:val="a0"/>
    <w:link w:val="1"/>
    <w:rsid w:val="00DE0591"/>
    <w:rPr>
      <w:rFonts w:asciiTheme="majorHAnsi" w:eastAsiaTheme="majorEastAsia" w:hAnsiTheme="majorHAnsi" w:cstheme="majorBidi"/>
      <w:sz w:val="28"/>
      <w:szCs w:val="28"/>
    </w:rPr>
  </w:style>
  <w:style w:type="character" w:customStyle="1" w:styleId="3">
    <w:name w:val="未解決のメンション3"/>
    <w:basedOn w:val="a0"/>
    <w:rsid w:val="00DD0373"/>
    <w:rPr>
      <w:color w:val="605E5C"/>
      <w:shd w:val="clear" w:color="auto" w:fill="E1DFDD"/>
    </w:rPr>
  </w:style>
  <w:style w:type="character" w:styleId="af4">
    <w:name w:val="line number"/>
    <w:basedOn w:val="a0"/>
    <w:semiHidden/>
    <w:unhideWhenUsed/>
    <w:rsid w:val="00590846"/>
  </w:style>
  <w:style w:type="table" w:styleId="20">
    <w:name w:val="Plain Table 2"/>
    <w:basedOn w:val="a1"/>
    <w:uiPriority w:val="42"/>
    <w:rsid w:val="00CA152D"/>
    <w:pPr>
      <w:jc w:val="both"/>
    </w:pPr>
    <w:rPr>
      <w:rFonts w:asciiTheme="minorHAnsi" w:hAnsiTheme="minorHAnsi" w:cstheme="minorBidi"/>
      <w:kern w:val="2"/>
      <w:szCs w:val="22"/>
      <w:lang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59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6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3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3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C4DCC2-54B4-425E-A7B5-A04E3AFF5E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355</Words>
  <Characters>2024</Characters>
  <Application>Microsoft Office Word</Application>
  <DocSecurity>0</DocSecurity>
  <Lines>16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Template for Electronic Submission to ACS Journals</vt:lpstr>
      <vt:lpstr>Template for Electronic Submission to ACS Journals</vt:lpstr>
    </vt:vector>
  </TitlesOfParts>
  <Manager/>
  <Company/>
  <LinksUpToDate>false</LinksUpToDate>
  <CharactersWithSpaces>2375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Author</dc:creator>
  <cp:keywords/>
  <cp:lastModifiedBy>Lee Hoik</cp:lastModifiedBy>
  <cp:revision>6</cp:revision>
  <cp:lastPrinted>2018-09-10T14:47:00Z</cp:lastPrinted>
  <dcterms:created xsi:type="dcterms:W3CDTF">2018-09-10T14:47:00Z</dcterms:created>
  <dcterms:modified xsi:type="dcterms:W3CDTF">2018-10-02T02:00:00Z</dcterms:modified>
</cp:coreProperties>
</file>